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horzAnchor="margin" w:tblpY="672"/>
        <w:tblW w:w="10207" w:type="dxa"/>
        <w:tblLayout w:type="fixed"/>
        <w:tblLook w:val="04A0" w:firstRow="1" w:lastRow="0" w:firstColumn="1" w:lastColumn="0" w:noHBand="0" w:noVBand="1"/>
      </w:tblPr>
      <w:tblGrid>
        <w:gridCol w:w="1468"/>
        <w:gridCol w:w="1468"/>
        <w:gridCol w:w="1318"/>
        <w:gridCol w:w="1485"/>
        <w:gridCol w:w="3714"/>
        <w:gridCol w:w="754"/>
      </w:tblGrid>
      <w:tr w:rsidR="0071195D" w:rsidRPr="00DF463C" w14:paraId="648B326E" w14:textId="77777777" w:rsidTr="00711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tcBorders>
              <w:bottom w:val="single" w:sz="24" w:space="0" w:color="auto"/>
            </w:tcBorders>
            <w:vAlign w:val="center"/>
          </w:tcPr>
          <w:p w14:paraId="51E094AC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535445861"/>
            <w:r w:rsidRPr="00DF463C">
              <w:rPr>
                <w:rFonts w:asciiTheme="majorBidi" w:hAnsiTheme="majorBidi" w:cstheme="majorBidi"/>
                <w:sz w:val="20"/>
                <w:szCs w:val="20"/>
              </w:rPr>
              <w:t>Exosome content</w:t>
            </w:r>
          </w:p>
        </w:tc>
        <w:tc>
          <w:tcPr>
            <w:tcW w:w="1468" w:type="dxa"/>
            <w:tcBorders>
              <w:bottom w:val="single" w:sz="24" w:space="0" w:color="auto"/>
            </w:tcBorders>
            <w:vAlign w:val="center"/>
          </w:tcPr>
          <w:p w14:paraId="2FB46B38" w14:textId="77777777" w:rsidR="0071195D" w:rsidRPr="00DF463C" w:rsidRDefault="0071195D" w:rsidP="0071195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ell origin of exosome</w:t>
            </w:r>
          </w:p>
        </w:tc>
        <w:tc>
          <w:tcPr>
            <w:tcW w:w="1318" w:type="dxa"/>
            <w:tcBorders>
              <w:bottom w:val="single" w:sz="24" w:space="0" w:color="auto"/>
            </w:tcBorders>
            <w:vAlign w:val="center"/>
          </w:tcPr>
          <w:p w14:paraId="378209ED" w14:textId="77777777" w:rsidR="0071195D" w:rsidRPr="00DF463C" w:rsidRDefault="0071195D" w:rsidP="0071195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umor type</w:t>
            </w:r>
          </w:p>
        </w:tc>
        <w:tc>
          <w:tcPr>
            <w:tcW w:w="1485" w:type="dxa"/>
            <w:tcBorders>
              <w:bottom w:val="single" w:sz="24" w:space="0" w:color="auto"/>
            </w:tcBorders>
            <w:vAlign w:val="center"/>
          </w:tcPr>
          <w:p w14:paraId="12C3A6FC" w14:textId="77777777" w:rsidR="0071195D" w:rsidRPr="00DF463C" w:rsidRDefault="0071195D" w:rsidP="0071195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Function</w:t>
            </w:r>
          </w:p>
        </w:tc>
        <w:tc>
          <w:tcPr>
            <w:tcW w:w="3714" w:type="dxa"/>
            <w:tcBorders>
              <w:bottom w:val="single" w:sz="24" w:space="0" w:color="auto"/>
            </w:tcBorders>
            <w:vAlign w:val="center"/>
          </w:tcPr>
          <w:p w14:paraId="76E9DBDF" w14:textId="77777777" w:rsidR="0071195D" w:rsidRPr="00DF463C" w:rsidRDefault="0071195D" w:rsidP="0071195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Mechanism</w:t>
            </w:r>
          </w:p>
        </w:tc>
        <w:tc>
          <w:tcPr>
            <w:tcW w:w="754" w:type="dxa"/>
            <w:tcBorders>
              <w:bottom w:val="single" w:sz="24" w:space="0" w:color="auto"/>
            </w:tcBorders>
            <w:vAlign w:val="center"/>
          </w:tcPr>
          <w:p w14:paraId="04A50169" w14:textId="77777777" w:rsidR="0071195D" w:rsidRPr="00DF463C" w:rsidRDefault="0071195D" w:rsidP="0071195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  <w:p w14:paraId="4933D550" w14:textId="77777777" w:rsidR="0071195D" w:rsidRPr="00DF463C" w:rsidRDefault="0071195D" w:rsidP="0071195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1AA69CD7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tcBorders>
              <w:top w:val="single" w:sz="24" w:space="0" w:color="auto"/>
            </w:tcBorders>
            <w:vAlign w:val="center"/>
          </w:tcPr>
          <w:p w14:paraId="4B1A9408" w14:textId="788EA4B6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’-triphosphate exosome RNA</w:t>
            </w:r>
          </w:p>
        </w:tc>
        <w:tc>
          <w:tcPr>
            <w:tcW w:w="1468" w:type="dxa"/>
            <w:tcBorders>
              <w:top w:val="single" w:sz="24" w:space="0" w:color="auto"/>
            </w:tcBorders>
            <w:vAlign w:val="center"/>
          </w:tcPr>
          <w:p w14:paraId="55ADCA3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tromal cell</w:t>
            </w:r>
          </w:p>
        </w:tc>
        <w:tc>
          <w:tcPr>
            <w:tcW w:w="1318" w:type="dxa"/>
            <w:tcBorders>
              <w:top w:val="single" w:sz="24" w:space="0" w:color="auto"/>
            </w:tcBorders>
            <w:vAlign w:val="center"/>
          </w:tcPr>
          <w:p w14:paraId="0733EC5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  <w:tcBorders>
              <w:top w:val="single" w:sz="24" w:space="0" w:color="auto"/>
            </w:tcBorders>
            <w:vAlign w:val="center"/>
          </w:tcPr>
          <w:p w14:paraId="6DFD7959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isplatin and radiation resistance</w:t>
            </w:r>
          </w:p>
        </w:tc>
        <w:tc>
          <w:tcPr>
            <w:tcW w:w="3714" w:type="dxa"/>
            <w:tcBorders>
              <w:top w:val="single" w:sz="24" w:space="0" w:color="auto"/>
            </w:tcBorders>
            <w:vAlign w:val="center"/>
          </w:tcPr>
          <w:p w14:paraId="302545B1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Activation of STAT1 signaling through RIG-I receptor cooperating with 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juxtacrine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NOTCH3 signaling</w:t>
            </w:r>
          </w:p>
        </w:tc>
        <w:tc>
          <w:tcPr>
            <w:tcW w:w="754" w:type="dxa"/>
            <w:tcBorders>
              <w:top w:val="single" w:sz="24" w:space="0" w:color="auto"/>
            </w:tcBorders>
            <w:vAlign w:val="center"/>
          </w:tcPr>
          <w:p w14:paraId="20EF629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elens&lt;/Author&gt;&lt;Year&gt;2014&lt;/Year&gt;&lt;RecNum&gt;1&lt;/RecNum&gt;&lt;DisplayText&gt;[1]&lt;/DisplayText&gt;&lt;record&gt;&lt;rec-number&gt;1&lt;/rec-number&gt;&lt;foreign-keys&gt;&lt;key app="EN" db-id="t0v02evfitf0fzezpr9ve2rje05sea95x0t9" timestamp="1546856990"&gt;1&lt;/key&gt;&lt;/foreign-keys&gt;&lt;ref-type name="Journal Article"&gt;17&lt;/ref-type&gt;&lt;contributors&gt;&lt;authors&gt;&lt;author&gt;Boelens, Mirjam C&lt;/author&gt;&lt;author&gt;Wu, Tony J&lt;/author&gt;&lt;author&gt;Nabet, Barzin Y&lt;/author&gt;&lt;author&gt;Xu, Bihui&lt;/author&gt;&lt;author&gt;Qiu, Yu&lt;/author&gt;&lt;author&gt;Yoon, Taewon&lt;/author&gt;&lt;author&gt;Azzam, Diana J&lt;/author&gt;&lt;author&gt;Twyman-Saint Victor, Christina&lt;/author&gt;&lt;author&gt;Wiemann, Brianne Z&lt;/author&gt;&lt;author&gt;Ishwaran, Hemant&lt;/author&gt;&lt;/authors&gt;&lt;/contributors&gt;&lt;titles&gt;&lt;title&gt;Exosome transfer from stromal to breast cancer cells regulates therapy resistance pathways&lt;/title&gt;&lt;secondary-title&gt;Cell&lt;/secondary-title&gt;&lt;/titles&gt;&lt;periodical&gt;&lt;full-title&gt;Cell&lt;/full-title&gt;&lt;/periodical&gt;&lt;pages&gt;499-513&lt;/pages&gt;&lt;volume&gt;159&lt;/volume&gt;&lt;number&gt;3&lt;/number&gt;&lt;dates&gt;&lt;year&gt;2014&lt;/year&gt;&lt;/dates&gt;&lt;isbn&gt;0092-8674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071E269A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04DBB75B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R2</w:t>
            </w:r>
          </w:p>
        </w:tc>
        <w:tc>
          <w:tcPr>
            <w:tcW w:w="1468" w:type="dxa"/>
            <w:vAlign w:val="center"/>
          </w:tcPr>
          <w:p w14:paraId="7C15C9F7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ER-2 overexpressing breast cancer cells</w:t>
            </w:r>
          </w:p>
        </w:tc>
        <w:tc>
          <w:tcPr>
            <w:tcW w:w="1318" w:type="dxa"/>
            <w:vAlign w:val="center"/>
          </w:tcPr>
          <w:p w14:paraId="6AF1F38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  <w:vAlign w:val="center"/>
          </w:tcPr>
          <w:p w14:paraId="5F176F8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rastuzumab resistance</w:t>
            </w:r>
          </w:p>
        </w:tc>
        <w:tc>
          <w:tcPr>
            <w:tcW w:w="3714" w:type="dxa"/>
            <w:vAlign w:val="center"/>
          </w:tcPr>
          <w:p w14:paraId="211F96BF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hielding target cells from antibody dependent cell cytotoxicity (ADCC) mediated by NK cells by</w:t>
            </w:r>
          </w:p>
          <w:p w14:paraId="53E6D00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equestration of trastuzumab</w:t>
            </w:r>
          </w:p>
        </w:tc>
        <w:tc>
          <w:tcPr>
            <w:tcW w:w="754" w:type="dxa"/>
            <w:vAlign w:val="center"/>
          </w:tcPr>
          <w:p w14:paraId="58C7E16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rleau&lt;/Author&gt;&lt;Year&gt;2012&lt;/Year&gt;&lt;RecNum&gt;2&lt;/RecNum&gt;&lt;DisplayText&gt;[2]&lt;/DisplayText&gt;&lt;record&gt;&lt;rec-number&gt;2&lt;/rec-number&gt;&lt;foreign-keys&gt;&lt;key app="EN" db-id="t0v02evfitf0fzezpr9ve2rje05sea95x0t9" timestamp="1546949422"&gt;2&lt;/key&gt;&lt;/foreign-keys&gt;&lt;ref-type name="Journal Article"&gt;17&lt;/ref-type&gt;&lt;contributors&gt;&lt;authors&gt;&lt;author&gt;Marleau, Annette M&lt;/author&gt;&lt;author&gt;Chen, Chien-Shing&lt;/author&gt;&lt;author&gt;Joyce, James A&lt;/author&gt;&lt;author&gt;Tullis, Richard H %J Journal of translational medicine&lt;/author&gt;&lt;/authors&gt;&lt;/contributors&gt;&lt;titles&gt;&lt;title&gt;Exosome removal as a therapeutic adjuvant in cancer&lt;/title&gt;&lt;/titles&gt;&lt;pages&gt;134&lt;/pages&gt;&lt;volume&gt;10&lt;/volume&gt;&lt;number&gt;1&lt;/number&gt;&lt;dates&gt;&lt;year&gt;2012&lt;/year&gt;&lt;/dates&gt;&lt;isbn&gt;1479-5876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026187DC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2ABB85B0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1468" w:type="dxa"/>
            <w:vAlign w:val="center"/>
          </w:tcPr>
          <w:p w14:paraId="77047D1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MSCs (Mesenchymal stem cells)</w:t>
            </w:r>
          </w:p>
        </w:tc>
        <w:tc>
          <w:tcPr>
            <w:tcW w:w="1318" w:type="dxa"/>
            <w:vAlign w:val="center"/>
          </w:tcPr>
          <w:p w14:paraId="023EBDA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Gastric cancer </w:t>
            </w:r>
          </w:p>
        </w:tc>
        <w:tc>
          <w:tcPr>
            <w:tcW w:w="1485" w:type="dxa"/>
            <w:vAlign w:val="center"/>
          </w:tcPr>
          <w:p w14:paraId="3BFDBC34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5-fluorouracil (5-FU) resistance</w:t>
            </w:r>
          </w:p>
        </w:tc>
        <w:tc>
          <w:tcPr>
            <w:tcW w:w="3714" w:type="dxa"/>
            <w:vAlign w:val="center"/>
          </w:tcPr>
          <w:p w14:paraId="1029F44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Enhancing the anti-apoptotic ability by activating 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CaM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>-Ks/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Raf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/MEK/ 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Erk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pathway, and promoting MDR, MRP and LRP expression</w:t>
            </w:r>
          </w:p>
        </w:tc>
        <w:tc>
          <w:tcPr>
            <w:tcW w:w="754" w:type="dxa"/>
            <w:vAlign w:val="center"/>
          </w:tcPr>
          <w:p w14:paraId="348C3888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aTwvQXV0aG9yPjxZZWFyPjIwMTU8L1llYXI+PFJlY051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aTwvQXV0aG9yPjxZZWFyPjIwMTU8L1llYXI+PFJlY051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39F18906" w14:textId="77777777" w:rsidTr="00FE252E">
        <w:trPr>
          <w:trHeight w:val="1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72A5BD37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omatic mutated SMAD4 protein and mRNA</w:t>
            </w:r>
          </w:p>
        </w:tc>
        <w:tc>
          <w:tcPr>
            <w:tcW w:w="1468" w:type="dxa"/>
            <w:vAlign w:val="center"/>
          </w:tcPr>
          <w:p w14:paraId="5B58CCF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latinum-resistant epithelial ovarian cancer (EOC) cells</w:t>
            </w:r>
          </w:p>
          <w:p w14:paraId="78BBCC0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8E7657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14:paraId="0F5ECD2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Ovarian cancer</w:t>
            </w:r>
          </w:p>
          <w:p w14:paraId="42F06FE9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1D02205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arboplatin resistance</w:t>
            </w:r>
          </w:p>
        </w:tc>
        <w:tc>
          <w:tcPr>
            <w:tcW w:w="3714" w:type="dxa"/>
            <w:vAlign w:val="center"/>
          </w:tcPr>
          <w:p w14:paraId="759EF27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Mediating EMT by Up-regulation of miR-21 (pri-miR-21) </w:t>
            </w:r>
          </w:p>
        </w:tc>
        <w:tc>
          <w:tcPr>
            <w:tcW w:w="754" w:type="dxa"/>
            <w:vAlign w:val="center"/>
          </w:tcPr>
          <w:p w14:paraId="6DC8585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row&lt;/Author&gt;&lt;Year&gt;2017&lt;/Year&gt;&lt;RecNum&gt;3&lt;/RecNum&gt;&lt;DisplayText&gt;[4]&lt;/DisplayText&gt;&lt;record&gt;&lt;rec-number&gt;3&lt;/rec-number&gt;&lt;foreign-keys&gt;&lt;key app="EN" db-id="t0v02evfitf0fzezpr9ve2rje05sea95x0t9" timestamp="1546952037"&gt;3&lt;/key&gt;&lt;/foreign-keys&gt;&lt;ref-type name="Journal Article"&gt;17&lt;/ref-type&gt;&lt;contributors&gt;&lt;authors&gt;&lt;author&gt;Crow, Jennifer&lt;/author&gt;&lt;author&gt;Atay, Safinur&lt;/author&gt;&lt;author&gt;Banskota, Samagya&lt;/author&gt;&lt;author&gt;Artale, Brittany&lt;/author&gt;&lt;author&gt;Schmitt, Sarah&lt;/author&gt;&lt;author&gt;Godwin, Andrew K %J Oncotarget&lt;/author&gt;&lt;/authors&gt;&lt;/contributors&gt;&lt;titles&gt;&lt;title&gt;Exosomes as mediators of platinum resistance in ovarian cancer&lt;/title&gt;&lt;secondary-title&gt;J Oncotarget&lt;/secondary-title&gt;&lt;/titles&gt;&lt;periodical&gt;&lt;full-title&gt;J Oncotarget&lt;/full-title&gt;&lt;/periodical&gt;&lt;pages&gt;11917&lt;/pages&gt;&lt;volume&gt;8&lt;/volume&gt;&lt;number&gt;7&lt;/number&gt;&lt;dates&gt;&lt;year&gt;2017&lt;/year&gt;&lt;/dates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3BC6009C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0222846C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DR (multiple drug resistance)-1/P-</w:t>
            </w:r>
            <w:proofErr w:type="spellStart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1468" w:type="dxa"/>
            <w:vAlign w:val="center"/>
          </w:tcPr>
          <w:p w14:paraId="013EE38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 cells</w:t>
            </w:r>
          </w:p>
        </w:tc>
        <w:tc>
          <w:tcPr>
            <w:tcW w:w="1318" w:type="dxa"/>
            <w:vAlign w:val="center"/>
          </w:tcPr>
          <w:p w14:paraId="64AB5FA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  <w:vAlign w:val="center"/>
          </w:tcPr>
          <w:p w14:paraId="1D82521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Docetaxel resistance</w:t>
            </w:r>
          </w:p>
        </w:tc>
        <w:tc>
          <w:tcPr>
            <w:tcW w:w="3714" w:type="dxa"/>
            <w:vAlign w:val="center"/>
          </w:tcPr>
          <w:p w14:paraId="2B936EA8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romoting drug efflux</w:t>
            </w:r>
          </w:p>
        </w:tc>
        <w:tc>
          <w:tcPr>
            <w:tcW w:w="754" w:type="dxa"/>
            <w:vAlign w:val="center"/>
          </w:tcPr>
          <w:p w14:paraId="5208EF0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djwvQXV0aG9yPjxZZWFyPjIwMTQ8L1llYXI+PFJlY051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djwvQXV0aG9yPjxZZWFyPjIwMTQ8L1llYXI+PFJlY051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5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710B847A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36123531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rvivin</w:t>
            </w:r>
          </w:p>
        </w:tc>
        <w:tc>
          <w:tcPr>
            <w:tcW w:w="1468" w:type="dxa"/>
            <w:vAlign w:val="center"/>
          </w:tcPr>
          <w:p w14:paraId="738F6E7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 cells</w:t>
            </w:r>
          </w:p>
        </w:tc>
        <w:tc>
          <w:tcPr>
            <w:tcW w:w="1318" w:type="dxa"/>
            <w:vAlign w:val="center"/>
          </w:tcPr>
          <w:p w14:paraId="608CD67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  <w:vAlign w:val="center"/>
          </w:tcPr>
          <w:p w14:paraId="160D79E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clitaxel resistance</w:t>
            </w:r>
          </w:p>
        </w:tc>
        <w:tc>
          <w:tcPr>
            <w:tcW w:w="3714" w:type="dxa"/>
            <w:vAlign w:val="center"/>
          </w:tcPr>
          <w:p w14:paraId="1E0ACD3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lengthening the survival of paclitaxel-treated cells</w:t>
            </w:r>
          </w:p>
        </w:tc>
        <w:tc>
          <w:tcPr>
            <w:tcW w:w="754" w:type="dxa"/>
            <w:vAlign w:val="center"/>
          </w:tcPr>
          <w:p w14:paraId="1F6E99B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cmVnZXI8L0F1dGhvcj48WWVhcj4yMDE2PC9ZZWFyPjxS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cmVnZXI8L0F1dGhvcj48WWVhcj4yMDE2PC9ZZWFyPjxS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6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764C440D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61E62059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nsient receptor potential channel (TRPC5)</w:t>
            </w:r>
          </w:p>
        </w:tc>
        <w:tc>
          <w:tcPr>
            <w:tcW w:w="1468" w:type="dxa"/>
            <w:vAlign w:val="center"/>
          </w:tcPr>
          <w:p w14:paraId="5473E30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hemoresistant breast cancer cells</w:t>
            </w:r>
          </w:p>
        </w:tc>
        <w:tc>
          <w:tcPr>
            <w:tcW w:w="1318" w:type="dxa"/>
            <w:vAlign w:val="center"/>
          </w:tcPr>
          <w:p w14:paraId="7CDA591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  <w:vAlign w:val="center"/>
          </w:tcPr>
          <w:p w14:paraId="5F97B7DE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Adriamycin resistance</w:t>
            </w:r>
          </w:p>
        </w:tc>
        <w:tc>
          <w:tcPr>
            <w:tcW w:w="3714" w:type="dxa"/>
            <w:vAlign w:val="center"/>
          </w:tcPr>
          <w:p w14:paraId="5A759FA1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timulating P-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gp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production in the recipient cells through a Ca2+- and NFATc3-mediated mechanism</w:t>
            </w:r>
          </w:p>
        </w:tc>
        <w:tc>
          <w:tcPr>
            <w:tcW w:w="754" w:type="dxa"/>
            <w:vAlign w:val="center"/>
          </w:tcPr>
          <w:p w14:paraId="6D79D77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TwvQXV0aG9yPjxZZWFyPjIwMTQ8L1llYXI+PFJlY051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TwvQXV0aG9yPjxZZWFyPjIwMTQ8L1llYXI+PFJlY051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7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77AE00C1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66DB93BE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NAs</w:t>
            </w:r>
          </w:p>
        </w:tc>
        <w:tc>
          <w:tcPr>
            <w:tcW w:w="1468" w:type="dxa"/>
            <w:vAlign w:val="center"/>
          </w:tcPr>
          <w:p w14:paraId="10BFC4F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hemoresistant prostate cancer cells</w:t>
            </w:r>
          </w:p>
        </w:tc>
        <w:tc>
          <w:tcPr>
            <w:tcW w:w="1318" w:type="dxa"/>
            <w:vAlign w:val="center"/>
          </w:tcPr>
          <w:p w14:paraId="27F391D2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rostate</w:t>
            </w:r>
          </w:p>
        </w:tc>
        <w:tc>
          <w:tcPr>
            <w:tcW w:w="1485" w:type="dxa"/>
            <w:vAlign w:val="center"/>
          </w:tcPr>
          <w:p w14:paraId="462DDC3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Taxanes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resistance</w:t>
            </w:r>
          </w:p>
        </w:tc>
        <w:tc>
          <w:tcPr>
            <w:tcW w:w="3714" w:type="dxa"/>
            <w:vAlign w:val="center"/>
          </w:tcPr>
          <w:p w14:paraId="6865E2E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Regulating of the translation of AR, PTEN and TCF4 genes</w:t>
            </w:r>
          </w:p>
        </w:tc>
        <w:tc>
          <w:tcPr>
            <w:tcW w:w="754" w:type="dxa"/>
            <w:vAlign w:val="center"/>
          </w:tcPr>
          <w:p w14:paraId="27BF79B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TY8L1llYXI+PFJlY051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TY8L1llYXI+PFJlY051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8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4E394028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695FD5AF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146a and Snail mRNA</w:t>
            </w:r>
          </w:p>
        </w:tc>
        <w:tc>
          <w:tcPr>
            <w:tcW w:w="1468" w:type="dxa"/>
            <w:vAlign w:val="center"/>
          </w:tcPr>
          <w:p w14:paraId="1C95983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ancer associated fibroblast (CAFs)</w:t>
            </w:r>
          </w:p>
        </w:tc>
        <w:tc>
          <w:tcPr>
            <w:tcW w:w="1318" w:type="dxa"/>
            <w:vAlign w:val="center"/>
          </w:tcPr>
          <w:p w14:paraId="31FDDA5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ncreatic adenocarcinoma (PDAC)</w:t>
            </w:r>
          </w:p>
        </w:tc>
        <w:tc>
          <w:tcPr>
            <w:tcW w:w="1485" w:type="dxa"/>
            <w:vAlign w:val="center"/>
          </w:tcPr>
          <w:p w14:paraId="72AEEDD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resistance</w:t>
            </w:r>
          </w:p>
        </w:tc>
        <w:tc>
          <w:tcPr>
            <w:tcW w:w="3714" w:type="dxa"/>
            <w:vAlign w:val="center"/>
          </w:tcPr>
          <w:p w14:paraId="3BE71298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nhancing cell proliferation and EMT by increasing the levels of Snail mRNA and miR-146a</w:t>
            </w:r>
          </w:p>
        </w:tc>
        <w:tc>
          <w:tcPr>
            <w:tcW w:w="754" w:type="dxa"/>
            <w:vAlign w:val="center"/>
          </w:tcPr>
          <w:p w14:paraId="2AC121C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aWNoYXJkczwvQXV0aG9yPjxZZWFyPjIwMTc8L1llYXI+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aWNoYXJkczwvQXV0aG9yPjxZZWFyPjIwMTc8L1llYXI+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9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4A1331EE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055F2436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microRNA-96</w:t>
            </w:r>
          </w:p>
        </w:tc>
        <w:tc>
          <w:tcPr>
            <w:tcW w:w="1468" w:type="dxa"/>
            <w:vAlign w:val="center"/>
          </w:tcPr>
          <w:p w14:paraId="2DFCF1C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Malignant lung cancer cells</w:t>
            </w:r>
          </w:p>
        </w:tc>
        <w:tc>
          <w:tcPr>
            <w:tcW w:w="1318" w:type="dxa"/>
            <w:vAlign w:val="center"/>
          </w:tcPr>
          <w:p w14:paraId="5BD32D3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Lung cancer</w:t>
            </w:r>
          </w:p>
        </w:tc>
        <w:tc>
          <w:tcPr>
            <w:tcW w:w="1485" w:type="dxa"/>
            <w:vAlign w:val="center"/>
          </w:tcPr>
          <w:p w14:paraId="4F796D7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isplatin resistance</w:t>
            </w:r>
          </w:p>
        </w:tc>
        <w:tc>
          <w:tcPr>
            <w:tcW w:w="3714" w:type="dxa"/>
            <w:vAlign w:val="center"/>
          </w:tcPr>
          <w:p w14:paraId="006A599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romoting cell proliferation and migration by targeting LMO7</w:t>
            </w:r>
          </w:p>
        </w:tc>
        <w:tc>
          <w:tcPr>
            <w:tcW w:w="754" w:type="dxa"/>
            <w:vAlign w:val="center"/>
          </w:tcPr>
          <w:p w14:paraId="0AFA942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dTwvQXV0aG9yPjxZZWFyPjIwMTc8L1llYXI+PFJlY051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dTwvQXV0aG9yPjxZZWFyPjIwMTc8L1llYXI+PFJlY051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0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55BE5E9F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5D6F438D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STP1</w:t>
            </w:r>
          </w:p>
        </w:tc>
        <w:tc>
          <w:tcPr>
            <w:tcW w:w="1468" w:type="dxa"/>
            <w:vAlign w:val="center"/>
          </w:tcPr>
          <w:p w14:paraId="107F505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Adriamycin-resistant cells</w:t>
            </w:r>
          </w:p>
        </w:tc>
        <w:tc>
          <w:tcPr>
            <w:tcW w:w="1318" w:type="dxa"/>
            <w:vAlign w:val="center"/>
          </w:tcPr>
          <w:p w14:paraId="7F39E47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  <w:vAlign w:val="center"/>
          </w:tcPr>
          <w:p w14:paraId="6AFE47F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Anthracycline/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taxane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>-based neoadjuvant chemotherapy</w:t>
            </w:r>
          </w:p>
        </w:tc>
        <w:tc>
          <w:tcPr>
            <w:tcW w:w="3714" w:type="dxa"/>
            <w:vAlign w:val="center"/>
          </w:tcPr>
          <w:p w14:paraId="381B216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Detoxification of drugs by conjugating them with glutathione to decrease apoptotic rate</w:t>
            </w:r>
          </w:p>
        </w:tc>
        <w:tc>
          <w:tcPr>
            <w:tcW w:w="754" w:type="dxa"/>
            <w:vAlign w:val="center"/>
          </w:tcPr>
          <w:p w14:paraId="03DD2418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W5nPC9BdXRob3I+PFllYXI+MjAxNzwvWWVhcj48UmVj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W5nPC9BdXRob3I+PFllYXI+MjAxNzwvWWVhcj48UmVj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1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09787E60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0340D28E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TPRZ1-MET fusion (ZM fusion)</w:t>
            </w:r>
          </w:p>
        </w:tc>
        <w:tc>
          <w:tcPr>
            <w:tcW w:w="1468" w:type="dxa"/>
            <w:vAlign w:val="center"/>
          </w:tcPr>
          <w:p w14:paraId="68DA4E6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lioblastoma cell</w:t>
            </w:r>
          </w:p>
        </w:tc>
        <w:tc>
          <w:tcPr>
            <w:tcW w:w="1318" w:type="dxa"/>
            <w:vAlign w:val="center"/>
          </w:tcPr>
          <w:p w14:paraId="19FF985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lioblastoma</w:t>
            </w:r>
          </w:p>
        </w:tc>
        <w:tc>
          <w:tcPr>
            <w:tcW w:w="1485" w:type="dxa"/>
            <w:vAlign w:val="center"/>
          </w:tcPr>
          <w:p w14:paraId="7D8361C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emozolomide resistance</w:t>
            </w:r>
          </w:p>
        </w:tc>
        <w:tc>
          <w:tcPr>
            <w:tcW w:w="3714" w:type="dxa"/>
            <w:vAlign w:val="center"/>
          </w:tcPr>
          <w:p w14:paraId="344AB68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Altering gene expression and inducing EMT</w:t>
            </w:r>
          </w:p>
        </w:tc>
        <w:tc>
          <w:tcPr>
            <w:tcW w:w="754" w:type="dxa"/>
            <w:vAlign w:val="center"/>
          </w:tcPr>
          <w:p w14:paraId="314A4652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eng&lt;/Author&gt;&lt;Year&gt;2017&lt;/Year&gt;&lt;RecNum&gt;12&lt;/RecNum&gt;&lt;DisplayText&gt;[12]&lt;/DisplayText&gt;&lt;record&gt;&lt;rec-number&gt;12&lt;/rec-number&gt;&lt;foreign-keys&gt;&lt;key app="EN" db-id="t0v02evfitf0fzezpr9ve2rje05sea95x0t9" timestamp="1546963135"&gt;12&lt;/key&gt;&lt;/foreign-keys&gt;&lt;ref-type name="Journal Article"&gt;17&lt;/ref-type&gt;&lt;contributors&gt;&lt;authors&gt;&lt;author&gt;Zeng, AL&lt;/author&gt;&lt;author&gt;Yan, W&lt;/author&gt;&lt;author&gt;Liu, YW&lt;/author&gt;&lt;author&gt;Wang, Z&lt;/author&gt;&lt;author&gt;Hu, Q&lt;/author&gt;&lt;author&gt;Nie, E&lt;/author&gt;&lt;author&gt;Zhou, X&lt;/author&gt;&lt;author&gt;Li, R&lt;/author&gt;&lt;author&gt;Wang, XF&lt;/author&gt;&lt;author&gt;Jiang, T &lt;/author&gt;&lt;/authors&gt;&lt;/contributors&gt;&lt;titles&gt;&lt;title&gt;Tumour exosomes from cells harbouring PTPRZ1–MET fusion contribute to a malignant phenotype and temozolomide chemoresistance in glioblastoma&lt;/title&gt;&lt;secondary-title&gt;%J Oncogene&lt;/secondary-title&gt;&lt;/titles&gt;&lt;periodical&gt;&lt;full-title&gt;%J Oncogene&lt;/full-title&gt;&lt;/periodical&gt;&lt;pages&gt;5369&lt;/pages&gt;&lt;volume&gt;36&lt;/volume&gt;&lt;number&gt;38&lt;/number&gt;&lt;dates&gt;&lt;year&gt;2017&lt;/year&gt;&lt;/dates&gt;&lt;isbn&gt;1476-5594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2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4F0D211E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6E94E065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221</w:t>
            </w:r>
          </w:p>
        </w:tc>
        <w:tc>
          <w:tcPr>
            <w:tcW w:w="1468" w:type="dxa"/>
            <w:vAlign w:val="center"/>
          </w:tcPr>
          <w:p w14:paraId="6071736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epatocellular carcinoma cells (HCC)</w:t>
            </w:r>
          </w:p>
        </w:tc>
        <w:tc>
          <w:tcPr>
            <w:tcW w:w="1318" w:type="dxa"/>
            <w:vAlign w:val="center"/>
          </w:tcPr>
          <w:p w14:paraId="7B6457A1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HCC</w:t>
            </w:r>
          </w:p>
        </w:tc>
        <w:tc>
          <w:tcPr>
            <w:tcW w:w="1485" w:type="dxa"/>
            <w:vAlign w:val="center"/>
          </w:tcPr>
          <w:p w14:paraId="5382C44E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orafenib resistance</w:t>
            </w:r>
          </w:p>
        </w:tc>
        <w:tc>
          <w:tcPr>
            <w:tcW w:w="3714" w:type="dxa"/>
            <w:vAlign w:val="center"/>
          </w:tcPr>
          <w:p w14:paraId="5AB1D84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Apoptosis inhibition by modulating caspase-3 expression level</w:t>
            </w:r>
          </w:p>
          <w:p w14:paraId="73C1E90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7115092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ornari&lt;/Author&gt;&lt;Year&gt;2017&lt;/Year&gt;&lt;RecNum&gt;13&lt;/RecNum&gt;&lt;DisplayText&gt;[13]&lt;/DisplayText&gt;&lt;record&gt;&lt;rec-number&gt;13&lt;/rec-number&gt;&lt;foreign-keys&gt;&lt;key app="EN" db-id="t0v02evfitf0fzezpr9ve2rje05sea95x0t9" timestamp="1546964858"&gt;13&lt;/key&gt;&lt;/foreign-keys&gt;&lt;ref-type name="Journal Article"&gt;17&lt;/ref-type&gt;&lt;contributors&gt;&lt;authors&gt;&lt;author&gt;Fornari, Francesca&lt;/author&gt;&lt;author&gt;Pollutri, Daniela&lt;/author&gt;&lt;author&gt;Patrizi, Clarissa&lt;/author&gt;&lt;author&gt;La Bella, Tiziana&lt;/author&gt;&lt;author&gt;Marinelli, Sara&lt;/author&gt;&lt;author&gt;Gardini, Andrea Casadei&lt;/author&gt;&lt;author&gt;Marisi, Giorgia&lt;/author&gt;&lt;author&gt;Toaldo, Marco Baron&lt;/author&gt;&lt;author&gt;Baglioni, Michele&lt;/author&gt;&lt;author&gt;Salvatore, Veronica &lt;/author&gt;&lt;/authors&gt;&lt;/contributors&gt;&lt;titles&gt;&lt;title&gt;In hepatocellular carcinoma miR-221 modulates Sorafenib resistance through inhibition of caspase-3 mediated apoptosis&lt;/title&gt;&lt;secondary-title&gt;J Clinical Cancer Research&lt;/secondary-title&gt;&lt;/titles&gt;&lt;periodical&gt;&lt;full-title&gt;J Clinical Cancer Research&lt;/full-title&gt;&lt;/periodical&gt;&lt;pages&gt;clincanres. 1464.2016&lt;/pages&gt;&lt;dates&gt;&lt;year&gt;2017&lt;/year&gt;&lt;/dates&gt;&lt;isbn&gt;1078-0432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3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6CB88495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45BC50CB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1246</w:t>
            </w:r>
          </w:p>
        </w:tc>
        <w:tc>
          <w:tcPr>
            <w:tcW w:w="1468" w:type="dxa"/>
            <w:vAlign w:val="center"/>
          </w:tcPr>
          <w:p w14:paraId="64744DD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clitaxel-resistant ovarian cancer cells</w:t>
            </w:r>
          </w:p>
        </w:tc>
        <w:tc>
          <w:tcPr>
            <w:tcW w:w="1318" w:type="dxa"/>
            <w:vAlign w:val="center"/>
          </w:tcPr>
          <w:p w14:paraId="5CDC1A7C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Ovarian cancer </w:t>
            </w:r>
          </w:p>
        </w:tc>
        <w:tc>
          <w:tcPr>
            <w:tcW w:w="1485" w:type="dxa"/>
            <w:vAlign w:val="center"/>
          </w:tcPr>
          <w:p w14:paraId="02F0E2E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clitaxel</w:t>
            </w:r>
          </w:p>
        </w:tc>
        <w:tc>
          <w:tcPr>
            <w:tcW w:w="3714" w:type="dxa"/>
            <w:vAlign w:val="center"/>
          </w:tcPr>
          <w:p w14:paraId="6E3DD2A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hibition of 3’UTR Caveolin-1 which directly inhibits PDGFRβ kinase activity and increase in p-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gp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expression </w:t>
            </w:r>
          </w:p>
        </w:tc>
        <w:tc>
          <w:tcPr>
            <w:tcW w:w="754" w:type="dxa"/>
            <w:vAlign w:val="center"/>
          </w:tcPr>
          <w:p w14:paraId="54C6E127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YW5saWtpbGljZXI8L0F1dGhvcj48WWVhcj4yMDE4PC9Z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YW5saWtpbGljZXI8L0F1dGhvcj48WWVhcj4yMDE4PC9Z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4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56BCF790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7DC34C26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451, miR-326</w:t>
            </w:r>
          </w:p>
          <w:p w14:paraId="484D501B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68" w:type="dxa"/>
            <w:vAlign w:val="center"/>
          </w:tcPr>
          <w:p w14:paraId="5906F0D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hemoresistant breast cancer cells</w:t>
            </w:r>
          </w:p>
        </w:tc>
        <w:tc>
          <w:tcPr>
            <w:tcW w:w="1318" w:type="dxa"/>
            <w:vAlign w:val="center"/>
          </w:tcPr>
          <w:p w14:paraId="7A52BB4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  <w:vAlign w:val="center"/>
          </w:tcPr>
          <w:p w14:paraId="52E6813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Doxorubicin</w:t>
            </w:r>
          </w:p>
        </w:tc>
        <w:tc>
          <w:tcPr>
            <w:tcW w:w="3714" w:type="dxa"/>
            <w:vAlign w:val="center"/>
          </w:tcPr>
          <w:p w14:paraId="6FF7AAF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creasing expression of P-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754" w:type="dxa"/>
            <w:vAlign w:val="center"/>
          </w:tcPr>
          <w:p w14:paraId="0B65AD7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YWlzd2FsPC9BdXRob3I+PFllYXI+MjAxMjwvWWVhcj48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YWlzd2FsPC9BdXRob3I+PFllYXI+MjAxMjwvWWVhcj48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</w:fldData>
              </w:fldCha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5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49C86C80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2A722BC7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221/222</w:t>
            </w:r>
          </w:p>
        </w:tc>
        <w:tc>
          <w:tcPr>
            <w:tcW w:w="1468" w:type="dxa"/>
            <w:vAlign w:val="center"/>
          </w:tcPr>
          <w:p w14:paraId="79062A4F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amoxifen-resistant breast cancer cells</w:t>
            </w:r>
          </w:p>
        </w:tc>
        <w:tc>
          <w:tcPr>
            <w:tcW w:w="1318" w:type="dxa"/>
            <w:vAlign w:val="center"/>
          </w:tcPr>
          <w:p w14:paraId="7C9221A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R positive breast cancer</w:t>
            </w:r>
          </w:p>
        </w:tc>
        <w:tc>
          <w:tcPr>
            <w:tcW w:w="1485" w:type="dxa"/>
            <w:vAlign w:val="center"/>
          </w:tcPr>
          <w:p w14:paraId="0D22787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amoxifen</w:t>
            </w:r>
          </w:p>
        </w:tc>
        <w:tc>
          <w:tcPr>
            <w:tcW w:w="3714" w:type="dxa"/>
            <w:vAlign w:val="center"/>
          </w:tcPr>
          <w:p w14:paraId="7E740A8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creasing cell proliferation by down regulating P27 and ERα protein levels</w:t>
            </w:r>
          </w:p>
        </w:tc>
        <w:tc>
          <w:tcPr>
            <w:tcW w:w="754" w:type="dxa"/>
            <w:vAlign w:val="center"/>
          </w:tcPr>
          <w:p w14:paraId="44C4B7B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ei&lt;/Author&gt;&lt;Year&gt;2014&lt;/Year&gt;&lt;RecNum&gt;17&lt;/RecNum&gt;&lt;DisplayText&gt;[16]&lt;/DisplayText&gt;&lt;record&gt;&lt;rec-number&gt;17&lt;/rec-number&gt;&lt;foreign-keys&gt;&lt;key app="EN" db-id="t0v02evfitf0fzezpr9ve2rje05sea95x0t9" timestamp="1546972808"&gt;17&lt;/key&gt;&lt;/foreign-keys&gt;&lt;ref-type name="Journal Article"&gt;17&lt;/ref-type&gt;&lt;contributors&gt;&lt;authors&gt;&lt;author&gt;Wei, Yifang&lt;/author&gt;&lt;author&gt;Lai, Xiaofeng&lt;/author&gt;&lt;author&gt;Yu, Shentong&lt;/author&gt;&lt;author&gt;Chen, Suning&lt;/author&gt;&lt;author&gt;Ma, Yongzheng&lt;/author&gt;&lt;author&gt;Zhang, Yuan&lt;/author&gt;&lt;author&gt;Li, Huichen&lt;/author&gt;&lt;author&gt;Zhu, Xingmei&lt;/author&gt;&lt;author&gt;Yao, Libo&lt;/author&gt;&lt;author&gt;Zhang, Jian &lt;/author&gt;&lt;author&gt;treatment&lt;/author&gt;&lt;/authors&gt;&lt;/contributors&gt;&lt;titles&gt;&lt;title&gt;Exosomal miR-221/222 enhances tamoxifen resistance in recipient ER-positive breast cancer cells&lt;/title&gt;&lt;secondary-title&gt;Breast cancer research&lt;/secondary-title&gt;&lt;/titles&gt;&lt;periodical&gt;&lt;full-title&gt;Breast cancer research&lt;/full-title&gt;&lt;/periodical&gt;&lt;pages&gt;423-431&lt;/pages&gt;&lt;volume&gt;147&lt;/volume&gt;&lt;number&gt;2&lt;/number&gt;&lt;dates&gt;&lt;year&gt;2014&lt;/year&gt;&lt;/dates&gt;&lt;isbn&gt;0167-6806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6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3CBFB22E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28F74ADC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ncRNA PART1</w:t>
            </w:r>
          </w:p>
        </w:tc>
        <w:tc>
          <w:tcPr>
            <w:tcW w:w="1468" w:type="dxa"/>
            <w:vAlign w:val="center"/>
          </w:tcPr>
          <w:p w14:paraId="31FFA40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br/>
              <w:t>Gefitinib-resistant ESCC cells</w:t>
            </w:r>
          </w:p>
        </w:tc>
        <w:tc>
          <w:tcPr>
            <w:tcW w:w="1318" w:type="dxa"/>
            <w:vAlign w:val="center"/>
          </w:tcPr>
          <w:p w14:paraId="37446CAC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sophageal squamous cell carcinoma (ESCC)</w:t>
            </w:r>
          </w:p>
        </w:tc>
        <w:tc>
          <w:tcPr>
            <w:tcW w:w="1485" w:type="dxa"/>
            <w:vAlign w:val="center"/>
          </w:tcPr>
          <w:p w14:paraId="5709CAF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fitinib</w:t>
            </w:r>
          </w:p>
        </w:tc>
        <w:tc>
          <w:tcPr>
            <w:tcW w:w="3714" w:type="dxa"/>
            <w:vAlign w:val="center"/>
          </w:tcPr>
          <w:p w14:paraId="2DBB4BD4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inding of PART1 to miR-129 to facilitate Bcl-2 expression</w:t>
            </w:r>
          </w:p>
        </w:tc>
        <w:tc>
          <w:tcPr>
            <w:tcW w:w="754" w:type="dxa"/>
            <w:vAlign w:val="center"/>
          </w:tcPr>
          <w:p w14:paraId="0558DA69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ang&lt;/Author&gt;&lt;Year&gt;2018&lt;/Year&gt;&lt;RecNum&gt;18&lt;/RecNum&gt;&lt;DisplayText&gt;[17]&lt;/DisplayText&gt;&lt;record&gt;&lt;rec-number&gt;18&lt;/rec-number&gt;&lt;foreign-keys&gt;&lt;key app="EN" db-id="t0v02evfitf0fzezpr9ve2rje05sea95x0t9" timestamp="1546973047"&gt;18&lt;/key&gt;&lt;/foreign-keys&gt;&lt;ref-type name="Journal Article"&gt;17&lt;/ref-type&gt;&lt;contributors&gt;&lt;authors&gt;&lt;author&gt;Kang, Min&lt;/author&gt;&lt;author&gt;Ren, Meiping&lt;/author&gt;&lt;author&gt;Li, Yan&lt;/author&gt;&lt;author&gt;Fu, Yuqiong&lt;/author&gt;&lt;author&gt;Deng, Minmin&lt;/author&gt;&lt;author&gt;Li, Changping %J Journal of Experimental&lt;/author&gt;&lt;/authors&gt;&lt;/contributors&gt;&lt;titles&gt;&lt;title&gt;Exosome-mediated transfer of lncRNA PART1 induces gefitinib resistance in esophageal squamous cell carcinoma via functioning as a competing endogenous RNA&lt;/title&gt;&lt;secondary-title&gt;Journal of Experimental&amp;#xD;Clinical Cancer Research&amp;#xD;&lt;/secondary-title&gt;&lt;/titles&gt;&lt;pages&gt;171&lt;/pages&gt;&lt;volume&gt;37&lt;/volume&gt;&lt;number&gt;1&lt;/number&gt;&lt;dates&gt;&lt;year&gt;2018&lt;/year&gt;&lt;/dates&gt;&lt;isbn&gt;1756-9966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7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0B93A854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212365DB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21</w:t>
            </w:r>
          </w:p>
        </w:tc>
        <w:tc>
          <w:tcPr>
            <w:tcW w:w="1468" w:type="dxa"/>
            <w:vAlign w:val="center"/>
          </w:tcPr>
          <w:p w14:paraId="66073F8C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AFs</w:t>
            </w:r>
          </w:p>
        </w:tc>
        <w:tc>
          <w:tcPr>
            <w:tcW w:w="1318" w:type="dxa"/>
            <w:vAlign w:val="center"/>
          </w:tcPr>
          <w:p w14:paraId="3F1DD88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Ovarian cancer</w:t>
            </w:r>
          </w:p>
        </w:tc>
        <w:tc>
          <w:tcPr>
            <w:tcW w:w="1485" w:type="dxa"/>
            <w:vAlign w:val="center"/>
          </w:tcPr>
          <w:p w14:paraId="7708270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clitaxel</w:t>
            </w:r>
          </w:p>
        </w:tc>
        <w:tc>
          <w:tcPr>
            <w:tcW w:w="3714" w:type="dxa"/>
            <w:vAlign w:val="center"/>
          </w:tcPr>
          <w:p w14:paraId="0ECF1B88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Apoptosis inhibition by targeting APAF1 and inducing invasion and metastasis by regulation of MMP1 expression indirectly via targeting genes in the TGF signaling pathways</w:t>
            </w:r>
          </w:p>
        </w:tc>
        <w:tc>
          <w:tcPr>
            <w:tcW w:w="754" w:type="dxa"/>
            <w:vAlign w:val="center"/>
          </w:tcPr>
          <w:p w14:paraId="3A5FE2FC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eung&lt;/Author&gt;&lt;Year&gt;2016&lt;/Year&gt;&lt;RecNum&gt;20&lt;/RecNum&gt;&lt;DisplayText&gt;[18]&lt;/DisplayText&gt;&lt;record&gt;&lt;rec-number&gt;20&lt;/rec-number&gt;&lt;foreign-keys&gt;&lt;key app="EN" db-id="t0v02evfitf0fzezpr9ve2rje05sea95x0t9" timestamp="1547065199"&gt;20&lt;/key&gt;&lt;/foreign-keys&gt;&lt;ref-type name="Journal Article"&gt;17&lt;/ref-type&gt;&lt;contributors&gt;&lt;authors&gt;&lt;author&gt;Yeung, Chi Lam Au&lt;/author&gt;&lt;author&gt;Co, Ngai-Na&lt;/author&gt;&lt;author&gt;Tsuruga, Tetsushi&lt;/author&gt;&lt;author&gt;Yeung, Tsz-Lun&lt;/author&gt;&lt;author&gt;Kwan, Suet-Ying&lt;/author&gt;&lt;author&gt;Leung, Cecilia S&lt;/author&gt;&lt;author&gt;Li, Yong&lt;/author&gt;&lt;author&gt;Lu, Edward S&lt;/author&gt;&lt;author&gt;Kwan, Kenny&lt;/author&gt;&lt;author&gt;Wong, Kwong-Kwok&lt;/author&gt;&lt;/authors&gt;&lt;/contributors&gt;&lt;titles&gt;&lt;title&gt;Exosomal transfer of stroma-derived miR21 confers paclitaxel resistance in ovarian cancer cells through targeting APAF1&lt;/title&gt;&lt;secondary-title&gt; Nature communications&lt;/secondary-title&gt;&lt;/titles&gt;&lt;pages&gt;11150&lt;/pages&gt;&lt;volume&gt;7&lt;/volume&gt;&lt;dates&gt;&lt;year&gt;2016&lt;/year&gt;&lt;/dates&gt;&lt;isbn&gt;2041-1723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8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76273452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3AAD5CA2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rogen-receptor splice variant 7 messenger RNA (AR-V7)</w:t>
            </w:r>
          </w:p>
          <w:p w14:paraId="27C77C95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68" w:type="dxa"/>
            <w:vAlign w:val="center"/>
          </w:tcPr>
          <w:p w14:paraId="2B032FC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Resistant cells</w:t>
            </w:r>
          </w:p>
        </w:tc>
        <w:tc>
          <w:tcPr>
            <w:tcW w:w="1318" w:type="dxa"/>
            <w:vAlign w:val="center"/>
          </w:tcPr>
          <w:p w14:paraId="344CC25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rostate cancer</w:t>
            </w:r>
          </w:p>
        </w:tc>
        <w:tc>
          <w:tcPr>
            <w:tcW w:w="1485" w:type="dxa"/>
            <w:vAlign w:val="center"/>
          </w:tcPr>
          <w:p w14:paraId="7FC8E77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nzalutamide and abiraterone</w:t>
            </w:r>
          </w:p>
        </w:tc>
        <w:tc>
          <w:tcPr>
            <w:tcW w:w="3714" w:type="dxa"/>
            <w:vAlign w:val="center"/>
          </w:tcPr>
          <w:p w14:paraId="596481DE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hibition of the androgen receptor may lead to reciprocal up-regulation of other oncogenic pathways, such as the PI3K– AKT pathway</w:t>
            </w:r>
          </w:p>
        </w:tc>
        <w:tc>
          <w:tcPr>
            <w:tcW w:w="754" w:type="dxa"/>
            <w:vAlign w:val="center"/>
          </w:tcPr>
          <w:p w14:paraId="7FD6FFF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ntonarakis&lt;/Author&gt;&lt;Year&gt;2014&lt;/Year&gt;&lt;RecNum&gt;19&lt;/RecNum&gt;&lt;DisplayText&gt;[19]&lt;/DisplayText&gt;&lt;record&gt;&lt;rec-number&gt;19&lt;/rec-number&gt;&lt;foreign-keys&gt;&lt;key app="EN" db-id="t0v02evfitf0fzezpr9ve2rje05sea95x0t9" timestamp="1547065071"&gt;19&lt;/key&gt;&lt;/foreign-keys&gt;&lt;ref-type name="Journal Article"&gt;17&lt;/ref-type&gt;&lt;contributors&gt;&lt;authors&gt;&lt;author&gt;Antonarakis, Emmanuel S&lt;/author&gt;&lt;author&gt;Lu, Changxue&lt;/author&gt;&lt;author&gt;Wang, Hao&lt;/author&gt;&lt;author&gt;Luber, Brandon&lt;/author&gt;&lt;author&gt;Nakazawa, Mary&lt;/author&gt;&lt;author&gt;Roeser, Jeffrey C&lt;/author&gt;&lt;author&gt;Chen, Yan&lt;/author&gt;&lt;author&gt;Mohammad, Tabrez A&lt;/author&gt;&lt;author&gt;Chen, Yidong&lt;/author&gt;&lt;author&gt;Fedor, Helen L &lt;/author&gt;&lt;/authors&gt;&lt;/contributors&gt;&lt;titles&gt;&lt;title&gt;AR-V7 and resistance to enzalutamide and abiraterone in prostate cancer&lt;/title&gt;&lt;secondary-title&gt;New England Journal of Medicine&lt;/secondary-title&gt;&lt;/titles&gt;&lt;periodical&gt;&lt;full-title&gt;New England Journal of Medicine&lt;/full-title&gt;&lt;/periodical&gt;&lt;pages&gt;1028-1038&lt;/pages&gt;&lt;volume&gt;371&lt;/volume&gt;&lt;number&gt;11&lt;/number&gt;&lt;dates&gt;&lt;year&gt;2014&lt;/year&gt;&lt;/dates&gt;&lt;isbn&gt;0028-4793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19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3E3B0520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590F1C9B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nc</w:t>
            </w:r>
            <w:proofErr w:type="spellEnd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RNA-ROR</w:t>
            </w:r>
          </w:p>
        </w:tc>
        <w:tc>
          <w:tcPr>
            <w:tcW w:w="1468" w:type="dxa"/>
            <w:vAlign w:val="center"/>
          </w:tcPr>
          <w:p w14:paraId="33C9590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CC cells</w:t>
            </w:r>
          </w:p>
        </w:tc>
        <w:tc>
          <w:tcPr>
            <w:tcW w:w="1318" w:type="dxa"/>
            <w:vAlign w:val="center"/>
          </w:tcPr>
          <w:p w14:paraId="4E69188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epatocellular cancers (HCCs)</w:t>
            </w:r>
          </w:p>
        </w:tc>
        <w:tc>
          <w:tcPr>
            <w:tcW w:w="1485" w:type="dxa"/>
            <w:vAlign w:val="center"/>
          </w:tcPr>
          <w:p w14:paraId="30DF4C69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orafenib or doxorubicin</w:t>
            </w:r>
          </w:p>
        </w:tc>
        <w:tc>
          <w:tcPr>
            <w:tcW w:w="3714" w:type="dxa"/>
            <w:vAlign w:val="center"/>
          </w:tcPr>
          <w:p w14:paraId="01832FA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Cell apoptosis inhibition and expression enhancement of tumor-initiating cells by selective enrichment of 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linc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-RNA-ROR via 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TGFb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related pathway</w:t>
            </w:r>
          </w:p>
        </w:tc>
        <w:tc>
          <w:tcPr>
            <w:tcW w:w="754" w:type="dxa"/>
            <w:vAlign w:val="center"/>
          </w:tcPr>
          <w:p w14:paraId="20C8463B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kahashi&lt;/Author&gt;&lt;Year&gt;2014&lt;/Year&gt;&lt;RecNum&gt;22&lt;/RecNum&gt;&lt;DisplayText&gt;[20]&lt;/DisplayText&gt;&lt;record&gt;&lt;rec-number&gt;22&lt;/rec-number&gt;&lt;foreign-keys&gt;&lt;key app="EN" db-id="t0v02evfitf0fzezpr9ve2rje05sea95x0t9" timestamp="1547068876"&gt;22&lt;/key&gt;&lt;/foreign-keys&gt;&lt;ref-type name="Journal Article"&gt;17&lt;/ref-type&gt;&lt;contributors&gt;&lt;authors&gt;&lt;author&gt;Takahashi, Kenji&lt;/author&gt;&lt;author&gt;Yan, Irene K&lt;/author&gt;&lt;author&gt;Kogure, Takayuki&lt;/author&gt;&lt;author&gt;Haga, Hiroaki&lt;/author&gt;&lt;author&gt;Patel, Tushar&lt;/author&gt;&lt;/authors&gt;&lt;/contributors&gt;&lt;titles&gt;&lt;title&gt;Extracellular vesicle‐mediated transfer of long non‐coding RNA ROR modulates chemosensitivity in human hepatocellular cancer&lt;/title&gt;&lt;secondary-title&gt;FEBS open Bio&lt;/secondary-title&gt;&lt;/titles&gt;&lt;periodical&gt;&lt;full-title&gt;FEBS open Bio&lt;/full-title&gt;&lt;/periodical&gt;&lt;pages&gt;458-467&lt;/pages&gt;&lt;volume&gt;4&lt;/volume&gt;&lt;number&gt;1&lt;/number&gt;&lt;dates&gt;&lt;year&gt;2014&lt;/year&gt;&lt;/dates&gt;&lt;isbn&gt;2211-5463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0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16776AC2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14:paraId="79406ABC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STAT3 and</w:t>
            </w:r>
          </w:p>
          <w:p w14:paraId="374BA92E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AS</w:t>
            </w:r>
          </w:p>
        </w:tc>
        <w:tc>
          <w:tcPr>
            <w:tcW w:w="1468" w:type="dxa"/>
            <w:vAlign w:val="center"/>
          </w:tcPr>
          <w:p w14:paraId="6CA61F5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ypoxic ovarian cancer cells</w:t>
            </w:r>
          </w:p>
        </w:tc>
        <w:tc>
          <w:tcPr>
            <w:tcW w:w="1318" w:type="dxa"/>
            <w:vAlign w:val="center"/>
          </w:tcPr>
          <w:p w14:paraId="3C0DB12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Ovarian cancer</w:t>
            </w:r>
          </w:p>
        </w:tc>
        <w:tc>
          <w:tcPr>
            <w:tcW w:w="1485" w:type="dxa"/>
            <w:vAlign w:val="center"/>
          </w:tcPr>
          <w:p w14:paraId="745165D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isplatin</w:t>
            </w:r>
          </w:p>
          <w:p w14:paraId="71BD49B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14" w:type="dxa"/>
            <w:vAlign w:val="center"/>
          </w:tcPr>
          <w:p w14:paraId="05C2C71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creasing cisplatin efflux, cell migration/invasion</w:t>
            </w:r>
          </w:p>
        </w:tc>
        <w:tc>
          <w:tcPr>
            <w:tcW w:w="754" w:type="dxa"/>
            <w:vAlign w:val="center"/>
          </w:tcPr>
          <w:p w14:paraId="1C5C2801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orayappan&lt;/Author&gt;&lt;Year&gt;2018&lt;/Year&gt;&lt;RecNum&gt;23&lt;/RecNum&gt;&lt;DisplayText&gt;[21]&lt;/DisplayText&gt;&lt;record&gt;&lt;rec-number&gt;23&lt;/rec-number&gt;&lt;foreign-keys&gt;&lt;key app="EN" db-id="t0v02evfitf0fzezpr9ve2rje05sea95x0t9" timestamp="1547069330"&gt;23&lt;/key&gt;&lt;/foreign-keys&gt;&lt;ref-type name="Journal Article"&gt;17&lt;/ref-type&gt;&lt;contributors&gt;&lt;authors&gt;&lt;author&gt;Dorayappan, Kalpana Deepa Priya&lt;/author&gt;&lt;author&gt;Wanner, Ross&lt;/author&gt;&lt;author&gt;Wallbillich, John J&lt;/author&gt;&lt;author&gt;Saini, Uksha&lt;/author&gt;&lt;author&gt;Zingarelli, Roman&lt;/author&gt;&lt;author&gt;Suarez, Adrian A&lt;/author&gt;&lt;author&gt;Cohn, David E&lt;/author&gt;&lt;author&gt;Selvendiran, Karuppaiyah &lt;/author&gt;&lt;/authors&gt;&lt;/contributors&gt;&lt;titles&gt;&lt;title&gt;Hypoxia-induced exosomes contribute to a more aggressive and chemoresistant ovarian cancer phenotype: a novel mechanism linking STAT3/Rab proteins&lt;/title&gt;&lt;secondary-title&gt;Oncogene&lt;/secondary-title&gt;&lt;/titles&gt;&lt;periodical&gt;&lt;full-title&gt;Oncogene&lt;/full-title&gt;&lt;/periodical&gt;&lt;pages&gt;1&lt;/pages&gt;&lt;dates&gt;&lt;year&gt;2018&lt;/year&gt;&lt;/dates&gt;&lt;isbn&gt;1476-5594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1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299A8695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7E475762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145 and miR-34a</w:t>
            </w:r>
          </w:p>
        </w:tc>
        <w:tc>
          <w:tcPr>
            <w:tcW w:w="1468" w:type="dxa"/>
          </w:tcPr>
          <w:p w14:paraId="11F052A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5-FU resistant human colon cancer DLD-1 cells</w:t>
            </w:r>
          </w:p>
        </w:tc>
        <w:tc>
          <w:tcPr>
            <w:tcW w:w="1318" w:type="dxa"/>
          </w:tcPr>
          <w:p w14:paraId="4BA064E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olon cancer</w:t>
            </w:r>
          </w:p>
        </w:tc>
        <w:tc>
          <w:tcPr>
            <w:tcW w:w="1485" w:type="dxa"/>
          </w:tcPr>
          <w:p w14:paraId="634CCD22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5-FU resistance</w:t>
            </w:r>
          </w:p>
        </w:tc>
        <w:tc>
          <w:tcPr>
            <w:tcW w:w="3714" w:type="dxa"/>
          </w:tcPr>
          <w:p w14:paraId="146686EB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14:paraId="3C52989F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kao&lt;/Author&gt;&lt;Year&gt;2014&lt;/Year&gt;&lt;RecNum&gt;184&lt;/RecNum&gt;&lt;DisplayText&gt;[22]&lt;/DisplayText&gt;&lt;record&gt;&lt;rec-number&gt;184&lt;/rec-number&gt;&lt;foreign-keys&gt;&lt;key app="EN" db-id="d5draw95kf55p3evtrzx0dx0f25afazpraxs" timestamp="0"&gt;184&lt;/key&gt;&lt;/foreign-keys&gt;&lt;ref-type name="Journal Article"&gt;17&lt;/ref-type&gt;&lt;contributors&gt;&lt;authors&gt;&lt;author&gt;Akao, Yukihiro&lt;/author&gt;&lt;author&gt;Khoo, Fiona&lt;/author&gt;&lt;author&gt;Kumazaki, Minami&lt;/author&gt;&lt;author&gt;Shinohara, Haruka&lt;/author&gt;&lt;author&gt;Miki, Kohei&lt;/author&gt;&lt;author&gt;Yamada, Nami&lt;/author&gt;&lt;/authors&gt;&lt;/contributors&gt;&lt;titles&gt;&lt;title&gt;Extracellular disposal of tumor-suppressor miRs-145 and-34a via microvesicles and 5-FU resistance of human colon cancer cells&lt;/title&gt;&lt;secondary-title&gt;International journal of molecular sciences&lt;/secondary-title&gt;&lt;/titles&gt;&lt;pages&gt;1392-1401&lt;/pages&gt;&lt;volume&gt;15&lt;/volume&gt;&lt;number&gt;1&lt;/number&gt;&lt;dates&gt;&lt;year&gt;2014&lt;/year&gt;&lt;/dates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2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47B5EEE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0B106A0B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2829CF3B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1468" w:type="dxa"/>
          </w:tcPr>
          <w:p w14:paraId="66FFE0C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resistant pancreatic cancer cells</w:t>
            </w:r>
          </w:p>
        </w:tc>
        <w:tc>
          <w:tcPr>
            <w:tcW w:w="1318" w:type="dxa"/>
          </w:tcPr>
          <w:p w14:paraId="015E092F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ncreatic cancer</w:t>
            </w:r>
          </w:p>
        </w:tc>
        <w:tc>
          <w:tcPr>
            <w:tcW w:w="1485" w:type="dxa"/>
          </w:tcPr>
          <w:p w14:paraId="0F9304F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resistance</w:t>
            </w:r>
          </w:p>
        </w:tc>
        <w:tc>
          <w:tcPr>
            <w:tcW w:w="3714" w:type="dxa"/>
          </w:tcPr>
          <w:p w14:paraId="1632A771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534292299"/>
            <w:r w:rsidRPr="00DF463C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gp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and MRP-5 trap gemcitabine and allow gemcitabine to flow back to the microenvironment</w:t>
            </w:r>
            <w:bookmarkEnd w:id="1"/>
          </w:p>
        </w:tc>
        <w:bookmarkStart w:id="2" w:name="_Hlk534292340"/>
        <w:tc>
          <w:tcPr>
            <w:tcW w:w="754" w:type="dxa"/>
          </w:tcPr>
          <w:p w14:paraId="304E570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uralidharan-Chari&lt;/Author&gt;&lt;Year&gt;2016&lt;/Year&gt;&lt;RecNum&gt;185&lt;/RecNum&gt;&lt;DisplayText&gt;[23]&lt;/DisplayText&gt;&lt;record&gt;&lt;rec-number&gt;185&lt;/rec-number&gt;&lt;foreign-keys&gt;&lt;key app="EN" db-id="d5draw95kf55p3evtrzx0dx0f25afazpraxs" timestamp="0"&gt;185&lt;/key&gt;&lt;/foreign-keys&gt;&lt;ref-type name="Journal Article"&gt;17&lt;/ref-type&gt;&lt;contributors&gt;&lt;authors&gt;&lt;author&gt;Muralidharan-Chari, Vandhana&lt;/author&gt;&lt;author&gt;Kohan, Hamed Gilzad&lt;/author&gt;&lt;author&gt;Asimakopoulos, Alexandros G&lt;/author&gt;&lt;author&gt;Sudha, Thangirala&lt;/author&gt;&lt;author&gt;Sell, Stewart&lt;/author&gt;&lt;author&gt;Kannan, Kurunthachalam&lt;/author&gt;&lt;author&gt;Boroujerdi, Mehdi&lt;/author&gt;&lt;author&gt;Davis, Paul J&lt;/author&gt;&lt;author&gt;Mousa, Shaker A&lt;/author&gt;&lt;/authors&gt;&lt;/contributors&gt;&lt;titles&gt;&lt;title&gt;Microvesicle removal of anticancer drugs contributes to drug resistance in human pancreatic cancer cells&lt;/title&gt;&lt;secondary-title&gt;Oncotarget&lt;/secondary-title&gt;&lt;/titles&gt;&lt;pages&gt;50365&lt;/pages&gt;&lt;volume&gt;7&lt;/volume&gt;&lt;number&gt;31&lt;/number&gt;&lt;dates&gt;&lt;year&gt;2016&lt;/year&gt;&lt;/dates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3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2"/>
          <w:p w14:paraId="486CA55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464B5E8F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0FC0D8DA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ownregulated miR-100–5p</w:t>
            </w:r>
          </w:p>
        </w:tc>
        <w:tc>
          <w:tcPr>
            <w:tcW w:w="1468" w:type="dxa"/>
          </w:tcPr>
          <w:p w14:paraId="744BE727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534314107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Cisplatin- resistant human lung adenocarcinoma (LAC) cells </w:t>
            </w:r>
            <w:bookmarkEnd w:id="3"/>
          </w:p>
        </w:tc>
        <w:tc>
          <w:tcPr>
            <w:tcW w:w="1318" w:type="dxa"/>
          </w:tcPr>
          <w:p w14:paraId="1EEFB9B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Lung adenocarcinoma</w:t>
            </w:r>
          </w:p>
        </w:tc>
        <w:tc>
          <w:tcPr>
            <w:tcW w:w="1485" w:type="dxa"/>
          </w:tcPr>
          <w:p w14:paraId="6DB4160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isplatin resistance</w:t>
            </w:r>
          </w:p>
        </w:tc>
        <w:tc>
          <w:tcPr>
            <w:tcW w:w="3714" w:type="dxa"/>
          </w:tcPr>
          <w:p w14:paraId="30BD795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Hlk534314224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mTOR expression </w:t>
            </w:r>
            <w:bookmarkEnd w:id="4"/>
            <w:r w:rsidRPr="00DF463C">
              <w:rPr>
                <w:rFonts w:asciiTheme="majorBidi" w:hAnsiTheme="majorBidi" w:cstheme="majorBidi"/>
                <w:sz w:val="20"/>
                <w:szCs w:val="20"/>
              </w:rPr>
              <w:t>was reverse regulated by</w:t>
            </w:r>
          </w:p>
          <w:p w14:paraId="6FE3AE3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miR-100–5p</w:t>
            </w:r>
          </w:p>
        </w:tc>
        <w:bookmarkStart w:id="5" w:name="_Hlk534314346"/>
        <w:tc>
          <w:tcPr>
            <w:tcW w:w="754" w:type="dxa"/>
          </w:tcPr>
          <w:p w14:paraId="0C9FE1C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Qin&lt;/Author&gt;&lt;Year&gt;2017&lt;/Year&gt;&lt;RecNum&gt;186&lt;/RecNum&gt;&lt;DisplayText&gt;[24]&lt;/DisplayText&gt;&lt;record&gt;&lt;rec-number&gt;186&lt;/rec-number&gt;&lt;foreign-keys&gt;&lt;key app="EN" db-id="d5draw95kf55p3evtrzx0dx0f25afazpraxs" timestamp="0"&gt;186&lt;/key&gt;&lt;/foreign-keys&gt;&lt;ref-type name="Journal Article"&gt;17&lt;/ref-type&gt;&lt;contributors&gt;&lt;authors&gt;&lt;author&gt;Qin, Xiaobing&lt;/author&gt;&lt;author&gt;Yu, Shaorong&lt;/author&gt;&lt;author&gt;Zhou, Leilei&lt;/author&gt;&lt;author&gt;Shi, Meiqi&lt;/author&gt;&lt;author&gt;Hu, Yong&lt;/author&gt;&lt;author&gt;Xu, Xiaoyue&lt;/author&gt;&lt;author&gt;Shen, Bo&lt;/author&gt;&lt;author&gt;Liu, Siwen&lt;/author&gt;&lt;author&gt;Yan, Dali&lt;/author&gt;&lt;author&gt;Feng, Jifeng&lt;/author&gt;&lt;/authors&gt;&lt;/contributors&gt;&lt;titles&gt;&lt;title&gt;Cisplatin-resistant lung cancer cell–derived exosomes increase cisplatin resistance of recipient cells in exosomal miR-100–5p-dependent manner&lt;/title&gt;&lt;secondary-title&gt;International journal of nanomedicine&lt;/secondary-title&gt;&lt;/titles&gt;&lt;pages&gt;3721&lt;/pages&gt;&lt;volume&gt;12&lt;/volume&gt;&lt;dates&gt;&lt;year&gt;2017&lt;/year&gt;&lt;/dates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4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5"/>
          <w:p w14:paraId="6CA663B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5E8329E5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54776518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155</w:t>
            </w:r>
          </w:p>
        </w:tc>
        <w:tc>
          <w:tcPr>
            <w:tcW w:w="1468" w:type="dxa"/>
          </w:tcPr>
          <w:p w14:paraId="036E3F0F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Docetaxel and paclitaxel resistant breast cancer cells</w:t>
            </w:r>
          </w:p>
        </w:tc>
        <w:tc>
          <w:tcPr>
            <w:tcW w:w="1318" w:type="dxa"/>
          </w:tcPr>
          <w:p w14:paraId="3775E729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</w:tcPr>
          <w:p w14:paraId="4131D90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Doxorubicin and paclitaxel resistance</w:t>
            </w:r>
          </w:p>
        </w:tc>
        <w:tc>
          <w:tcPr>
            <w:tcW w:w="3714" w:type="dxa"/>
          </w:tcPr>
          <w:p w14:paraId="305F9FCF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crease in EMT markers and targeting TGF-β, FOXO-3a and C/EBP-β mRNA</w:t>
            </w:r>
          </w:p>
        </w:tc>
        <w:tc>
          <w:tcPr>
            <w:tcW w:w="754" w:type="dxa"/>
          </w:tcPr>
          <w:p w14:paraId="5F829FD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ntos&lt;/Author&gt;&lt;Year&gt;2018&lt;/Year&gt;&lt;RecNum&gt;187&lt;/RecNum&gt;&lt;DisplayText&gt;[25]&lt;/DisplayText&gt;&lt;record&gt;&lt;rec-number&gt;187&lt;/rec-number&gt;&lt;foreign-keys&gt;&lt;key app="EN" db-id="d5draw95kf55p3evtrzx0dx0f25afazpraxs" timestamp="0"&gt;187&lt;/key&gt;&lt;/foreign-keys&gt;&lt;ref-type name="Journal Article"&gt;17&lt;/ref-type&gt;&lt;contributors&gt;&lt;authors&gt;&lt;author&gt;Santos, Juliana Carvalho&lt;/author&gt;&lt;author&gt;da Silva Lima, Natália&lt;/author&gt;&lt;author&gt;Sarian, Luis Otavio&lt;/author&gt;&lt;author&gt;Matheu, Ander&lt;/author&gt;&lt;author&gt;Ribeiro, Marcelo Lima&lt;/author&gt;&lt;author&gt;Derchain, Sophie Françoise Mauricette&lt;/author&gt;&lt;/authors&gt;&lt;/contributors&gt;&lt;titles&gt;&lt;title&gt;Exosome-mediated breast cancer chemoresistance via miR-155 transfer&lt;/title&gt;&lt;secondary-title&gt;Scientific reports&lt;/secondary-title&gt;&lt;/titles&gt;&lt;pages&gt;829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5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313BCF0E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742629C2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68EB1FEA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phrin type-A receptor 2 (EphA2)</w:t>
            </w:r>
          </w:p>
        </w:tc>
        <w:tc>
          <w:tcPr>
            <w:tcW w:w="1468" w:type="dxa"/>
          </w:tcPr>
          <w:p w14:paraId="1F34392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resistant pancreatic cancer cells</w:t>
            </w:r>
          </w:p>
        </w:tc>
        <w:tc>
          <w:tcPr>
            <w:tcW w:w="1318" w:type="dxa"/>
          </w:tcPr>
          <w:p w14:paraId="3181BBF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ncreatic cancer</w:t>
            </w:r>
          </w:p>
        </w:tc>
        <w:tc>
          <w:tcPr>
            <w:tcW w:w="1485" w:type="dxa"/>
          </w:tcPr>
          <w:p w14:paraId="591536B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resistance</w:t>
            </w:r>
          </w:p>
        </w:tc>
        <w:tc>
          <w:tcPr>
            <w:tcW w:w="3714" w:type="dxa"/>
          </w:tcPr>
          <w:p w14:paraId="1DE1F77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XO_EphA2 expression</w:t>
            </w:r>
          </w:p>
        </w:tc>
        <w:tc>
          <w:tcPr>
            <w:tcW w:w="754" w:type="dxa"/>
          </w:tcPr>
          <w:p w14:paraId="00DF149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n&lt;/Author&gt;&lt;Year&gt;2018&lt;/Year&gt;&lt;RecNum&gt;188&lt;/RecNum&gt;&lt;DisplayText&gt;[26]&lt;/DisplayText&gt;&lt;record&gt;&lt;rec-number&gt;188&lt;/rec-number&gt;&lt;foreign-keys&gt;&lt;key app="EN" db-id="d5draw95kf55p3evtrzx0dx0f25afazpraxs" timestamp="0"&gt;188&lt;/key&gt;&lt;/foreign-keys&gt;&lt;ref-type name="Journal Article"&gt;17&lt;/ref-type&gt;&lt;contributors&gt;&lt;authors&gt;&lt;author&gt;Fan, Jia&lt;/author&gt;&lt;author&gt;Wei, Qian&lt;/author&gt;&lt;author&gt;Koay, Eugene J&lt;/author&gt;&lt;author&gt;Liu, Yang&lt;/author&gt;&lt;author&gt;Ning, Bo&lt;/author&gt;&lt;author&gt;Bernard, Paul W&lt;/author&gt;&lt;author&gt;Zhang, Ning&lt;/author&gt;&lt;author&gt;Han, Haiyong&lt;/author&gt;&lt;author&gt;Katz, Matthew H&lt;/author&gt;&lt;author&gt;Zhao, Zhen&lt;/author&gt;&lt;/authors&gt;&lt;/contributors&gt;&lt;titles&gt;&lt;title&gt;Chemoresistance Transmission via Exosome-Mediated EphA2 Transfer in Pancreatic Cancer&lt;/title&gt;&lt;secondary-title&gt;THERANOSTICS&lt;/secondary-title&gt;&lt;/titles&gt;&lt;pages&gt;5986-5994&lt;/pages&gt;&lt;volume&gt;8&lt;/volume&gt;&lt;number&gt;21&lt;/number&gt;&lt;dates&gt;&lt;year&gt;2018&lt;/year&gt;&lt;/dates&gt;&lt;isbn&gt;1838-7640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6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092539C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0A619C54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771CF218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ncRNA PART1</w:t>
            </w:r>
          </w:p>
        </w:tc>
        <w:tc>
          <w:tcPr>
            <w:tcW w:w="1468" w:type="dxa"/>
          </w:tcPr>
          <w:p w14:paraId="2C8079A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sophageal squamous cell carcinoma cells</w:t>
            </w:r>
          </w:p>
        </w:tc>
        <w:tc>
          <w:tcPr>
            <w:tcW w:w="1318" w:type="dxa"/>
          </w:tcPr>
          <w:p w14:paraId="57C6F984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sophageal squamous cell carcinoma</w:t>
            </w:r>
          </w:p>
        </w:tc>
        <w:tc>
          <w:tcPr>
            <w:tcW w:w="1485" w:type="dxa"/>
          </w:tcPr>
          <w:p w14:paraId="075F299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fitinib resistance</w:t>
            </w:r>
          </w:p>
          <w:p w14:paraId="68CBBAF4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14" w:type="dxa"/>
          </w:tcPr>
          <w:p w14:paraId="6AD023D1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ponging miR-129 and activating the Bcl-2 signaling pathway</w:t>
            </w:r>
          </w:p>
        </w:tc>
        <w:tc>
          <w:tcPr>
            <w:tcW w:w="754" w:type="dxa"/>
          </w:tcPr>
          <w:p w14:paraId="4DFAE87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ang&lt;/Author&gt;&lt;Year&gt;2018&lt;/Year&gt;&lt;RecNum&gt;189&lt;/RecNum&gt;&lt;DisplayText&gt;[27]&lt;/DisplayText&gt;&lt;record&gt;&lt;rec-number&gt;189&lt;/rec-number&gt;&lt;foreign-keys&gt;&lt;key app="EN" db-id="d5draw95kf55p3evtrzx0dx0f25afazpraxs" timestamp="0"&gt;189&lt;/key&gt;&lt;/foreign-keys&gt;&lt;ref-type name="Journal Article"&gt;17&lt;/ref-type&gt;&lt;contributors&gt;&lt;authors&gt;&lt;author&gt;Kang, Min&lt;/author&gt;&lt;author&gt;Ren, Meiping&lt;/author&gt;&lt;author&gt;Li, Yan&lt;/author&gt;&lt;author&gt;Fu, Yuqiong&lt;/author&gt;&lt;author&gt;Deng, Minmin&lt;/author&gt;&lt;author&gt;Li, Changping&lt;/author&gt;&lt;/authors&gt;&lt;/contributors&gt;&lt;titles&gt;&lt;title&gt;Exosome-mediated transfer of lncRNA PART1 induces gefitinib resistance in esophageal squamous cell carcinoma via functioning as a competing endogenous RNA&lt;/title&gt;&lt;secondary-title&gt;Journal of Experimental &amp;amp; Clinical Cancer Research&lt;/secondary-title&gt;&lt;/titles&gt;&lt;pages&gt;171&lt;/pages&gt;&lt;volume&gt;37&lt;/volume&gt;&lt;number&gt;1&lt;/number&gt;&lt;dates&gt;&lt;year&gt;2018&lt;/year&gt;&lt;/dates&gt;&lt;isbn&gt;1756-9966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7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2DB4C11F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738AFC0F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5DB702BA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ncRNA-SNHG14</w:t>
            </w:r>
          </w:p>
        </w:tc>
        <w:tc>
          <w:tcPr>
            <w:tcW w:w="1468" w:type="dxa"/>
          </w:tcPr>
          <w:p w14:paraId="50F08CF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ER2+ breast cancer cells</w:t>
            </w:r>
          </w:p>
        </w:tc>
        <w:tc>
          <w:tcPr>
            <w:tcW w:w="1318" w:type="dxa"/>
          </w:tcPr>
          <w:p w14:paraId="375C88B8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ER2+ breast cancer</w:t>
            </w:r>
          </w:p>
        </w:tc>
        <w:tc>
          <w:tcPr>
            <w:tcW w:w="1485" w:type="dxa"/>
          </w:tcPr>
          <w:p w14:paraId="73F5BC07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rastuzumab resistance</w:t>
            </w:r>
          </w:p>
        </w:tc>
        <w:tc>
          <w:tcPr>
            <w:tcW w:w="3714" w:type="dxa"/>
          </w:tcPr>
          <w:p w14:paraId="353B59CC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argeting the apoptosis regulator Bcl-2/BAX signaling pathway</w:t>
            </w:r>
          </w:p>
        </w:tc>
        <w:tc>
          <w:tcPr>
            <w:tcW w:w="754" w:type="dxa"/>
          </w:tcPr>
          <w:p w14:paraId="40F0A75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ong&lt;/Author&gt;&lt;Year&gt;2018&lt;/Year&gt;&lt;RecNum&gt;190&lt;/RecNum&gt;&lt;DisplayText&gt;[28]&lt;/DisplayText&gt;&lt;record&gt;&lt;rec-number&gt;190&lt;/rec-number&gt;&lt;foreign-keys&gt;&lt;key app="EN" db-id="d5draw95kf55p3evtrzx0dx0f25afazpraxs" timestamp="0"&gt;190&lt;/key&gt;&lt;/foreign-keys&gt;&lt;ref-type name="Journal Article"&gt;17&lt;/ref-type&gt;&lt;contributors&gt;&lt;authors&gt;&lt;author&gt;Dong, Huaying&lt;/author&gt;&lt;author&gt;Wang, Wei&lt;/author&gt;&lt;author&gt;Chen, Ru&lt;/author&gt;&lt;author&gt;Zhang, Yu&lt;/author&gt;&lt;author&gt;Zou, Kejian&lt;/author&gt;&lt;author&gt;Ye, Mulin&lt;/author&gt;&lt;author&gt;He, Xionghui&lt;/author&gt;&lt;author&gt;Zhang, Fan&lt;/author&gt;&lt;author&gt;Han, Jing&lt;/author&gt;&lt;/authors&gt;&lt;/contributors&gt;&lt;titles&gt;&lt;title&gt;Exosome-mediated transfer of lncRNA‑SNHG14 promotes trastuzumab chemoresistance in breast cancer&lt;/title&gt;&lt;secondary-title&gt;International journal of oncology&lt;/secondary-title&gt;&lt;/titles&gt;&lt;pages&gt;1013-1026&lt;/pages&gt;&lt;volume&gt;53&lt;/volume&gt;&lt;number&gt;3&lt;/number&gt;&lt;dates&gt;&lt;year&gt;2018&lt;/year&gt;&lt;/dates&gt;&lt;isbn&gt;1019-6439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8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6B4FE82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4DC5ABCC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35F4B313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nscripts of miR155</w:t>
            </w:r>
          </w:p>
        </w:tc>
        <w:tc>
          <w:tcPr>
            <w:tcW w:w="1468" w:type="dxa"/>
          </w:tcPr>
          <w:p w14:paraId="0786C1D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ncreatic cancer cells</w:t>
            </w:r>
          </w:p>
        </w:tc>
        <w:tc>
          <w:tcPr>
            <w:tcW w:w="1318" w:type="dxa"/>
          </w:tcPr>
          <w:p w14:paraId="57C6F1B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ncreatic cancer</w:t>
            </w:r>
          </w:p>
        </w:tc>
        <w:tc>
          <w:tcPr>
            <w:tcW w:w="1485" w:type="dxa"/>
          </w:tcPr>
          <w:p w14:paraId="0634554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resistance</w:t>
            </w:r>
          </w:p>
        </w:tc>
        <w:tc>
          <w:tcPr>
            <w:tcW w:w="3714" w:type="dxa"/>
          </w:tcPr>
          <w:p w14:paraId="20B7223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creasing the levels of superoxide dismutase 2 (SOD2) and catalase (CAT; ROS-detoxifying enzymes) and downregulation of DCK (gemcitabine-metabolizing gene)</w:t>
            </w:r>
          </w:p>
        </w:tc>
        <w:tc>
          <w:tcPr>
            <w:tcW w:w="754" w:type="dxa"/>
          </w:tcPr>
          <w:p w14:paraId="2CA840A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el&lt;/Author&gt;&lt;Year&gt;2017&lt;/Year&gt;&lt;RecNum&gt;215&lt;/RecNum&gt;&lt;DisplayText&gt;[29]&lt;/DisplayText&gt;&lt;record&gt;&lt;rec-number&gt;215&lt;/rec-number&gt;&lt;foreign-keys&gt;&lt;key app="EN" db-id="d5draw95kf55p3evtrzx0dx0f25afazpraxs" timestamp="0"&gt;215&lt;/key&gt;&lt;/foreign-keys&gt;&lt;ref-type name="Journal Article"&gt;17&lt;/ref-type&gt;&lt;contributors&gt;&lt;authors&gt;&lt;author&gt;Patel, Girijesh Kumar&lt;/author&gt;&lt;author&gt;Khan, Mohammad Aslam&lt;/author&gt;&lt;author&gt;Bhardwaj, Arun&lt;/author&gt;&lt;author&gt;Srivastava, Sanjeev K&lt;/author&gt;&lt;author&gt;Zubair, Haseeb&lt;/author&gt;&lt;author&gt;Patton, Mary C&lt;/author&gt;&lt;author&gt;Singh, Seema&lt;/author&gt;&lt;author&gt;Khushman, Moh&amp;apos;d&lt;/author&gt;&lt;author&gt;Singh, Ajay P&lt;/author&gt;&lt;/authors&gt;&lt;/contributors&gt;&lt;titles&gt;&lt;title&gt;Exosomes confer chemoresistance to pancreatic cancer cells by promoting ROS detoxification and miR-155-mediated suppression of key gemcitabine-metabolising enzyme, DCK&lt;/title&gt;&lt;secondary-title&gt;British journal of cancer&lt;/secondary-title&gt;&lt;/titles&gt;&lt;pages&gt;609&lt;/pages&gt;&lt;volume&gt;116&lt;/volume&gt;&lt;number&gt;5&lt;/number&gt;&lt;dates&gt;&lt;year&gt;2017&lt;/year&gt;&lt;/dates&gt;&lt;isbn&gt;1532-1827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9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1B5CA8CC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335C9C7C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‑21</w:t>
            </w:r>
          </w:p>
        </w:tc>
        <w:tc>
          <w:tcPr>
            <w:tcW w:w="1468" w:type="dxa"/>
          </w:tcPr>
          <w:p w14:paraId="02EBFFB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NSCLC cells</w:t>
            </w:r>
          </w:p>
        </w:tc>
        <w:tc>
          <w:tcPr>
            <w:tcW w:w="1318" w:type="dxa"/>
          </w:tcPr>
          <w:p w14:paraId="32BCD71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fitinib resistance</w:t>
            </w:r>
          </w:p>
          <w:p w14:paraId="119419C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NSCLC</w:t>
            </w:r>
          </w:p>
        </w:tc>
        <w:tc>
          <w:tcPr>
            <w:tcW w:w="1485" w:type="dxa"/>
          </w:tcPr>
          <w:p w14:paraId="79AE776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fitinib resistance</w:t>
            </w:r>
          </w:p>
          <w:p w14:paraId="3528AC6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14" w:type="dxa"/>
          </w:tcPr>
          <w:p w14:paraId="7469AAA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levated p‑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Akt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levels and promotion activation of 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754" w:type="dxa"/>
          </w:tcPr>
          <w:p w14:paraId="14C3AE78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ing&lt;/Author&gt;&lt;Year&gt;2018&lt;/Year&gt;&lt;RecNum&gt;191&lt;/RecNum&gt;&lt;DisplayText&gt;[30]&lt;/DisplayText&gt;&lt;record&gt;&lt;rec-number&gt;191&lt;/rec-number&gt;&lt;foreign-keys&gt;&lt;key app="EN" db-id="d5draw95kf55p3evtrzx0dx0f25afazpraxs" timestamp="0"&gt;191&lt;/key&gt;&lt;/foreign-keys&gt;&lt;ref-type name="Journal Article"&gt;17&lt;/ref-type&gt;&lt;contributors&gt;&lt;authors&gt;&lt;author&gt;Jing, Changwen&lt;/author&gt;&lt;author&gt;Cao, Haixia&lt;/author&gt;&lt;author&gt;Qin, Xiaobing&lt;/author&gt;&lt;author&gt;Yu, Shaorong&lt;/author&gt;&lt;author&gt;Wu, Jianzhong&lt;/author&gt;&lt;author&gt;Wang, Zhuo&lt;/author&gt;&lt;author&gt;Ma, Rong&lt;/author&gt;&lt;author&gt;Feng, Jifeng&lt;/author&gt;&lt;/authors&gt;&lt;/contributors&gt;&lt;titles&gt;&lt;title&gt;Exosome‑mediated gefitinib resistance in lung cancer HCC827 cells via delivery of miR‑21&lt;/title&gt;&lt;secondary-title&gt;Oncology letters&lt;/secondary-title&gt;&lt;/titles&gt;&lt;pages&gt;9811-9817&lt;/pages&gt;&lt;volume&gt;15&lt;/volume&gt;&lt;number&gt;6&lt;/number&gt;&lt;dates&gt;&lt;year&gt;2018&lt;/year&gt;&lt;/dates&gt;&lt;isbn&gt;1792-1074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0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3208EC4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7E2B8C1A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4CC46783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Elevated oncogenic miR-889, oncogenic mRNAs, and </w:t>
            </w: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 xml:space="preserve">proteins of the proteasome pathway, Notch, </w:t>
            </w:r>
            <w:proofErr w:type="spellStart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Jak</w:t>
            </w:r>
            <w:proofErr w:type="spellEnd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STAT, and cell cycle pathways</w:t>
            </w:r>
          </w:p>
        </w:tc>
        <w:tc>
          <w:tcPr>
            <w:tcW w:w="1468" w:type="dxa"/>
          </w:tcPr>
          <w:p w14:paraId="25C3D86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ell line models of nervous system cancer</w:t>
            </w:r>
          </w:p>
        </w:tc>
        <w:tc>
          <w:tcPr>
            <w:tcW w:w="1318" w:type="dxa"/>
          </w:tcPr>
          <w:p w14:paraId="655253D1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Nervous system cancer</w:t>
            </w:r>
          </w:p>
        </w:tc>
        <w:tc>
          <w:tcPr>
            <w:tcW w:w="1485" w:type="dxa"/>
          </w:tcPr>
          <w:p w14:paraId="226655B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Radiation resistance</w:t>
            </w:r>
          </w:p>
        </w:tc>
        <w:tc>
          <w:tcPr>
            <w:tcW w:w="3714" w:type="dxa"/>
          </w:tcPr>
          <w:p w14:paraId="4AF215D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romotion of cell cycle, growth/survival</w:t>
            </w:r>
          </w:p>
        </w:tc>
        <w:tc>
          <w:tcPr>
            <w:tcW w:w="754" w:type="dxa"/>
          </w:tcPr>
          <w:p w14:paraId="443C5E8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rowczynski&lt;/Author&gt;&lt;Year&gt;2018&lt;/Year&gt;&lt;RecNum&gt;193&lt;/RecNum&gt;&lt;DisplayText&gt;[31]&lt;/DisplayText&gt;&lt;record&gt;&lt;rec-number&gt;193&lt;/rec-number&gt;&lt;foreign-keys&gt;&lt;key app="EN" db-id="d5draw95kf55p3evtrzx0dx0f25afazpraxs" timestamp="0"&gt;193&lt;/key&gt;&lt;/foreign-keys&gt;&lt;ref-type name="Journal Article"&gt;17&lt;/ref-type&gt;&lt;contributors&gt;&lt;authors&gt;&lt;author&gt;Mrowczynski, Oliver D&lt;/author&gt;&lt;author&gt;Madhankumar, Achuthamangalam B&lt;/author&gt;&lt;author&gt;Sundstrom, Jeffrey M&lt;/author&gt;&lt;author&gt;Zhao, Yuanjun&lt;/author&gt;&lt;author&gt;Kawasawa, Yuka Imamura&lt;/author&gt;&lt;author&gt;Slagle-Webb, Becky&lt;/author&gt;&lt;author&gt;Mau, Christine&lt;/author&gt;&lt;author&gt;Payne, Russell A&lt;/author&gt;&lt;author&gt;Rizk, Elias B&lt;/author&gt;&lt;author&gt;Zacharia, Brad E&lt;/author&gt;&lt;/authors&gt;&lt;/contributors&gt;&lt;titles&gt;&lt;title&gt;Exosomes impact survival to radiation exposure in cell line models of nervous system cancer&lt;/title&gt;&lt;secondary-title&gt;Oncotarget&lt;/secondary-title&gt;&lt;/titles&gt;&lt;pages&gt;36083&lt;/pages&gt;&lt;volume&gt;9&lt;/volume&gt;&lt;number&gt;90&lt;/number&gt;&lt;dates&gt;&lt;year&gt;2018&lt;/year&gt;&lt;/dates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1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5B02315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206E6046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67AAB5CF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19</w:t>
            </w:r>
          </w:p>
        </w:tc>
        <w:tc>
          <w:tcPr>
            <w:tcW w:w="1468" w:type="dxa"/>
          </w:tcPr>
          <w:p w14:paraId="1B0DA37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NSCLC cell lines</w:t>
            </w:r>
          </w:p>
        </w:tc>
        <w:tc>
          <w:tcPr>
            <w:tcW w:w="1318" w:type="dxa"/>
          </w:tcPr>
          <w:p w14:paraId="7545AB5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NSCLC</w:t>
            </w:r>
          </w:p>
        </w:tc>
        <w:tc>
          <w:tcPr>
            <w:tcW w:w="1485" w:type="dxa"/>
          </w:tcPr>
          <w:p w14:paraId="0CCB9DB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fitinib resistance</w:t>
            </w:r>
          </w:p>
        </w:tc>
        <w:tc>
          <w:tcPr>
            <w:tcW w:w="3714" w:type="dxa"/>
          </w:tcPr>
          <w:p w14:paraId="7A6D9532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14:paraId="59018FB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ei&lt;/Author&gt;&lt;Year&gt;2018&lt;/Year&gt;&lt;RecNum&gt;194&lt;/RecNum&gt;&lt;DisplayText&gt;[32]&lt;/DisplayText&gt;&lt;record&gt;&lt;rec-number&gt;194&lt;/rec-number&gt;&lt;foreign-keys&gt;&lt;key app="EN" db-id="d5draw95kf55p3evtrzx0dx0f25afazpraxs" timestamp="0"&gt;194&lt;/key&gt;&lt;/foreign-keys&gt;&lt;ref-type name="Journal Article"&gt;17&lt;/ref-type&gt;&lt;contributors&gt;&lt;authors&gt;&lt;author&gt;Lei, Yi&lt;/author&gt;&lt;author&gt;Guo, Wang&lt;/author&gt;&lt;author&gt;Chen, Bowang&lt;/author&gt;&lt;author&gt;Chen, Lu&lt;/author&gt;&lt;author&gt;Gong, Jiaxin&lt;/author&gt;&lt;author&gt;Li, Weimin&lt;/author&gt;&lt;/authors&gt;&lt;/contributors&gt;&lt;titles&gt;&lt;title&gt;Tumor‑released lncRNA H19 promotes gefitinib resistance via packaging into exosomes in non‑small cell lung cancer&lt;/title&gt;&lt;secondary-title&gt;Oncology Reports&lt;/secondary-title&gt;&lt;/titles&gt;&lt;pages&gt;3438-3446&lt;/pages&gt;&lt;volume&gt;40&lt;/volume&gt;&lt;number&gt;6&lt;/number&gt;&lt;dates&gt;&lt;year&gt;2018&lt;/year&gt;&lt;/dates&gt;&lt;isbn&gt;1021-335X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2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2BF2E60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645D7C35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457021D7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214</w:t>
            </w:r>
          </w:p>
        </w:tc>
        <w:tc>
          <w:tcPr>
            <w:tcW w:w="1468" w:type="dxa"/>
          </w:tcPr>
          <w:p w14:paraId="79CF08B9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NSCLC cell lines</w:t>
            </w:r>
          </w:p>
        </w:tc>
        <w:tc>
          <w:tcPr>
            <w:tcW w:w="1318" w:type="dxa"/>
          </w:tcPr>
          <w:p w14:paraId="168E965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NSCLC</w:t>
            </w:r>
          </w:p>
        </w:tc>
        <w:tc>
          <w:tcPr>
            <w:tcW w:w="1485" w:type="dxa"/>
          </w:tcPr>
          <w:p w14:paraId="77299E0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fitinib resistance</w:t>
            </w:r>
          </w:p>
        </w:tc>
        <w:tc>
          <w:tcPr>
            <w:tcW w:w="3714" w:type="dxa"/>
          </w:tcPr>
          <w:p w14:paraId="12A0755F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14:paraId="30C376AF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8&lt;/Year&gt;&lt;RecNum&gt;195&lt;/RecNum&gt;&lt;DisplayText&gt;[33]&lt;/DisplayText&gt;&lt;record&gt;&lt;rec-number&gt;195&lt;/rec-number&gt;&lt;foreign-keys&gt;&lt;key app="EN" db-id="d5draw95kf55p3evtrzx0dx0f25afazpraxs" timestamp="0"&gt;195&lt;/key&gt;&lt;/foreign-keys&gt;&lt;ref-type name="Journal Article"&gt;17&lt;/ref-type&gt;&lt;contributors&gt;&lt;authors&gt;&lt;author&gt;Zhang, Yan&lt;/author&gt;&lt;author&gt;Li, Min&lt;/author&gt;&lt;author&gt;Hu, Chengping&lt;/author&gt;&lt;/authors&gt;&lt;/contributors&gt;&lt;titles&gt;&lt;title&gt;Exosomal transfer of miR-214 mediates gefitinib resistance in non-small cell lung cancer&lt;/title&gt;&lt;secondary-title&gt;Biochemical and biophysical research communications&lt;/secondary-title&gt;&lt;/titles&gt;&lt;pages&gt;457-464&lt;/pages&gt;&lt;volume&gt;507&lt;/volume&gt;&lt;number&gt;1-4&lt;/number&gt;&lt;dates&gt;&lt;year&gt;2018&lt;/year&gt;&lt;/dates&gt;&lt;isbn&gt;0006-291X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3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55ACE1C1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7A2DFF48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7172E7F3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levated S100A16</w:t>
            </w:r>
          </w:p>
        </w:tc>
        <w:tc>
          <w:tcPr>
            <w:tcW w:w="1468" w:type="dxa"/>
          </w:tcPr>
          <w:p w14:paraId="6039484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CLC cells</w:t>
            </w:r>
          </w:p>
        </w:tc>
        <w:tc>
          <w:tcPr>
            <w:tcW w:w="1318" w:type="dxa"/>
          </w:tcPr>
          <w:p w14:paraId="10973832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nhanced resistance to apoptosis under stressful conditions</w:t>
            </w:r>
          </w:p>
          <w:p w14:paraId="14538C9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CLC</w:t>
            </w:r>
          </w:p>
        </w:tc>
        <w:tc>
          <w:tcPr>
            <w:tcW w:w="1485" w:type="dxa"/>
          </w:tcPr>
          <w:p w14:paraId="6444453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resistance to apoptosis under stressful conditions</w:t>
            </w:r>
          </w:p>
          <w:p w14:paraId="2A1FD46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14" w:type="dxa"/>
          </w:tcPr>
          <w:p w14:paraId="222343B7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ducing the elevation and translocation from the cytoplasm to the nucleus of S100A16 in the recipient SCLC cells and modulating the mitochondrial function</w:t>
            </w:r>
          </w:p>
        </w:tc>
        <w:tc>
          <w:tcPr>
            <w:tcW w:w="754" w:type="dxa"/>
          </w:tcPr>
          <w:p w14:paraId="3DE978FB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&lt;/Author&gt;&lt;Year&gt;2018&lt;/Year&gt;&lt;RecNum&gt;196&lt;/RecNum&gt;&lt;DisplayText&gt;[34]&lt;/DisplayText&gt;&lt;record&gt;&lt;rec-number&gt;196&lt;/rec-number&gt;&lt;foreign-keys&gt;&lt;key app="EN" db-id="d5draw95kf55p3evtrzx0dx0f25afazpraxs" timestamp="0"&gt;196&lt;/key&gt;&lt;/foreign-keys&gt;&lt;ref-type name="Journal Article"&gt;17&lt;/ref-type&gt;&lt;contributors&gt;&lt;authors&gt;&lt;author&gt;Xu, Zhi-Hua&lt;/author&gt;&lt;author&gt;Miao, Zi-Wei&lt;/author&gt;&lt;author&gt;Jiang, Qian-Zhu&lt;/author&gt;&lt;author&gt;Gan, Dong-Xue&lt;/author&gt;&lt;author&gt;Wei, Xu-Ge&lt;/author&gt;&lt;author&gt;Xue, Xiao-Zhi&lt;/author&gt;&lt;author&gt;Li, Jue-Qi&lt;/author&gt;&lt;author&gt;Zheng, Fei&lt;/author&gt;&lt;author&gt;Qin, Xiao-Xue&lt;/author&gt;&lt;author&gt;Fang, Wen-Gang&lt;/author&gt;&lt;/authors&gt;&lt;/contributors&gt;&lt;titles&gt;&lt;title&gt;Brain microvascular endothelial cell exosome–mediated S100A16 up-regulation confers small-cell lung cancer cell survival in brain&lt;/title&gt;&lt;secondary-title&gt;The FASEB Journal&lt;/secondary-title&gt;&lt;/titles&gt;&lt;pages&gt;fj. 201800428R&lt;/pages&gt;&lt;dates&gt;&lt;year&gt;2018&lt;/year&gt;&lt;/dates&gt;&lt;isbn&gt;0892-6638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4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40D3032F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799AB60B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51A76BDC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GMT mRNA</w:t>
            </w:r>
          </w:p>
        </w:tc>
        <w:tc>
          <w:tcPr>
            <w:tcW w:w="1468" w:type="dxa"/>
          </w:tcPr>
          <w:p w14:paraId="1EE1B6C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lioma cells</w:t>
            </w:r>
          </w:p>
        </w:tc>
        <w:tc>
          <w:tcPr>
            <w:tcW w:w="1318" w:type="dxa"/>
          </w:tcPr>
          <w:p w14:paraId="542CF02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lioma</w:t>
            </w:r>
          </w:p>
        </w:tc>
        <w:tc>
          <w:tcPr>
            <w:tcW w:w="1485" w:type="dxa"/>
          </w:tcPr>
          <w:p w14:paraId="5B06643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emozolomide (TMZ) resistance</w:t>
            </w:r>
          </w:p>
        </w:tc>
        <w:tc>
          <w:tcPr>
            <w:tcW w:w="3714" w:type="dxa"/>
          </w:tcPr>
          <w:p w14:paraId="1F4017A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ranslation of exogenous exosomal MGMT mRNA</w:t>
            </w:r>
          </w:p>
        </w:tc>
        <w:tc>
          <w:tcPr>
            <w:tcW w:w="754" w:type="dxa"/>
          </w:tcPr>
          <w:p w14:paraId="78D7606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u&lt;/Author&gt;&lt;Year&gt;2018&lt;/Year&gt;&lt;RecNum&gt;216&lt;/RecNum&gt;&lt;DisplayText&gt;[35]&lt;/DisplayText&gt;&lt;record&gt;&lt;rec-number&gt;216&lt;/rec-number&gt;&lt;foreign-keys&gt;&lt;key app="EN" db-id="d5draw95kf55p3evtrzx0dx0f25afazpraxs" timestamp="0"&gt;216&lt;/key&gt;&lt;/foreign-keys&gt;&lt;ref-type name="Journal Article"&gt;17&lt;/ref-type&gt;&lt;contributors&gt;&lt;authors&gt;&lt;author&gt;Yu, Tianfu&lt;/author&gt;&lt;author&gt;Wang, XieFeng&lt;/author&gt;&lt;author&gt;Zhi, Tongle&lt;/author&gt;&lt;author&gt;Zhang, Junxia&lt;/author&gt;&lt;author&gt;Wang, Yingyi&lt;/author&gt;&lt;author&gt;Nie, Er&lt;/author&gt;&lt;author&gt;Zhou, Fengqi&lt;/author&gt;&lt;author&gt;You, Yongping&lt;/author&gt;&lt;author&gt;Liu, Ning&lt;/author&gt;&lt;/authors&gt;&lt;/contributors&gt;&lt;titles&gt;&lt;title&gt;Delivery of MGMT mRNA to glioma cells by reactive astrocyte-derived exosomes confers a temozolomide resistance phenotype&lt;/title&gt;&lt;secondary-title&gt;Cancer letters&lt;/secondary-title&gt;&lt;/titles&gt;&lt;pages&gt;210-220&lt;/pages&gt;&lt;volume&gt;433&lt;/volume&gt;&lt;dates&gt;&lt;year&gt;2018&lt;/year&gt;&lt;/dates&gt;&lt;isbn&gt;0304-3835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5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1195D" w:rsidRPr="00DF463C" w14:paraId="3741A75A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3F46C7CC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32-5p</w:t>
            </w:r>
          </w:p>
        </w:tc>
        <w:tc>
          <w:tcPr>
            <w:tcW w:w="1468" w:type="dxa"/>
          </w:tcPr>
          <w:p w14:paraId="196BA412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CC cell lines</w:t>
            </w:r>
          </w:p>
        </w:tc>
        <w:tc>
          <w:tcPr>
            <w:tcW w:w="1318" w:type="dxa"/>
          </w:tcPr>
          <w:p w14:paraId="5181FA8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epato-Cellular Carcinoma</w:t>
            </w:r>
          </w:p>
        </w:tc>
        <w:tc>
          <w:tcPr>
            <w:tcW w:w="1485" w:type="dxa"/>
          </w:tcPr>
          <w:p w14:paraId="02755C39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5-FU, Oxaliplatin, gemcitabine and sorafenib resistance</w:t>
            </w:r>
          </w:p>
        </w:tc>
        <w:tc>
          <w:tcPr>
            <w:tcW w:w="3714" w:type="dxa"/>
          </w:tcPr>
          <w:p w14:paraId="6B5FB33F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Activating PI3K/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Akt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pathway by suppressing PTEN and inducing multidrug resistance and promoting angiogenesis and epithelial-mesenchymal transition (EMT)</w:t>
            </w:r>
          </w:p>
        </w:tc>
        <w:tc>
          <w:tcPr>
            <w:tcW w:w="754" w:type="dxa"/>
          </w:tcPr>
          <w:p w14:paraId="516C6F19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u&lt;/Author&gt;&lt;Year&gt;2018&lt;/Year&gt;&lt;RecNum&gt;198&lt;/RecNum&gt;&lt;DisplayText&gt;[36]&lt;/DisplayText&gt;&lt;record&gt;&lt;rec-number&gt;198&lt;/rec-number&gt;&lt;foreign-keys&gt;&lt;key app="EN" db-id="d5draw95kf55p3evtrzx0dx0f25afazpraxs" timestamp="0"&gt;198&lt;/key&gt;&lt;/foreign-keys&gt;&lt;ref-type name="Journal Article"&gt;17&lt;/ref-type&gt;&lt;contributors&gt;&lt;authors&gt;&lt;author&gt;Fu, Xiao&lt;/author&gt;&lt;author&gt;Liu, Mengjie&lt;/author&gt;&lt;author&gt;Qu, Shengyang&lt;/author&gt;&lt;author&gt;Ma, Jiequn&lt;/author&gt;&lt;author&gt;Zhang, Yamin&lt;/author&gt;&lt;author&gt;Shi, Tingting&lt;/author&gt;&lt;author&gt;Wen, Hongqing&lt;/author&gt;&lt;author&gt;Yang, Yujuan&lt;/author&gt;&lt;author&gt;Wang, Shuhong&lt;/author&gt;&lt;author&gt;Wang, Jing&lt;/author&gt;&lt;/authors&gt;&lt;/contributors&gt;&lt;titles&gt;&lt;title&gt;Exosomal microRNA-32-5p induces multidrug resistance in hepatocellular carcinoma via the PI3K/Akt pathway&lt;/title&gt;&lt;secondary-title&gt;Journal of Experimental &amp;amp; Clinical Cancer Research&lt;/secondary-title&gt;&lt;/titles&gt;&lt;pages&gt;52&lt;/pages&gt;&lt;volume&gt;37&lt;/volume&gt;&lt;number&gt;1&lt;/number&gt;&lt;dates&gt;&lt;year&gt;2018&lt;/year&gt;&lt;/dates&gt;&lt;isbn&gt;1756-9966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6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47EF028D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28177B4D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6CBDF026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nts</w:t>
            </w:r>
            <w:proofErr w:type="spellEnd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glycoproteins</w:t>
            </w:r>
          </w:p>
        </w:tc>
        <w:tc>
          <w:tcPr>
            <w:tcW w:w="1468" w:type="dxa"/>
          </w:tcPr>
          <w:p w14:paraId="4DB2D47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olorectal cancer (CRC) cells</w:t>
            </w:r>
          </w:p>
        </w:tc>
        <w:tc>
          <w:tcPr>
            <w:tcW w:w="1318" w:type="dxa"/>
          </w:tcPr>
          <w:p w14:paraId="608CEFF4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olorectal cancer</w:t>
            </w:r>
          </w:p>
        </w:tc>
        <w:tc>
          <w:tcPr>
            <w:tcW w:w="1485" w:type="dxa"/>
          </w:tcPr>
          <w:p w14:paraId="19DE5BF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5-FU and Oxaliplatin resistance</w:t>
            </w:r>
          </w:p>
        </w:tc>
        <w:tc>
          <w:tcPr>
            <w:tcW w:w="3714" w:type="dxa"/>
          </w:tcPr>
          <w:p w14:paraId="027B54B9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Activate the 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Wnt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>/β-catenin pathway by promoting the stabilization and nuclear translocation of β-catenin</w:t>
            </w:r>
          </w:p>
        </w:tc>
        <w:tc>
          <w:tcPr>
            <w:tcW w:w="754" w:type="dxa"/>
          </w:tcPr>
          <w:p w14:paraId="506DFAF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&lt;/Author&gt;&lt;Year&gt;2018&lt;/Year&gt;&lt;RecNum&gt;199&lt;/RecNum&gt;&lt;DisplayText&gt;[37]&lt;/DisplayText&gt;&lt;record&gt;&lt;rec-number&gt;199&lt;/rec-number&gt;&lt;foreign-keys&gt;&lt;key app="EN" db-id="d5draw95kf55p3evtrzx0dx0f25afazpraxs" timestamp="0"&gt;199&lt;/key&gt;&lt;/foreign-keys&gt;&lt;ref-type name="Journal Article"&gt;17&lt;/ref-type&gt;&lt;contributors&gt;&lt;authors&gt;&lt;author&gt;Hu, Y-B&lt;/author&gt;&lt;author&gt;Yan, C&lt;/author&gt;&lt;author&gt;Mu, L&lt;/author&gt;&lt;author&gt;Mi, Y–L&lt;/author&gt;&lt;author&gt;Zhao, H&lt;/author&gt;&lt;author&gt;Hu, H&lt;/author&gt;&lt;author&gt;Li, X-L&lt;/author&gt;&lt;author&gt;Tao, D-D&lt;/author&gt;&lt;author&gt;Wu, Y-Q&lt;/author&gt;&lt;author&gt;Gong, J-P&lt;/author&gt;&lt;/authors&gt;&lt;/contributors&gt;&lt;titles&gt;&lt;title&gt;Exosomal Wnt-induced dedifferentiation of colorectal cancer cells contributes to chemotherapy resistance&lt;/title&gt;&lt;secondary-title&gt;Oncogene&lt;/secondary-title&gt;&lt;/titles&gt;&lt;pages&gt;1&lt;/pages&gt;&lt;dates&gt;&lt;year&gt;2018&lt;/year&gt;&lt;/dates&gt;&lt;isbn&gt;1476-5594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7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26410988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67FB5563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27E20B19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‑155‑5p</w:t>
            </w:r>
          </w:p>
        </w:tc>
        <w:tc>
          <w:tcPr>
            <w:tcW w:w="1468" w:type="dxa"/>
          </w:tcPr>
          <w:p w14:paraId="25D0748F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clitaxel‑resistant gastric cancer cells</w:t>
            </w:r>
          </w:p>
        </w:tc>
        <w:tc>
          <w:tcPr>
            <w:tcW w:w="1318" w:type="dxa"/>
          </w:tcPr>
          <w:p w14:paraId="4914477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astric cancer</w:t>
            </w:r>
          </w:p>
        </w:tc>
        <w:tc>
          <w:tcPr>
            <w:tcW w:w="1485" w:type="dxa"/>
          </w:tcPr>
          <w:p w14:paraId="2A05D4C8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clitaxel resistance</w:t>
            </w:r>
          </w:p>
        </w:tc>
        <w:tc>
          <w:tcPr>
            <w:tcW w:w="3714" w:type="dxa"/>
          </w:tcPr>
          <w:p w14:paraId="3CC0B38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y inducing EMT and</w:t>
            </w:r>
          </w:p>
          <w:p w14:paraId="47B3343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targeting GATA binding protein 3 (GATA3) and </w:t>
            </w:r>
            <w:bookmarkStart w:id="6" w:name="_Hlk534288246"/>
            <w:r w:rsidRPr="00DF463C">
              <w:rPr>
                <w:rFonts w:asciiTheme="majorBidi" w:hAnsiTheme="majorBidi" w:cstheme="majorBidi"/>
                <w:sz w:val="20"/>
                <w:szCs w:val="20"/>
              </w:rPr>
              <w:t>tumor protein p53‑inducible nuclear protein 1 (TP53INP1)</w:t>
            </w:r>
            <w:bookmarkEnd w:id="6"/>
          </w:p>
        </w:tc>
        <w:bookmarkStart w:id="7" w:name="_Hlk534289595"/>
        <w:tc>
          <w:tcPr>
            <w:tcW w:w="754" w:type="dxa"/>
          </w:tcPr>
          <w:p w14:paraId="40E68EA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19&lt;/Year&gt;&lt;RecNum&gt;217&lt;/RecNum&gt;&lt;DisplayText&gt;[38]&lt;/DisplayText&gt;&lt;record&gt;&lt;rec-number&gt;217&lt;/rec-number&gt;&lt;foreign-keys&gt;&lt;key app="EN" db-id="d5draw95kf55p3evtrzx0dx0f25afazpraxs" timestamp="0"&gt;217&lt;/key&gt;&lt;/foreign-keys&gt;&lt;ref-type name="Journal Article"&gt;17&lt;/ref-type&gt;&lt;contributors&gt;&lt;authors&gt;&lt;author&gt;Wang, Mei&lt;/author&gt;&lt;author&gt;Qiu, Rong&lt;/author&gt;&lt;author&gt;Yu, Shaorong&lt;/author&gt;&lt;author&gt;Xu, Xiaoyue&lt;/author&gt;&lt;author&gt;Li, Gang&lt;/author&gt;&lt;author&gt;Gu, Rongmin&lt;/author&gt;&lt;author&gt;Tan, Caihong&lt;/author&gt;&lt;author&gt;Zhu, Wei&lt;/author&gt;&lt;author&gt;Shen, Bo&lt;/author&gt;&lt;/authors&gt;&lt;/contributors&gt;&lt;titles&gt;&lt;title&gt;Paclitaxel‑resistant gastric cancer MGC‑803 cells promote epithelial‑to‑mesenchymal transition and chemoresistance in paclitaxel‑sensitive cells via exosomal delivery of miR‑155‑5p&lt;/title&gt;&lt;secondary-title&gt;International journal of oncology&lt;/secondary-title&gt;&lt;/titles&gt;&lt;pages&gt;326-338&lt;/pages&gt;&lt;volume&gt;54&lt;/volume&gt;&lt;number&gt;1&lt;/number&gt;&lt;dates&gt;&lt;year&gt;2019&lt;/year&gt;&lt;/dates&gt;&lt;isbn&gt;1019-6439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8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bookmarkEnd w:id="7"/>
          </w:p>
        </w:tc>
      </w:tr>
      <w:tr w:rsidR="0071195D" w:rsidRPr="00DF463C" w14:paraId="61B305C1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3007A410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ncRNA urothelial carcinoma‑associated 1 (UCA1)</w:t>
            </w:r>
          </w:p>
        </w:tc>
        <w:tc>
          <w:tcPr>
            <w:tcW w:w="1468" w:type="dxa"/>
          </w:tcPr>
          <w:p w14:paraId="302DBF4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olorectal cancer cetuximab‑resistant cells</w:t>
            </w:r>
          </w:p>
        </w:tc>
        <w:tc>
          <w:tcPr>
            <w:tcW w:w="1318" w:type="dxa"/>
          </w:tcPr>
          <w:p w14:paraId="660FA284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olorectal cancer</w:t>
            </w:r>
          </w:p>
        </w:tc>
        <w:tc>
          <w:tcPr>
            <w:tcW w:w="1485" w:type="dxa"/>
          </w:tcPr>
          <w:p w14:paraId="00DA83B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etuximab resistance</w:t>
            </w:r>
          </w:p>
        </w:tc>
        <w:tc>
          <w:tcPr>
            <w:tcW w:w="3714" w:type="dxa"/>
          </w:tcPr>
          <w:p w14:paraId="59FC9EB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14:paraId="4B6176AC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ng&lt;/Author&gt;&lt;Year&gt;2018&lt;/Year&gt;&lt;RecNum&gt;200&lt;/RecNum&gt;&lt;DisplayText&gt;[39]&lt;/DisplayText&gt;&lt;record&gt;&lt;rec-number&gt;200&lt;/rec-number&gt;&lt;foreign-keys&gt;&lt;key app="EN" db-id="d5draw95kf55p3evtrzx0dx0f25afazpraxs" timestamp="0"&gt;200&lt;/key&gt;&lt;/foreign-keys&gt;&lt;ref-type name="Journal Article"&gt;17&lt;/ref-type&gt;&lt;contributors&gt;&lt;authors&gt;&lt;author&gt;Yang, Ying-nan&lt;/author&gt;&lt;author&gt;Zhang, Rui&lt;/author&gt;&lt;author&gt;Du, Jing-wen&lt;/author&gt;&lt;author&gt;Yuan, Heng-heng&lt;/author&gt;&lt;author&gt;Li, Yan-jing&lt;/author&gt;&lt;author&gt;Wei, Xiao-li&lt;/author&gt;&lt;author&gt;Du, Xiao-xue&lt;/author&gt;&lt;author&gt;Jiang, Shu-lin&lt;/author&gt;&lt;author&gt;Han, Yu&lt;/author&gt;&lt;/authors&gt;&lt;/contributors&gt;&lt;titles&gt;&lt;title&gt;Predictive role of UCA1-containing exosomes in cetuximab-resistant colorectal cancer&lt;/title&gt;&lt;secondary-title&gt;Cancer cell international&lt;/secondary-title&gt;&lt;/titles&gt;&lt;pages&gt;164&lt;/pages&gt;&lt;volume&gt;18&lt;/volume&gt;&lt;number&gt;1&lt;/number&gt;&lt;dates&gt;&lt;year&gt;2018&lt;/year&gt;&lt;/dates&gt;&lt;isbn&gt;1475-2867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39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75127F8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4DD46CA8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2BF0A172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365</w:t>
            </w:r>
          </w:p>
        </w:tc>
        <w:tc>
          <w:tcPr>
            <w:tcW w:w="1468" w:type="dxa"/>
          </w:tcPr>
          <w:p w14:paraId="496E4E3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8" w:name="_Hlk534292435"/>
            <w:r w:rsidRPr="00DF463C">
              <w:rPr>
                <w:rFonts w:asciiTheme="majorBidi" w:hAnsiTheme="majorBidi" w:cstheme="majorBidi"/>
                <w:sz w:val="20"/>
                <w:szCs w:val="20"/>
              </w:rPr>
              <w:t>Tumor-associated macrophages (TAM)</w:t>
            </w:r>
            <w:bookmarkEnd w:id="8"/>
          </w:p>
        </w:tc>
        <w:tc>
          <w:tcPr>
            <w:tcW w:w="1318" w:type="dxa"/>
          </w:tcPr>
          <w:p w14:paraId="27BB1F2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Hlk534292511"/>
            <w:r w:rsidRPr="00DF463C">
              <w:rPr>
                <w:rFonts w:asciiTheme="majorBidi" w:hAnsiTheme="majorBidi" w:cstheme="majorBidi"/>
                <w:sz w:val="20"/>
                <w:szCs w:val="20"/>
              </w:rPr>
              <w:t>Pancreatic ductal adenocarcinoma (PDAC)</w:t>
            </w:r>
            <w:bookmarkEnd w:id="9"/>
          </w:p>
        </w:tc>
        <w:tc>
          <w:tcPr>
            <w:tcW w:w="1485" w:type="dxa"/>
          </w:tcPr>
          <w:p w14:paraId="50A6AAC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resistance</w:t>
            </w:r>
          </w:p>
        </w:tc>
        <w:tc>
          <w:tcPr>
            <w:tcW w:w="3714" w:type="dxa"/>
          </w:tcPr>
          <w:p w14:paraId="24F17F9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miR-365 impair activation of gemcitabine by </w:t>
            </w:r>
            <w:bookmarkStart w:id="10" w:name="_Hlk534292484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upregulation of the 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triphospho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>-nucleotide pool in cancer cells and the induction of the enzyme cytidine deaminase inactivates gemcitabine</w:t>
            </w:r>
            <w:bookmarkEnd w:id="10"/>
          </w:p>
        </w:tc>
        <w:bookmarkStart w:id="11" w:name="_Hlk534292562"/>
        <w:tc>
          <w:tcPr>
            <w:tcW w:w="754" w:type="dxa"/>
          </w:tcPr>
          <w:p w14:paraId="5FB77BCC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inenbaum&lt;/Author&gt;&lt;Year&gt;2018&lt;/Year&gt;&lt;RecNum&gt;201&lt;/RecNum&gt;&lt;DisplayText&gt;[40]&lt;/DisplayText&gt;&lt;record&gt;&lt;rec-number&gt;201&lt;/rec-number&gt;&lt;foreign-keys&gt;&lt;key app="EN" db-id="d5draw95kf55p3evtrzx0dx0f25afazpraxs" timestamp="0"&gt;201&lt;/key&gt;&lt;/foreign-keys&gt;&lt;ref-type name="Journal Article"&gt;17&lt;/ref-type&gt;&lt;contributors&gt;&lt;authors&gt;&lt;author&gt;Binenbaum, Yoav&lt;/author&gt;&lt;author&gt;Fridman, Eran&lt;/author&gt;&lt;author&gt;Yaari, Zvi&lt;/author&gt;&lt;author&gt;Milman, Neta&lt;/author&gt;&lt;author&gt;Schroeder, Avi&lt;/author&gt;&lt;author&gt;David, Gil Ben&lt;/author&gt;&lt;author&gt;Shlomi, Tomer&lt;/author&gt;&lt;author&gt;Gil, Ziv&lt;/author&gt;&lt;/authors&gt;&lt;/contributors&gt;&lt;titles&gt;&lt;title&gt;Transfer of miRNA in Macrophage-Derived Exosomes Induces Drug Resistance in Pancreatic Adenocarcinoma&lt;/title&gt;&lt;secondary-title&gt;Cancer research&lt;/secondary-title&gt;&lt;/titles&gt;&lt;pages&gt;5287-5299&lt;/pages&gt;&lt;volume&gt;78&lt;/volume&gt;&lt;number&gt;18&lt;/number&gt;&lt;dates&gt;&lt;year&gt;2018&lt;/year&gt;&lt;/dates&gt;&lt;isbn&gt;0008-5472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0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11"/>
          <w:p w14:paraId="1D151BB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22763EA6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69593F92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Heparanase</w:t>
            </w:r>
            <w:proofErr w:type="spellEnd"/>
          </w:p>
        </w:tc>
        <w:tc>
          <w:tcPr>
            <w:tcW w:w="1468" w:type="dxa"/>
          </w:tcPr>
          <w:p w14:paraId="1FE8BC6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Myeloma cells</w:t>
            </w:r>
          </w:p>
        </w:tc>
        <w:tc>
          <w:tcPr>
            <w:tcW w:w="1318" w:type="dxa"/>
          </w:tcPr>
          <w:p w14:paraId="3E8F7DC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Myeloma</w:t>
            </w:r>
          </w:p>
        </w:tc>
        <w:tc>
          <w:tcPr>
            <w:tcW w:w="1485" w:type="dxa"/>
          </w:tcPr>
          <w:p w14:paraId="21D8F909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714" w:type="dxa"/>
          </w:tcPr>
          <w:p w14:paraId="1BD69B8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nhancing</w:t>
            </w:r>
          </w:p>
          <w:p w14:paraId="1319219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their heparan sulfate degrading activity and leading to </w:t>
            </w:r>
            <w:bookmarkStart w:id="12" w:name="_Hlk534314477"/>
            <w:r w:rsidRPr="00DF463C">
              <w:rPr>
                <w:rFonts w:asciiTheme="majorBidi" w:hAnsiTheme="majorBidi" w:cstheme="majorBidi"/>
                <w:sz w:val="20"/>
                <w:szCs w:val="20"/>
              </w:rPr>
              <w:t>activation of ERK signaling</w:t>
            </w:r>
            <w:bookmarkEnd w:id="12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and an increase in shedding of the</w:t>
            </w:r>
          </w:p>
          <w:p w14:paraId="4629B93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-syndecan-1 proteoglycan</w:t>
            </w:r>
          </w:p>
        </w:tc>
        <w:bookmarkStart w:id="13" w:name="_Hlk534314496"/>
        <w:tc>
          <w:tcPr>
            <w:tcW w:w="754" w:type="dxa"/>
          </w:tcPr>
          <w:p w14:paraId="49B3C21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ndari&lt;/Author&gt;&lt;Year&gt;2018&lt;/Year&gt;&lt;RecNum&gt;202&lt;/RecNum&gt;&lt;DisplayText&gt;[41]&lt;/DisplayText&gt;&lt;record&gt;&lt;rec-number&gt;202&lt;/rec-number&gt;&lt;foreign-keys&gt;&lt;key app="EN" db-id="d5draw95kf55p3evtrzx0dx0f25afazpraxs" timestamp="0"&gt;202&lt;/key&gt;&lt;/foreign-keys&gt;&lt;ref-type name="Journal Article"&gt;17&lt;/ref-type&gt;&lt;contributors&gt;&lt;authors&gt;&lt;author&gt;Bandari, Shyam K&lt;/author&gt;&lt;author&gt;Purushothaman, Anurag&lt;/author&gt;&lt;author&gt;Ramani, Vishnu C&lt;/author&gt;&lt;author&gt;Brinkley, Garrett J&lt;/author&gt;&lt;author&gt;Chandrashekar, Darshan S&lt;/author&gt;&lt;author&gt;Varambally, Sooryanarayana&lt;/author&gt;&lt;author&gt;Mobley, James A&lt;/author&gt;&lt;author&gt;Zhang, Yi&lt;/author&gt;&lt;author&gt;Brown, Elizabeth E&lt;/author&gt;&lt;author&gt;Vlodavsky, Israel&lt;/author&gt;&lt;/authors&gt;&lt;/contributors&gt;&lt;titles&gt;&lt;title&gt;Chemotherapy induces secretion of exosomes loaded with heparanase that degrades extracellular matrix and impacts tumor and host cell behavior&lt;/title&gt;&lt;secondary-title&gt;Matrix Biology&lt;/secondary-title&gt;&lt;/titles&gt;&lt;pages&gt;104-118&lt;/pages&gt;&lt;volume&gt;65&lt;/volume&gt;&lt;dates&gt;&lt;year&gt;2018&lt;/year&gt;&lt;/dates&gt;&lt;isbn&gt;0945-053X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1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13"/>
          <w:p w14:paraId="10297B9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0CD0C13B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2D4E1908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NMT1</w:t>
            </w:r>
          </w:p>
          <w:p w14:paraId="282320A0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nscripts</w:t>
            </w:r>
          </w:p>
        </w:tc>
        <w:tc>
          <w:tcPr>
            <w:tcW w:w="1468" w:type="dxa"/>
          </w:tcPr>
          <w:p w14:paraId="66A74FFF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Ovarian cancer cells</w:t>
            </w:r>
          </w:p>
        </w:tc>
        <w:tc>
          <w:tcPr>
            <w:tcW w:w="1318" w:type="dxa"/>
          </w:tcPr>
          <w:p w14:paraId="3BB4DA7B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Ovarian cancer</w:t>
            </w:r>
          </w:p>
        </w:tc>
        <w:tc>
          <w:tcPr>
            <w:tcW w:w="1485" w:type="dxa"/>
          </w:tcPr>
          <w:p w14:paraId="242E694B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isplatin resistance</w:t>
            </w:r>
          </w:p>
        </w:tc>
        <w:tc>
          <w:tcPr>
            <w:tcW w:w="3714" w:type="dxa"/>
          </w:tcPr>
          <w:p w14:paraId="238A1619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14:paraId="037E8B3C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o&lt;/Author&gt;&lt;Year&gt;2017&lt;/Year&gt;&lt;RecNum&gt;203&lt;/RecNum&gt;&lt;DisplayText&gt;[42]&lt;/DisplayText&gt;&lt;record&gt;&lt;rec-number&gt;203&lt;/rec-number&gt;&lt;foreign-keys&gt;&lt;key app="EN" db-id="d5draw95kf55p3evtrzx0dx0f25afazpraxs" timestamp="0"&gt;203&lt;/key&gt;&lt;/foreign-keys&gt;&lt;ref-type name="Journal Article"&gt;17&lt;/ref-type&gt;&lt;contributors&gt;&lt;authors&gt;&lt;author&gt;Cao, Ya‐Lei&lt;/author&gt;&lt;author&gt;Zhuang, Ting&lt;/author&gt;&lt;author&gt;Xing, Bao‐Heng&lt;/author&gt;&lt;author&gt;Li, Na&lt;/author&gt;&lt;author&gt;Li, Qin&lt;/author&gt;&lt;/authors&gt;&lt;/contributors&gt;&lt;titles&gt;&lt;title&gt;Exosomal DNMT1 mediates cisplatin resistance in ovarian cancer&lt;/title&gt;&lt;secondary-title&gt;Cell biochemistry and function&lt;/secondary-title&gt;&lt;/titles&gt;&lt;pages&gt;296-303&lt;/pages&gt;&lt;volume&gt;35&lt;/volume&gt;&lt;number&gt;6&lt;/number&gt;&lt;dates&gt;&lt;year&gt;2017&lt;/year&gt;&lt;/dates&gt;&lt;isbn&gt;0263-6484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2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28B0419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643FB155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3F91AE94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1246</w:t>
            </w:r>
          </w:p>
        </w:tc>
        <w:tc>
          <w:tcPr>
            <w:tcW w:w="1468" w:type="dxa"/>
          </w:tcPr>
          <w:p w14:paraId="52E33BCE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Metastatic breast cancer cells</w:t>
            </w:r>
          </w:p>
        </w:tc>
        <w:tc>
          <w:tcPr>
            <w:tcW w:w="1318" w:type="dxa"/>
          </w:tcPr>
          <w:p w14:paraId="727A381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</w:tcPr>
          <w:p w14:paraId="55C66D3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Docetaxel and gemcitabine resistance</w:t>
            </w:r>
          </w:p>
        </w:tc>
        <w:tc>
          <w:tcPr>
            <w:tcW w:w="3714" w:type="dxa"/>
          </w:tcPr>
          <w:p w14:paraId="385802D6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Suppressing the</w:t>
            </w:r>
          </w:p>
          <w:p w14:paraId="2371A64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xpression level of its target gene, Cyclin-G2 (CCNG2)</w:t>
            </w:r>
          </w:p>
        </w:tc>
        <w:tc>
          <w:tcPr>
            <w:tcW w:w="754" w:type="dxa"/>
          </w:tcPr>
          <w:p w14:paraId="5A03F5A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17&lt;/Year&gt;&lt;RecNum&gt;204&lt;/RecNum&gt;&lt;DisplayText&gt;[43]&lt;/DisplayText&gt;&lt;record&gt;&lt;rec-number&gt;204&lt;/rec-number&gt;&lt;foreign-keys&gt;&lt;key app="EN" db-id="d5draw95kf55p3evtrzx0dx0f25afazpraxs" timestamp="0"&gt;204&lt;/key&gt;&lt;/foreign-keys&gt;&lt;ref-type name="Journal Article"&gt;17&lt;/ref-type&gt;&lt;contributors&gt;&lt;authors&gt;&lt;author&gt;Li, Xiu Juan&lt;/author&gt;&lt;author&gt;Ren, Zhao Jun&lt;/author&gt;&lt;author&gt;Tang, Jin Hai&lt;/author&gt;&lt;author&gt;Yu, Qiao&lt;/author&gt;&lt;/authors&gt;&lt;/contributors&gt;&lt;titles&gt;&lt;title&gt;Exosomal MicroRNA MiR-1246 promotes cell proliferation, invasion and drug resistance by targeting CCNG2 in breast cancer&lt;/title&gt;&lt;secondary-title&gt;Cellular Physiology and Biochemistry&lt;/secondary-title&gt;&lt;/titles&gt;&lt;pages&gt;1741-1748&lt;/pages&gt;&lt;volume&gt;44&lt;/volume&gt;&lt;number&gt;5&lt;/number&gt;&lt;dates&gt;&lt;year&gt;2017&lt;/year&gt;&lt;/dates&gt;&lt;isbn&gt;1015-8987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3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64F348E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7FA2EB1C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7A8302A9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221</w:t>
            </w:r>
          </w:p>
        </w:tc>
        <w:tc>
          <w:tcPr>
            <w:tcW w:w="1468" w:type="dxa"/>
          </w:tcPr>
          <w:p w14:paraId="0F0A061B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lioma cells</w:t>
            </w:r>
          </w:p>
        </w:tc>
        <w:tc>
          <w:tcPr>
            <w:tcW w:w="1318" w:type="dxa"/>
          </w:tcPr>
          <w:p w14:paraId="0E99054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lioma</w:t>
            </w:r>
          </w:p>
        </w:tc>
        <w:tc>
          <w:tcPr>
            <w:tcW w:w="1485" w:type="dxa"/>
          </w:tcPr>
          <w:p w14:paraId="1F6BB1CF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emozolomide resistance</w:t>
            </w:r>
          </w:p>
        </w:tc>
        <w:tc>
          <w:tcPr>
            <w:tcW w:w="3714" w:type="dxa"/>
          </w:tcPr>
          <w:p w14:paraId="01911D3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Targeting DNM3 </w:t>
            </w:r>
          </w:p>
        </w:tc>
        <w:tc>
          <w:tcPr>
            <w:tcW w:w="754" w:type="dxa"/>
          </w:tcPr>
          <w:p w14:paraId="371A26E9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ng&lt;/Author&gt;&lt;Year&gt;2017&lt;/Year&gt;&lt;RecNum&gt;205&lt;/RecNum&gt;&lt;DisplayText&gt;[44]&lt;/DisplayText&gt;&lt;record&gt;&lt;rec-number&gt;205&lt;/rec-number&gt;&lt;foreign-keys&gt;&lt;key app="EN" db-id="d5draw95kf55p3evtrzx0dx0f25afazpraxs" timestamp="0"&gt;205&lt;/key&gt;&lt;/foreign-keys&gt;&lt;ref-type name="Journal Article"&gt;17&lt;/ref-type&gt;&lt;contributors&gt;&lt;authors&gt;&lt;author&gt;Yang, Jian-Kai&lt;/author&gt;&lt;author&gt;Yang, Ji-Peng&lt;/author&gt;&lt;author&gt;Tong, Jing&lt;/author&gt;&lt;author&gt;Jing, Shi-Yuan&lt;/author&gt;&lt;author&gt;Fan, Bo&lt;/author&gt;&lt;author&gt;Wang, Feng&lt;/author&gt;&lt;author&gt;Sun, Guo-Zhu&lt;/author&gt;&lt;author&gt;Jiao, Bao-Hua&lt;/author&gt;&lt;/authors&gt;&lt;/contributors&gt;&lt;titles&gt;&lt;title&gt;Exosomal miR-221 targets DNM3 to induce tumor progression and temozolomide resistance in glioma&lt;/title&gt;&lt;secondary-title&gt;Journal of neuro-oncology&lt;/secondary-title&gt;&lt;/titles&gt;&lt;pages&gt;255-265&lt;/pages&gt;&lt;volume&gt;131&lt;/volume&gt;&lt;number&gt;2&lt;/number&gt;&lt;dates&gt;&lt;year&gt;2017&lt;/year&gt;&lt;/dates&gt;&lt;isbn&gt;0167-594X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4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01539C61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654FCFF5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28228204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OD2 and CAT (ROS detoxifying</w:t>
            </w:r>
          </w:p>
          <w:p w14:paraId="4EE2A799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nscripts)</w:t>
            </w:r>
          </w:p>
        </w:tc>
        <w:tc>
          <w:tcPr>
            <w:tcW w:w="1468" w:type="dxa"/>
          </w:tcPr>
          <w:p w14:paraId="684471BF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ncreatic cancer cells</w:t>
            </w:r>
          </w:p>
        </w:tc>
        <w:tc>
          <w:tcPr>
            <w:tcW w:w="1318" w:type="dxa"/>
          </w:tcPr>
          <w:p w14:paraId="24CC8C1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ncreatic cancer</w:t>
            </w:r>
          </w:p>
        </w:tc>
        <w:tc>
          <w:tcPr>
            <w:tcW w:w="1485" w:type="dxa"/>
          </w:tcPr>
          <w:p w14:paraId="562666A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resistance</w:t>
            </w:r>
          </w:p>
        </w:tc>
        <w:tc>
          <w:tcPr>
            <w:tcW w:w="3714" w:type="dxa"/>
          </w:tcPr>
          <w:p w14:paraId="1A3D05E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Upregulation of SOD2 and CAT (ROS detoxifying</w:t>
            </w:r>
          </w:p>
          <w:p w14:paraId="32179A8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nes), and downregulation of DCK (gemcitabine-metabolizing gene)</w:t>
            </w:r>
          </w:p>
        </w:tc>
        <w:tc>
          <w:tcPr>
            <w:tcW w:w="754" w:type="dxa"/>
          </w:tcPr>
          <w:p w14:paraId="4E90D8D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el&lt;/Author&gt;&lt;Year&gt;2017&lt;/Year&gt;&lt;RecNum&gt;207&lt;/RecNum&gt;&lt;DisplayText&gt;[29]&lt;/DisplayText&gt;&lt;record&gt;&lt;rec-number&gt;207&lt;/rec-number&gt;&lt;foreign-keys&gt;&lt;key app="EN" db-id="d5draw95kf55p3evtrzx0dx0f25afazpraxs" timestamp="0"&gt;207&lt;/key&gt;&lt;/foreign-keys&gt;&lt;ref-type name="Journal Article"&gt;17&lt;/ref-type&gt;&lt;contributors&gt;&lt;authors&gt;&lt;author&gt;Patel, Girijesh Kumar&lt;/author&gt;&lt;author&gt;Khan, Mohammad Aslam&lt;/author&gt;&lt;author&gt;Bhardwaj, Arun&lt;/author&gt;&lt;author&gt;Srivastava, Sanjeev K&lt;/author&gt;&lt;author&gt;Zubair, Haseeb&lt;/author&gt;&lt;author&gt;Patton, Mary C&lt;/author&gt;&lt;author&gt;Singh, Seema&lt;/author&gt;&lt;author&gt;Khushman, Moh&amp;apos;d&lt;/author&gt;&lt;author&gt;Singh, Ajay P&lt;/author&gt;&lt;/authors&gt;&lt;/contributors&gt;&lt;titles&gt;&lt;title&gt;Exosomes confer chemoresistance to pancreatic cancer cells by promoting ROS detoxification and miR-155-mediated suppression of key gemcitabine-metabolising enzyme, DCK&lt;/title&gt;&lt;secondary-title&gt;British journal of cancer&lt;/secondary-title&gt;&lt;/titles&gt;&lt;pages&gt;609&lt;/pages&gt;&lt;volume&gt;116&lt;/volume&gt;&lt;number&gt;5&lt;/number&gt;&lt;dates&gt;&lt;year&gt;2017&lt;/year&gt;&lt;/dates&gt;&lt;isbn&gt;1532-1827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29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25DB336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08B25187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41E9C62A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21</w:t>
            </w:r>
          </w:p>
        </w:tc>
        <w:tc>
          <w:tcPr>
            <w:tcW w:w="1468" w:type="dxa"/>
          </w:tcPr>
          <w:p w14:paraId="40642322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isplatin-resistant OSCC cells</w:t>
            </w:r>
          </w:p>
          <w:p w14:paraId="5CA49C1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3204851B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Oral squamous</w:t>
            </w:r>
          </w:p>
          <w:p w14:paraId="72732E7A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ell carcinoma (OSCC)</w:t>
            </w:r>
          </w:p>
        </w:tc>
        <w:tc>
          <w:tcPr>
            <w:tcW w:w="1485" w:type="dxa"/>
          </w:tcPr>
          <w:p w14:paraId="47CAFE1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isplatin resistance</w:t>
            </w:r>
          </w:p>
        </w:tc>
        <w:tc>
          <w:tcPr>
            <w:tcW w:w="3714" w:type="dxa"/>
          </w:tcPr>
          <w:p w14:paraId="5181ED3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argeting</w:t>
            </w:r>
          </w:p>
          <w:p w14:paraId="0075B69E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TEN and PDCD4 in oral squamous cell</w:t>
            </w:r>
          </w:p>
          <w:p w14:paraId="3EEB6CE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arcinoma</w:t>
            </w:r>
          </w:p>
        </w:tc>
        <w:bookmarkStart w:id="14" w:name="_Hlk534290561"/>
        <w:tc>
          <w:tcPr>
            <w:tcW w:w="754" w:type="dxa"/>
          </w:tcPr>
          <w:p w14:paraId="68BD481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u&lt;/Author&gt;&lt;Year&gt;2017&lt;/Year&gt;&lt;RecNum&gt;208&lt;/RecNum&gt;&lt;DisplayText&gt;[45]&lt;/DisplayText&gt;&lt;record&gt;&lt;rec-number&gt;208&lt;/rec-number&gt;&lt;foreign-keys&gt;&lt;key app="EN" db-id="d5draw95kf55p3evtrzx0dx0f25afazpraxs" timestamp="0"&gt;208&lt;/key&gt;&lt;/foreign-keys&gt;&lt;ref-type name="Journal Article"&gt;17&lt;/ref-type&gt;&lt;contributors&gt;&lt;authors&gt;&lt;author&gt;Liu, Tao&lt;/author&gt;&lt;author&gt;Chen, Gang&lt;/author&gt;&lt;author&gt;Sun, Dawei&lt;/author&gt;&lt;author&gt;Lei, Minghui&lt;/author&gt;&lt;author&gt;Li, Yongqiang&lt;/author&gt;&lt;author&gt;Zhou, Changming&lt;/author&gt;&lt;author&gt;Li, Xiaodong&lt;/author&gt;&lt;author&gt;Xue, Wei&lt;/author&gt;&lt;author&gt;Wang, Hong&lt;/author&gt;&lt;author&gt;Liu, Chunjun&lt;/author&gt;&lt;/authors&gt;&lt;/contributors&gt;&lt;titles&gt;&lt;title&gt;Exosomes containing miR-21 transfer the characteristic of cisplatin resistance by targeting PTEN and PDCD4 in oral squamous cell carcinoma&lt;/title&gt;&lt;secondary-title&gt;Acta biochimica et biophysica Sinica&lt;/secondary-title&gt;&lt;/titles&gt;&lt;pages&gt;808-816&lt;/pages&gt;&lt;volume&gt;49&lt;/volume&gt;&lt;number&gt;9&lt;/number&gt;&lt;dates&gt;&lt;year&gt;2017&lt;/year&gt;&lt;/dates&gt;&lt;isbn&gt;1672-9145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5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14"/>
          <w:p w14:paraId="4083507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3065C278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3BEE6449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EB1 mRNA</w:t>
            </w:r>
          </w:p>
        </w:tc>
        <w:tc>
          <w:tcPr>
            <w:tcW w:w="1468" w:type="dxa"/>
          </w:tcPr>
          <w:p w14:paraId="438A1FD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5" w:name="_Hlk534288362"/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Oncogenically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transformed lung cells mesenchymal HBECs</w:t>
            </w:r>
            <w:bookmarkEnd w:id="15"/>
          </w:p>
        </w:tc>
        <w:tc>
          <w:tcPr>
            <w:tcW w:w="1318" w:type="dxa"/>
          </w:tcPr>
          <w:p w14:paraId="24F4FE8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NSCLC cells</w:t>
            </w:r>
          </w:p>
        </w:tc>
        <w:tc>
          <w:tcPr>
            <w:tcW w:w="1485" w:type="dxa"/>
          </w:tcPr>
          <w:p w14:paraId="65D494EB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and cisplatin resistance</w:t>
            </w:r>
          </w:p>
        </w:tc>
        <w:tc>
          <w:tcPr>
            <w:tcW w:w="3714" w:type="dxa"/>
          </w:tcPr>
          <w:p w14:paraId="2761F774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romoting EMT</w:t>
            </w:r>
          </w:p>
        </w:tc>
        <w:bookmarkStart w:id="16" w:name="_Hlk534289637"/>
        <w:tc>
          <w:tcPr>
            <w:tcW w:w="754" w:type="dxa"/>
          </w:tcPr>
          <w:p w14:paraId="745EEF2F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obb&lt;/Author&gt;&lt;Year&gt;2017&lt;/Year&gt;&lt;RecNum&gt;209&lt;/RecNum&gt;&lt;DisplayText&gt;[46]&lt;/DisplayText&gt;&lt;record&gt;&lt;rec-number&gt;209&lt;/rec-number&gt;&lt;foreign-keys&gt;&lt;key app="EN" db-id="d5draw95kf55p3evtrzx0dx0f25afazpraxs" timestamp="0"&gt;209&lt;/key&gt;&lt;/foreign-keys&gt;&lt;ref-type name="Journal Article"&gt;17&lt;/ref-type&gt;&lt;contributors&gt;&lt;authors&gt;&lt;author&gt;Lobb, Richard J&lt;/author&gt;&lt;author&gt;van Amerongen, Rosa&lt;/author&gt;&lt;author&gt;Wiegmans, Adrian&lt;/author&gt;&lt;author&gt;Ham, Sunyoung&lt;/author&gt;&lt;author&gt;Larsen, Jill E&lt;/author&gt;&lt;author&gt;Möller, Andreas&lt;/author&gt;&lt;/authors&gt;&lt;/contributors&gt;&lt;titles&gt;&lt;title&gt;Exosomes derived from mesenchymal non‐small cell lung cancer cells promote chemoresistance&lt;/title&gt;&lt;secondary-title&gt;International journal of cancer&lt;/secondary-title&gt;&lt;/titles&gt;&lt;pages&gt;614-620&lt;/pages&gt;&lt;volume&gt;141&lt;/volume&gt;&lt;number&gt;3&lt;/number&gt;&lt;dates&gt;&lt;year&gt;2017&lt;/year&gt;&lt;/dates&gt;&lt;isbn&gt;0020-7136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6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16"/>
          <w:p w14:paraId="790ADA4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2D3DC02A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4AE2513B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1468" w:type="dxa"/>
          </w:tcPr>
          <w:p w14:paraId="675323E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7" w:name="_Hlk534290608"/>
            <w:r w:rsidRPr="00DF463C">
              <w:rPr>
                <w:rFonts w:asciiTheme="majorBidi" w:hAnsiTheme="majorBidi" w:cstheme="majorBidi"/>
                <w:sz w:val="20"/>
                <w:szCs w:val="20"/>
              </w:rPr>
              <w:t>Cetuximab-resistant colon cancer cells</w:t>
            </w:r>
            <w:bookmarkEnd w:id="17"/>
          </w:p>
        </w:tc>
        <w:tc>
          <w:tcPr>
            <w:tcW w:w="1318" w:type="dxa"/>
          </w:tcPr>
          <w:p w14:paraId="7B94CB66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olon cancer</w:t>
            </w:r>
          </w:p>
          <w:p w14:paraId="164C05A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D81022C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Cetuximab resistance</w:t>
            </w:r>
          </w:p>
        </w:tc>
        <w:tc>
          <w:tcPr>
            <w:tcW w:w="3714" w:type="dxa"/>
          </w:tcPr>
          <w:p w14:paraId="593D488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Downregulation of PTEN and increasing phosphorylated 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Akt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levels</w:t>
            </w:r>
          </w:p>
        </w:tc>
        <w:bookmarkStart w:id="18" w:name="_Hlk534290702"/>
        <w:tc>
          <w:tcPr>
            <w:tcW w:w="754" w:type="dxa"/>
          </w:tcPr>
          <w:p w14:paraId="1F13FDF2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8&lt;/Year&gt;&lt;RecNum&gt;210&lt;/RecNum&gt;&lt;DisplayText&gt;[47]&lt;/DisplayText&gt;&lt;record&gt;&lt;rec-number&gt;210&lt;/rec-number&gt;&lt;foreign-keys&gt;&lt;key app="EN" db-id="d5draw95kf55p3evtrzx0dx0f25afazpraxs" timestamp="0"&gt;210&lt;/key&gt;&lt;/foreign-keys&gt;&lt;ref-type name="Journal Article"&gt;17&lt;/ref-type&gt;&lt;contributors&gt;&lt;authors&gt;&lt;author&gt;Zhang, S&lt;/author&gt;&lt;author&gt;Zhang, Y&lt;/author&gt;&lt;author&gt;Qu, J&lt;/author&gt;&lt;author&gt;Che, X&lt;/author&gt;&lt;author&gt;Fan, Y&lt;/author&gt;&lt;author&gt;Hou, K&lt;/author&gt;&lt;author&gt;Guo, T&lt;/author&gt;&lt;author&gt;Deng, G&lt;/author&gt;&lt;author&gt;Song, N&lt;/author&gt;&lt;author&gt;Li, C&lt;/author&gt;&lt;/authors&gt;&lt;/contributors&gt;&lt;titles&gt;&lt;title&gt;Exosomes promote cetuximab resistance via the PTEN/Akt pathway in colon cancer cells&lt;/title&gt;&lt;secondary-title&gt;Brazilian Journal of Medical and Biological Research&lt;/secondary-title&gt;&lt;/titles&gt;&lt;volume&gt;51&lt;/volume&gt;&lt;number&gt;1&lt;/number&gt;&lt;dates&gt;&lt;year&gt;2018&lt;/year&gt;&lt;/dates&gt;&lt;isbn&gt;0100-879X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7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18"/>
          <w:p w14:paraId="5D01E868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5283DD66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3501D1B1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DGFRβ</w:t>
            </w:r>
          </w:p>
        </w:tc>
        <w:tc>
          <w:tcPr>
            <w:tcW w:w="1468" w:type="dxa"/>
          </w:tcPr>
          <w:p w14:paraId="21D64340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9" w:name="_Hlk534290732"/>
            <w:r w:rsidRPr="00DF463C">
              <w:rPr>
                <w:rFonts w:asciiTheme="majorBidi" w:hAnsiTheme="majorBidi" w:cstheme="majorBidi"/>
                <w:sz w:val="20"/>
                <w:szCs w:val="20"/>
              </w:rPr>
              <w:t>(PLX-4720) BRAF inhibitor–resistant melanoma cells</w:t>
            </w:r>
            <w:bookmarkEnd w:id="19"/>
          </w:p>
        </w:tc>
        <w:tc>
          <w:tcPr>
            <w:tcW w:w="1318" w:type="dxa"/>
          </w:tcPr>
          <w:p w14:paraId="33DEC0D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Melanoma</w:t>
            </w:r>
          </w:p>
        </w:tc>
        <w:tc>
          <w:tcPr>
            <w:tcW w:w="1485" w:type="dxa"/>
          </w:tcPr>
          <w:p w14:paraId="03981893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AF inhibitor–resistance</w:t>
            </w:r>
          </w:p>
        </w:tc>
        <w:tc>
          <w:tcPr>
            <w:tcW w:w="3714" w:type="dxa"/>
          </w:tcPr>
          <w:p w14:paraId="7CF38289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Activation of </w:t>
            </w:r>
            <w:bookmarkStart w:id="20" w:name="_Hlk534290780"/>
            <w:r w:rsidRPr="00DF463C">
              <w:rPr>
                <w:rFonts w:asciiTheme="majorBidi" w:hAnsiTheme="majorBidi" w:cstheme="majorBidi"/>
                <w:sz w:val="20"/>
                <w:szCs w:val="20"/>
              </w:rPr>
              <w:t>PI3K/AKT signaling and escaping from</w:t>
            </w:r>
          </w:p>
          <w:p w14:paraId="24E3B86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MAPK pathway </w:t>
            </w:r>
            <w:bookmarkEnd w:id="20"/>
            <w:r w:rsidRPr="00DF463C">
              <w:rPr>
                <w:rFonts w:asciiTheme="majorBidi" w:hAnsiTheme="majorBidi" w:cstheme="majorBidi"/>
                <w:sz w:val="20"/>
                <w:szCs w:val="20"/>
              </w:rPr>
              <w:t>BRAF inhibition</w:t>
            </w:r>
          </w:p>
        </w:tc>
        <w:bookmarkStart w:id="21" w:name="_Hlk534290792"/>
        <w:tc>
          <w:tcPr>
            <w:tcW w:w="754" w:type="dxa"/>
          </w:tcPr>
          <w:p w14:paraId="4F254FC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ella&lt;/Author&gt;&lt;Year&gt;2017&lt;/Year&gt;&lt;RecNum&gt;211&lt;/RecNum&gt;&lt;DisplayText&gt;[48]&lt;/DisplayText&gt;&lt;record&gt;&lt;rec-number&gt;211&lt;/rec-number&gt;&lt;foreign-keys&gt;&lt;key app="EN" db-id="d5draw95kf55p3evtrzx0dx0f25afazpraxs" timestamp="0"&gt;211&lt;/key&gt;&lt;/foreign-keys&gt;&lt;ref-type name="Journal Article"&gt;17&lt;/ref-type&gt;&lt;contributors&gt;&lt;authors&gt;&lt;author&gt;Vella, Laura J&lt;/author&gt;&lt;author&gt;Behren, Andreas&lt;/author&gt;&lt;author&gt;Coleman, Bradley&lt;/author&gt;&lt;author&gt;Greening, David W&lt;/author&gt;&lt;author&gt;Hill, Andrew F&lt;/author&gt;&lt;author&gt;Cebon, Jonathan&lt;/author&gt;&lt;/authors&gt;&lt;/contributors&gt;&lt;titles&gt;&lt;title&gt;Intercellular Resistance to BRAF Inhibition Can Be Mediated by Extracellular Vesicle–Associated PDGFRβ&lt;/title&gt;&lt;secondary-title&gt;Neoplasia&lt;/secondary-title&gt;&lt;/titles&gt;&lt;pages&gt;932-940&lt;/pages&gt;&lt;volume&gt;19&lt;/volume&gt;&lt;number&gt;11&lt;/number&gt;&lt;dates&gt;&lt;year&gt;2017&lt;/year&gt;&lt;/dates&gt;&lt;isbn&gt;1476-5586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8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21"/>
          <w:p w14:paraId="65719C3E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4D38861F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27D17AF5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R-155 overexpression</w:t>
            </w:r>
          </w:p>
        </w:tc>
        <w:tc>
          <w:tcPr>
            <w:tcW w:w="1468" w:type="dxa"/>
          </w:tcPr>
          <w:p w14:paraId="2A66C7DF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-resistant PDAC cells</w:t>
            </w:r>
          </w:p>
        </w:tc>
        <w:tc>
          <w:tcPr>
            <w:tcW w:w="1318" w:type="dxa"/>
          </w:tcPr>
          <w:p w14:paraId="440E78B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ancreatic Adeno Carcinoma Cells</w:t>
            </w:r>
          </w:p>
        </w:tc>
        <w:tc>
          <w:tcPr>
            <w:tcW w:w="1485" w:type="dxa"/>
          </w:tcPr>
          <w:p w14:paraId="7A3937D3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Gemcitabine resistance</w:t>
            </w:r>
          </w:p>
        </w:tc>
        <w:tc>
          <w:tcPr>
            <w:tcW w:w="3714" w:type="dxa"/>
          </w:tcPr>
          <w:p w14:paraId="001FA0D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ducing anti-apoptotic pathway</w:t>
            </w:r>
          </w:p>
        </w:tc>
        <w:tc>
          <w:tcPr>
            <w:tcW w:w="754" w:type="dxa"/>
          </w:tcPr>
          <w:p w14:paraId="58698C34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ikamori&lt;/Author&gt;&lt;Year&gt;2017&lt;/Year&gt;&lt;RecNum&gt;212&lt;/RecNum&gt;&lt;DisplayText&gt;[49]&lt;/DisplayText&gt;&lt;record&gt;&lt;rec-number&gt;212&lt;/rec-number&gt;&lt;foreign-keys&gt;&lt;key app="EN" db-id="d5draw95kf55p3evtrzx0dx0f25afazpraxs" timestamp="0"&gt;212&lt;/key&gt;&lt;/foreign-keys&gt;&lt;ref-type name="Journal Article"&gt;17&lt;/ref-type&gt;&lt;contributors&gt;&lt;authors&gt;&lt;author&gt;Mikamori, Manabu&lt;/author&gt;&lt;author&gt;Yamada, Daisaku&lt;/author&gt;&lt;author&gt;Eguchi, Hidetoshi&lt;/author&gt;&lt;author&gt;Hasegawa, Shinichiro&lt;/author&gt;&lt;author&gt;Kishimoto, Tomoya&lt;/author&gt;&lt;author&gt;Tomimaru, Yoshito&lt;/author&gt;&lt;author&gt;Asaoka, Tadafumi&lt;/author&gt;&lt;author&gt;Noda, Takehiro&lt;/author&gt;&lt;author&gt;Wada, Hiroshi&lt;/author&gt;&lt;author&gt;Kawamoto, Koichi&lt;/author&gt;&lt;/authors&gt;&lt;/contributors&gt;&lt;titles&gt;&lt;title&gt;MicroRNA-155 controls exosome synthesis and promotes gemcitabine resistance in pancreatic ductal adenocarcinoma&lt;/title&gt;&lt;secondary-title&gt;Scientific reports&lt;/secondary-title&gt;&lt;/titles&gt;&lt;pages&gt;42339&lt;/pages&gt;&lt;volume&gt;7&lt;/volume&gt;&lt;dates&gt;&lt;year&gt;2017&lt;/year&gt;&lt;/dates&gt;&lt;isbn&gt;2045-2322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49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643480A8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249614E6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0C7E2BFB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22" w:name="_Hlk534307111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Immunosuppressive cytokine TGFb1 and the lymphocyte activation inhibitor PD-L1</w:t>
            </w:r>
            <w:bookmarkEnd w:id="22"/>
          </w:p>
        </w:tc>
        <w:tc>
          <w:tcPr>
            <w:tcW w:w="1468" w:type="dxa"/>
          </w:tcPr>
          <w:p w14:paraId="5F69F20E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HER2-positive breast cancer cells</w:t>
            </w:r>
          </w:p>
        </w:tc>
        <w:tc>
          <w:tcPr>
            <w:tcW w:w="1318" w:type="dxa"/>
          </w:tcPr>
          <w:p w14:paraId="7E77F3E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</w:tcPr>
          <w:p w14:paraId="5AD5BA11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Trastuzumab resistance</w:t>
            </w:r>
          </w:p>
        </w:tc>
        <w:tc>
          <w:tcPr>
            <w:tcW w:w="3714" w:type="dxa"/>
          </w:tcPr>
          <w:p w14:paraId="544FF87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23" w:name="_Hlk534307284"/>
            <w:r w:rsidRPr="00DF463C">
              <w:rPr>
                <w:rFonts w:asciiTheme="majorBidi" w:hAnsiTheme="majorBidi" w:cstheme="majorBidi"/>
                <w:sz w:val="20"/>
                <w:szCs w:val="20"/>
              </w:rPr>
              <w:t>Decreasing the antibody-dependent cell cytotoxicity (ADCC) mediated by trastuzumab</w:t>
            </w:r>
            <w:bookmarkEnd w:id="23"/>
          </w:p>
        </w:tc>
        <w:bookmarkStart w:id="24" w:name="_Hlk534307301"/>
        <w:tc>
          <w:tcPr>
            <w:tcW w:w="754" w:type="dxa"/>
          </w:tcPr>
          <w:p w14:paraId="1AFBC25A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rtinez&lt;/Author&gt;&lt;Year&gt;2017&lt;/Year&gt;&lt;RecNum&gt;213&lt;/RecNum&gt;&lt;DisplayText&gt;[50]&lt;/DisplayText&gt;&lt;record&gt;&lt;rec-number&gt;213&lt;/rec-number&gt;&lt;foreign-keys&gt;&lt;key app="EN" db-id="d5draw95kf55p3evtrzx0dx0f25afazpraxs" timestamp="0"&gt;213&lt;/key&gt;&lt;/foreign-keys&gt;&lt;ref-type name="Journal Article"&gt;17&lt;/ref-type&gt;&lt;contributors&gt;&lt;authors&gt;&lt;author&gt;Martinez, Vanesa G&lt;/author&gt;&lt;author&gt;O&amp;apos;Neill, Sadhbh&lt;/author&gt;&lt;author&gt;Salimu, Josephine&lt;/author&gt;&lt;author&gt;Breslin, Susan&lt;/author&gt;&lt;author&gt;Clayton, Aled&lt;/author&gt;&lt;author&gt;Crown, John&lt;/author&gt;&lt;author&gt;O&amp;apos;Driscoll, Lorraine&lt;/author&gt;&lt;/authors&gt;&lt;/contributors&gt;&lt;titles&gt;&lt;title&gt;Resistance to HER2-targeted anti-cancer drugs is associated with immune evasion in cancer cells and their derived extracellular vesicles&lt;/title&gt;&lt;secondary-title&gt;Oncoimmunology&lt;/secondary-title&gt;&lt;/titles&gt;&lt;pages&gt;e1362530&lt;/pages&gt;&lt;volume&gt;6&lt;/volume&gt;&lt;number&gt;12&lt;/number&gt;&lt;dates&gt;&lt;year&gt;2017&lt;/year&gt;&lt;/dates&gt;&lt;isbn&gt;2162-402X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50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24"/>
          <w:p w14:paraId="475BB75C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5D8BF733" w14:textId="77777777" w:rsidTr="00FE25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2CAC722E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25" w:name="_Hlk534293387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CH-L1 and P-</w:t>
            </w:r>
            <w:proofErr w:type="spellStart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p</w:t>
            </w:r>
            <w:proofErr w:type="spellEnd"/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proteins</w:t>
            </w:r>
            <w:bookmarkEnd w:id="25"/>
          </w:p>
        </w:tc>
        <w:tc>
          <w:tcPr>
            <w:tcW w:w="1468" w:type="dxa"/>
          </w:tcPr>
          <w:p w14:paraId="6EA51225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26" w:name="_Hlk534292887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Human breast cancer cells </w:t>
            </w:r>
            <w:bookmarkEnd w:id="26"/>
          </w:p>
        </w:tc>
        <w:tc>
          <w:tcPr>
            <w:tcW w:w="1318" w:type="dxa"/>
          </w:tcPr>
          <w:p w14:paraId="4DB6019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485" w:type="dxa"/>
          </w:tcPr>
          <w:p w14:paraId="5A66CF59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Adriamycin resistance</w:t>
            </w:r>
          </w:p>
        </w:tc>
        <w:tc>
          <w:tcPr>
            <w:tcW w:w="3714" w:type="dxa"/>
          </w:tcPr>
          <w:p w14:paraId="352D6199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Up-regulated expression of P-</w:t>
            </w:r>
            <w:proofErr w:type="spellStart"/>
            <w:r w:rsidRPr="00DF463C">
              <w:rPr>
                <w:rFonts w:asciiTheme="majorBidi" w:hAnsiTheme="majorBidi" w:cstheme="majorBidi"/>
                <w:sz w:val="20"/>
                <w:szCs w:val="20"/>
              </w:rPr>
              <w:t>gp</w:t>
            </w:r>
            <w:proofErr w:type="spellEnd"/>
            <w:r w:rsidRPr="00DF463C">
              <w:rPr>
                <w:rFonts w:asciiTheme="majorBidi" w:hAnsiTheme="majorBidi" w:cstheme="majorBidi"/>
                <w:sz w:val="20"/>
                <w:szCs w:val="20"/>
              </w:rPr>
              <w:t xml:space="preserve"> by activating the MAPK/ERK signaling pathway</w:t>
            </w:r>
          </w:p>
        </w:tc>
        <w:bookmarkStart w:id="27" w:name="_Hlk534293420"/>
        <w:tc>
          <w:tcPr>
            <w:tcW w:w="754" w:type="dxa"/>
          </w:tcPr>
          <w:p w14:paraId="29060360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ing&lt;/Author&gt;&lt;Year&gt;2017&lt;/Year&gt;&lt;RecNum&gt;214&lt;/RecNum&gt;&lt;DisplayText&gt;[51]&lt;/DisplayText&gt;&lt;record&gt;&lt;rec-number&gt;214&lt;/rec-number&gt;&lt;foreign-keys&gt;&lt;key app="EN" db-id="d5draw95kf55p3evtrzx0dx0f25afazpraxs" timestamp="0"&gt;214&lt;/key&gt;&lt;/foreign-keys&gt;&lt;ref-type name="Journal Article"&gt;17&lt;/ref-type&gt;&lt;contributors&gt;&lt;authors&gt;&lt;author&gt;Ning, Kuan&lt;/author&gt;&lt;author&gt;Wang, Teng&lt;/author&gt;&lt;author&gt;Sun, Xu&lt;/author&gt;&lt;author&gt;Zhang, Pengfei&lt;/author&gt;&lt;author&gt;Chen, Yun&lt;/author&gt;&lt;author&gt;Jin, Jian&lt;/author&gt;&lt;author&gt;Hua, Dong&lt;/author&gt;&lt;/authors&gt;&lt;/contributors&gt;&lt;titles&gt;&lt;title&gt;UCH‐L1‐containing exosomes mediate chemotherapeutic resistance transfer in breast cancer&lt;/title&gt;&lt;secondary-title&gt;Journal of surgical oncology&lt;/secondary-title&gt;&lt;/titles&gt;&lt;pages&gt;932-940&lt;/pages&gt;&lt;volume&gt;115&lt;/volume&gt;&lt;number&gt;8&lt;/number&gt;&lt;dates&gt;&lt;year&gt;2017&lt;/year&gt;&lt;/dates&gt;&lt;isbn&gt;0022-4790&lt;/isbn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51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bookmarkEnd w:id="27"/>
          </w:p>
          <w:p w14:paraId="66BC36B7" w14:textId="77777777" w:rsidR="0071195D" w:rsidRPr="00DF463C" w:rsidRDefault="0071195D" w:rsidP="007119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195D" w:rsidRPr="00DF463C" w14:paraId="74A73268" w14:textId="77777777" w:rsidTr="00FE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5D974EDF" w14:textId="77777777" w:rsidR="0071195D" w:rsidRPr="00DF463C" w:rsidRDefault="0071195D" w:rsidP="0071195D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1468" w:type="dxa"/>
          </w:tcPr>
          <w:p w14:paraId="10B997B5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A2780</w:t>
            </w:r>
          </w:p>
          <w:p w14:paraId="3AFDB44D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latinum-resistant EOC lines</w:t>
            </w:r>
          </w:p>
        </w:tc>
        <w:tc>
          <w:tcPr>
            <w:tcW w:w="1318" w:type="dxa"/>
          </w:tcPr>
          <w:p w14:paraId="31FAB4A2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Epithelial Ovarian Cancer</w:t>
            </w:r>
          </w:p>
        </w:tc>
        <w:tc>
          <w:tcPr>
            <w:tcW w:w="1485" w:type="dxa"/>
          </w:tcPr>
          <w:p w14:paraId="79F06957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Platinum resistance</w:t>
            </w:r>
          </w:p>
        </w:tc>
        <w:tc>
          <w:tcPr>
            <w:tcW w:w="3714" w:type="dxa"/>
          </w:tcPr>
          <w:p w14:paraId="17061B2E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t>Increased epithelial to mesenchymal transition (EMT)</w:t>
            </w:r>
          </w:p>
        </w:tc>
        <w:bookmarkStart w:id="28" w:name="_Hlk534288834"/>
        <w:tc>
          <w:tcPr>
            <w:tcW w:w="754" w:type="dxa"/>
          </w:tcPr>
          <w:p w14:paraId="604D6ED4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row&lt;/Author&gt;&lt;Year&gt;2017&lt;/Year&gt;&lt;RecNum&gt;206&lt;/RecNum&gt;&lt;DisplayText&gt;[52]&lt;/DisplayText&gt;&lt;record&gt;&lt;rec-number&gt;206&lt;/rec-number&gt;&lt;foreign-keys&gt;&lt;key app="EN" db-id="d5draw95kf55p3evtrzx0dx0f25afazpraxs" timestamp="0"&gt;206&lt;/key&gt;&lt;/foreign-keys&gt;&lt;ref-type name="Journal Article"&gt;17&lt;/ref-type&gt;&lt;contributors&gt;&lt;authors&gt;&lt;author&gt;Crow, Jennifer&lt;/author&gt;&lt;author&gt;Atay, Safinur&lt;/author&gt;&lt;author&gt;Banskota, Samagya&lt;/author&gt;&lt;author&gt;Artale, Brittany&lt;/author&gt;&lt;author&gt;Schmitt, Sarah&lt;/author&gt;&lt;author&gt;Godwin, Andrew K&lt;/author&gt;&lt;/authors&gt;&lt;/contributors&gt;&lt;titles&gt;&lt;title&gt;Exosomes as mediators of platinum resistance in ovarian cancer&lt;/title&gt;&lt;secondary-title&gt;Oncotarget&lt;/secondary-title&gt;&lt;/titles&gt;&lt;pages&gt;11917&lt;/pages&gt;&lt;volume&gt;8&lt;/volume&gt;&lt;number&gt;7&lt;/number&gt;&lt;dates&gt;&lt;year&gt;2017&lt;/year&gt;&lt;/dates&gt;&lt;urls&gt;&lt;/urls&gt;&lt;/record&gt;&lt;/Cite&gt;&lt;/EndNote&gt;</w:instrTex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t>[52]</w:t>
            </w:r>
            <w:r w:rsidRPr="00DF463C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bookmarkEnd w:id="28"/>
          <w:p w14:paraId="15A1A0EC" w14:textId="77777777" w:rsidR="0071195D" w:rsidRPr="00DF463C" w:rsidRDefault="0071195D" w:rsidP="007119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0"/>
    </w:tbl>
    <w:p w14:paraId="28068CEF" w14:textId="75838803" w:rsidR="0071195D" w:rsidRDefault="0071195D"/>
    <w:p w14:paraId="5205CDF4" w14:textId="70728160" w:rsidR="00DF463C" w:rsidRPr="00DF463C" w:rsidRDefault="00DF463C">
      <w:pPr>
        <w:rPr>
          <w:rFonts w:asciiTheme="majorBidi" w:hAnsiTheme="majorBidi" w:cstheme="majorBidi"/>
          <w:sz w:val="24"/>
          <w:szCs w:val="24"/>
        </w:rPr>
      </w:pPr>
      <w:r w:rsidRPr="00DF463C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Pr="00DF463C">
        <w:rPr>
          <w:rFonts w:asciiTheme="majorBidi" w:hAnsiTheme="majorBidi" w:cstheme="majorBidi"/>
          <w:sz w:val="24"/>
          <w:szCs w:val="24"/>
        </w:rPr>
        <w:t xml:space="preserve"> Therapy-resistance </w:t>
      </w:r>
      <w:r>
        <w:rPr>
          <w:rFonts w:asciiTheme="majorBidi" w:hAnsiTheme="majorBidi" w:cstheme="majorBidi"/>
          <w:sz w:val="24"/>
          <w:szCs w:val="24"/>
        </w:rPr>
        <w:t xml:space="preserve">mechanisms mediated by TDEs are summarized here. </w:t>
      </w:r>
      <w:bookmarkStart w:id="29" w:name="_GoBack"/>
      <w:bookmarkEnd w:id="29"/>
    </w:p>
    <w:p w14:paraId="6814E185" w14:textId="77777777" w:rsidR="0071195D" w:rsidRDefault="0071195D"/>
    <w:p w14:paraId="4E114C38" w14:textId="77777777" w:rsidR="0071195D" w:rsidRPr="0071195D" w:rsidRDefault="0071195D" w:rsidP="0071195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1195D">
        <w:t>1.</w:t>
      </w:r>
      <w:r w:rsidRPr="0071195D">
        <w:tab/>
        <w:t xml:space="preserve">Boelens, M.C., et al., </w:t>
      </w:r>
      <w:r w:rsidRPr="0071195D">
        <w:rPr>
          <w:i/>
        </w:rPr>
        <w:t>Exosome transfer from stromal to breast cancer cells regulates therapy resistance pathways.</w:t>
      </w:r>
      <w:r w:rsidRPr="0071195D">
        <w:t xml:space="preserve"> Cell, 2014. </w:t>
      </w:r>
      <w:r w:rsidRPr="0071195D">
        <w:rPr>
          <w:b/>
        </w:rPr>
        <w:t>159</w:t>
      </w:r>
      <w:r w:rsidRPr="0071195D">
        <w:t>(3): p. 499-513.</w:t>
      </w:r>
    </w:p>
    <w:p w14:paraId="5DE3CC6B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.</w:t>
      </w:r>
      <w:r w:rsidRPr="0071195D">
        <w:tab/>
        <w:t xml:space="preserve">Marleau, A.M., et al., </w:t>
      </w:r>
      <w:r w:rsidRPr="0071195D">
        <w:rPr>
          <w:i/>
        </w:rPr>
        <w:t>Exosome removal as a therapeutic adjuvant in cancer.</w:t>
      </w:r>
      <w:r w:rsidRPr="0071195D">
        <w:t xml:space="preserve"> 2012. </w:t>
      </w:r>
      <w:r w:rsidRPr="0071195D">
        <w:rPr>
          <w:b/>
        </w:rPr>
        <w:t>10</w:t>
      </w:r>
      <w:r w:rsidRPr="0071195D">
        <w:t>(1): p. 134.</w:t>
      </w:r>
    </w:p>
    <w:p w14:paraId="27337CB6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.</w:t>
      </w:r>
      <w:r w:rsidRPr="0071195D">
        <w:tab/>
        <w:t xml:space="preserve">Ji, R., et al., </w:t>
      </w:r>
      <w:r w:rsidRPr="0071195D">
        <w:rPr>
          <w:i/>
        </w:rPr>
        <w:t>Exosomes derived from human mesenchymal stem cells confer drug resistance in gastric cancer.</w:t>
      </w:r>
      <w:r w:rsidRPr="0071195D">
        <w:t xml:space="preserve"> Cell Cycle, 2015. </w:t>
      </w:r>
      <w:r w:rsidRPr="0071195D">
        <w:rPr>
          <w:b/>
        </w:rPr>
        <w:t>14</w:t>
      </w:r>
      <w:r w:rsidRPr="0071195D">
        <w:t>(15): p. 2473-83.</w:t>
      </w:r>
    </w:p>
    <w:p w14:paraId="2379BCF4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.</w:t>
      </w:r>
      <w:r w:rsidRPr="0071195D">
        <w:tab/>
        <w:t xml:space="preserve">Crow, J., et al., </w:t>
      </w:r>
      <w:r w:rsidRPr="0071195D">
        <w:rPr>
          <w:i/>
        </w:rPr>
        <w:t>Exosomes as mediators of platinum resistance in ovarian cancer.</w:t>
      </w:r>
      <w:r w:rsidRPr="0071195D">
        <w:t xml:space="preserve"> J Oncotarget, 2017. </w:t>
      </w:r>
      <w:r w:rsidRPr="0071195D">
        <w:rPr>
          <w:b/>
        </w:rPr>
        <w:t>8</w:t>
      </w:r>
      <w:r w:rsidRPr="0071195D">
        <w:t>(7): p. 11917.</w:t>
      </w:r>
    </w:p>
    <w:p w14:paraId="4EA59013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5.</w:t>
      </w:r>
      <w:r w:rsidRPr="0071195D">
        <w:tab/>
        <w:t xml:space="preserve">Lv, M.-m., et al., </w:t>
      </w:r>
      <w:r w:rsidRPr="0071195D">
        <w:rPr>
          <w:i/>
        </w:rPr>
        <w:t>Exosomes mediate drug resistance transfer in MCF-7 breast cancer cells and a probable mechanism is delivery of P-glycoprotein.</w:t>
      </w:r>
      <w:r w:rsidRPr="0071195D">
        <w:t xml:space="preserve"> J Tumor Biology, 2014. </w:t>
      </w:r>
      <w:r w:rsidRPr="0071195D">
        <w:rPr>
          <w:b/>
        </w:rPr>
        <w:t>35</w:t>
      </w:r>
      <w:r w:rsidRPr="0071195D">
        <w:t>(11): p. 10773-10779.</w:t>
      </w:r>
    </w:p>
    <w:p w14:paraId="44138490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6.</w:t>
      </w:r>
      <w:r w:rsidRPr="0071195D">
        <w:tab/>
        <w:t xml:space="preserve">Kreger, B.T., et al., </w:t>
      </w:r>
      <w:r w:rsidRPr="0071195D">
        <w:rPr>
          <w:i/>
        </w:rPr>
        <w:t>The Enrichment of Survivin in Exosomes from Breast Cancer Cells Treated with Paclitaxel Promotes Cell Survival and Chemoresistance.</w:t>
      </w:r>
      <w:r w:rsidRPr="0071195D">
        <w:t xml:space="preserve"> Cancers (Basel), 2016. </w:t>
      </w:r>
      <w:r w:rsidRPr="0071195D">
        <w:rPr>
          <w:b/>
        </w:rPr>
        <w:t>8</w:t>
      </w:r>
      <w:r w:rsidRPr="0071195D">
        <w:t>(12): p. 111.</w:t>
      </w:r>
    </w:p>
    <w:p w14:paraId="7C259007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7.</w:t>
      </w:r>
      <w:r w:rsidRPr="0071195D">
        <w:tab/>
        <w:t xml:space="preserve">Ma, X., et al., </w:t>
      </w:r>
      <w:r w:rsidRPr="0071195D">
        <w:rPr>
          <w:i/>
        </w:rPr>
        <w:t>Essential role for TrpC5-containing extracellular vesicles in breast cancer with chemotherapeutic resistance.</w:t>
      </w:r>
      <w:r w:rsidRPr="0071195D">
        <w:t xml:space="preserve"> Proc Natl Acad Sci U S A, 2014. </w:t>
      </w:r>
      <w:r w:rsidRPr="0071195D">
        <w:rPr>
          <w:b/>
        </w:rPr>
        <w:t>111</w:t>
      </w:r>
      <w:r w:rsidRPr="0071195D">
        <w:t>(17): p. 6389-94.</w:t>
      </w:r>
    </w:p>
    <w:p w14:paraId="28C5E98D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8.</w:t>
      </w:r>
      <w:r w:rsidRPr="0071195D">
        <w:tab/>
        <w:t xml:space="preserve">Li, J., et al., </w:t>
      </w:r>
      <w:r w:rsidRPr="0071195D">
        <w:rPr>
          <w:i/>
        </w:rPr>
        <w:t>Exosome-derived microRNAs contribute to prostate cancer chemoresistance.</w:t>
      </w:r>
      <w:r w:rsidRPr="0071195D">
        <w:t xml:space="preserve"> Int J Oncol, 2016. </w:t>
      </w:r>
      <w:r w:rsidRPr="0071195D">
        <w:rPr>
          <w:b/>
        </w:rPr>
        <w:t>49</w:t>
      </w:r>
      <w:r w:rsidRPr="0071195D">
        <w:t>(2): p. 838-46.</w:t>
      </w:r>
    </w:p>
    <w:p w14:paraId="28CF6C6A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9.</w:t>
      </w:r>
      <w:r w:rsidRPr="0071195D">
        <w:tab/>
        <w:t xml:space="preserve">Richards, K.E., et al., </w:t>
      </w:r>
      <w:r w:rsidRPr="0071195D">
        <w:rPr>
          <w:i/>
        </w:rPr>
        <w:t>Cancer-associated fibroblast exosomes regulate survival and proliferation of pancreatic cancer cells.</w:t>
      </w:r>
      <w:r w:rsidRPr="0071195D">
        <w:t xml:space="preserve"> Oncogene, 2017. </w:t>
      </w:r>
      <w:r w:rsidRPr="0071195D">
        <w:rPr>
          <w:b/>
        </w:rPr>
        <w:t>36</w:t>
      </w:r>
      <w:r w:rsidRPr="0071195D">
        <w:t>(13): p. 1770-1778.</w:t>
      </w:r>
    </w:p>
    <w:p w14:paraId="08D9A19D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10.</w:t>
      </w:r>
      <w:r w:rsidRPr="0071195D">
        <w:tab/>
        <w:t xml:space="preserve">Wu, H., et al., </w:t>
      </w:r>
      <w:r w:rsidRPr="0071195D">
        <w:rPr>
          <w:i/>
        </w:rPr>
        <w:t>Circulating exosomal microRNA-96 promotes cell proliferation, migration and drug resistance by targeting LMO7.</w:t>
      </w:r>
      <w:r w:rsidRPr="0071195D">
        <w:t xml:space="preserve"> J Cell Mol Med, 2017. </w:t>
      </w:r>
      <w:r w:rsidRPr="0071195D">
        <w:rPr>
          <w:b/>
        </w:rPr>
        <w:t>21</w:t>
      </w:r>
      <w:r w:rsidRPr="0071195D">
        <w:t>(6): p. 1228-1236.</w:t>
      </w:r>
    </w:p>
    <w:p w14:paraId="170C1DF8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11.</w:t>
      </w:r>
      <w:r w:rsidRPr="0071195D">
        <w:tab/>
        <w:t xml:space="preserve">Yang, S.J., et al., </w:t>
      </w:r>
      <w:r w:rsidRPr="0071195D">
        <w:rPr>
          <w:i/>
        </w:rPr>
        <w:t>Predictive role of GSTP1-containing exosomes in chemotherapy-resistant breast cancer.</w:t>
      </w:r>
      <w:r w:rsidRPr="0071195D">
        <w:t xml:space="preserve"> Gene, 2017. </w:t>
      </w:r>
      <w:r w:rsidRPr="0071195D">
        <w:rPr>
          <w:b/>
        </w:rPr>
        <w:t>623</w:t>
      </w:r>
      <w:r w:rsidRPr="0071195D">
        <w:t>: p. 5-14.</w:t>
      </w:r>
    </w:p>
    <w:p w14:paraId="6B32D623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12.</w:t>
      </w:r>
      <w:r w:rsidRPr="0071195D">
        <w:tab/>
        <w:t xml:space="preserve">Zeng, A., et al., </w:t>
      </w:r>
      <w:r w:rsidRPr="0071195D">
        <w:rPr>
          <w:i/>
        </w:rPr>
        <w:t>Tumour exosomes from cells harbouring PTPRZ1–MET fusion contribute to a malignant phenotype and temozolomide chemoresistance in glioblastoma.</w:t>
      </w:r>
      <w:r w:rsidRPr="0071195D">
        <w:t xml:space="preserve"> %J Oncogene, 2017. </w:t>
      </w:r>
      <w:r w:rsidRPr="0071195D">
        <w:rPr>
          <w:b/>
        </w:rPr>
        <w:t>36</w:t>
      </w:r>
      <w:r w:rsidRPr="0071195D">
        <w:t>(38): p. 5369.</w:t>
      </w:r>
    </w:p>
    <w:p w14:paraId="19E4C477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lastRenderedPageBreak/>
        <w:t>13.</w:t>
      </w:r>
      <w:r w:rsidRPr="0071195D">
        <w:tab/>
        <w:t xml:space="preserve">Fornari, F., et al., </w:t>
      </w:r>
      <w:r w:rsidRPr="0071195D">
        <w:rPr>
          <w:i/>
        </w:rPr>
        <w:t>In hepatocellular carcinoma miR-221 modulates Sorafenib resistance through inhibition of caspase-3 mediated apoptosis.</w:t>
      </w:r>
      <w:r w:rsidRPr="0071195D">
        <w:t xml:space="preserve"> J Clinical Cancer Research, 2017: p. clincanres. 1464.2016.</w:t>
      </w:r>
    </w:p>
    <w:p w14:paraId="75B2728B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14.</w:t>
      </w:r>
      <w:r w:rsidRPr="0071195D">
        <w:tab/>
        <w:t xml:space="preserve">Kanlikilicer, P., et al., </w:t>
      </w:r>
      <w:r w:rsidRPr="0071195D">
        <w:rPr>
          <w:i/>
        </w:rPr>
        <w:t>Exosomal miRNA confers chemo resistance via targeting Cav1/p-gp/M2-type macrophage axis in ovarian cancer.</w:t>
      </w:r>
      <w:r w:rsidRPr="0071195D">
        <w:t xml:space="preserve"> EBioMedicine, 2018. </w:t>
      </w:r>
      <w:r w:rsidRPr="0071195D">
        <w:rPr>
          <w:b/>
        </w:rPr>
        <w:t>38</w:t>
      </w:r>
      <w:r w:rsidRPr="0071195D">
        <w:t>: p. 100-112.</w:t>
      </w:r>
    </w:p>
    <w:p w14:paraId="52861427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15.</w:t>
      </w:r>
      <w:r w:rsidRPr="0071195D">
        <w:tab/>
        <w:t xml:space="preserve">Jaiswal, R., et al., </w:t>
      </w:r>
      <w:r w:rsidRPr="0071195D">
        <w:rPr>
          <w:i/>
        </w:rPr>
        <w:t>Microparticle-associated nucleic acids mediate trait dominance in cancer.</w:t>
      </w:r>
      <w:r w:rsidRPr="0071195D">
        <w:t xml:space="preserve"> FASEB J, 2012. </w:t>
      </w:r>
      <w:r w:rsidRPr="0071195D">
        <w:rPr>
          <w:b/>
        </w:rPr>
        <w:t>26</w:t>
      </w:r>
      <w:r w:rsidRPr="0071195D">
        <w:t>(1): p. 420-9.</w:t>
      </w:r>
    </w:p>
    <w:p w14:paraId="045506CE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16.</w:t>
      </w:r>
      <w:r w:rsidRPr="0071195D">
        <w:tab/>
        <w:t xml:space="preserve">Wei, Y., et al., </w:t>
      </w:r>
      <w:r w:rsidRPr="0071195D">
        <w:rPr>
          <w:i/>
        </w:rPr>
        <w:t>Exosomal miR-221/222 enhances tamoxifen resistance in recipient ER-positive breast cancer cells.</w:t>
      </w:r>
      <w:r w:rsidRPr="0071195D">
        <w:t xml:space="preserve"> Breast cancer research, 2014. </w:t>
      </w:r>
      <w:r w:rsidRPr="0071195D">
        <w:rPr>
          <w:b/>
        </w:rPr>
        <w:t>147</w:t>
      </w:r>
      <w:r w:rsidRPr="0071195D">
        <w:t>(2): p. 423-431.</w:t>
      </w:r>
    </w:p>
    <w:p w14:paraId="171C167F" w14:textId="77777777" w:rsidR="0071195D" w:rsidRPr="0071195D" w:rsidRDefault="0071195D" w:rsidP="0071195D">
      <w:pPr>
        <w:pStyle w:val="EndNoteBibliography"/>
        <w:ind w:left="720" w:hanging="720"/>
      </w:pPr>
      <w:r w:rsidRPr="0071195D">
        <w:t>17.</w:t>
      </w:r>
      <w:r w:rsidRPr="0071195D">
        <w:tab/>
        <w:t xml:space="preserve">Kang, M., et al., </w:t>
      </w:r>
      <w:r w:rsidRPr="0071195D">
        <w:rPr>
          <w:i/>
        </w:rPr>
        <w:t>Exosome-mediated transfer of lncRNA PART1 induces gefitinib resistance in esophageal squamous cell carcinoma via functioning as a competing endogenous RNA.</w:t>
      </w:r>
      <w:r w:rsidRPr="0071195D">
        <w:t xml:space="preserve"> Journal of Experimental</w:t>
      </w:r>
    </w:p>
    <w:p w14:paraId="7936B0FE" w14:textId="77777777" w:rsidR="0071195D" w:rsidRPr="0071195D" w:rsidRDefault="0071195D" w:rsidP="0071195D">
      <w:pPr>
        <w:pStyle w:val="EndNoteBibliography"/>
        <w:ind w:left="720" w:hanging="720"/>
      </w:pPr>
      <w:r w:rsidRPr="0071195D">
        <w:t>Clinical Cancer Research</w:t>
      </w:r>
    </w:p>
    <w:p w14:paraId="3C7EA6A9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 xml:space="preserve">2018. </w:t>
      </w:r>
      <w:r w:rsidRPr="0071195D">
        <w:rPr>
          <w:b/>
        </w:rPr>
        <w:t>37</w:t>
      </w:r>
      <w:r w:rsidRPr="0071195D">
        <w:t>(1): p. 171.</w:t>
      </w:r>
    </w:p>
    <w:p w14:paraId="7E556ACF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18.</w:t>
      </w:r>
      <w:r w:rsidRPr="0071195D">
        <w:tab/>
        <w:t xml:space="preserve">Yeung, C.L.A., et al., </w:t>
      </w:r>
      <w:r w:rsidRPr="0071195D">
        <w:rPr>
          <w:i/>
        </w:rPr>
        <w:t>Exosomal transfer of stroma-derived miR21 confers paclitaxel resistance in ovarian cancer cells through targeting APAF1.</w:t>
      </w:r>
      <w:r w:rsidRPr="0071195D">
        <w:t xml:space="preserve"> Nature communications, 2016. </w:t>
      </w:r>
      <w:r w:rsidRPr="0071195D">
        <w:rPr>
          <w:b/>
        </w:rPr>
        <w:t>7</w:t>
      </w:r>
      <w:r w:rsidRPr="0071195D">
        <w:t>: p. 11150.</w:t>
      </w:r>
    </w:p>
    <w:p w14:paraId="52DCCEA4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19.</w:t>
      </w:r>
      <w:r w:rsidRPr="0071195D">
        <w:tab/>
        <w:t xml:space="preserve">Antonarakis, E.S., et al., </w:t>
      </w:r>
      <w:r w:rsidRPr="0071195D">
        <w:rPr>
          <w:i/>
        </w:rPr>
        <w:t>AR-V7 and resistance to enzalutamide and abiraterone in prostate cancer.</w:t>
      </w:r>
      <w:r w:rsidRPr="0071195D">
        <w:t xml:space="preserve"> New England Journal of Medicine, 2014. </w:t>
      </w:r>
      <w:r w:rsidRPr="0071195D">
        <w:rPr>
          <w:b/>
        </w:rPr>
        <w:t>371</w:t>
      </w:r>
      <w:r w:rsidRPr="0071195D">
        <w:t>(11): p. 1028-1038.</w:t>
      </w:r>
    </w:p>
    <w:p w14:paraId="4BAD5128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0.</w:t>
      </w:r>
      <w:r w:rsidRPr="0071195D">
        <w:tab/>
        <w:t xml:space="preserve">Takahashi, K., et al., </w:t>
      </w:r>
      <w:r w:rsidRPr="0071195D">
        <w:rPr>
          <w:i/>
        </w:rPr>
        <w:t>Extracellular vesicle‐mediated transfer of long non‐coding RNA ROR modulates chemosensitivity in human hepatocellular cancer.</w:t>
      </w:r>
      <w:r w:rsidRPr="0071195D">
        <w:t xml:space="preserve"> FEBS open Bio, 2014. </w:t>
      </w:r>
      <w:r w:rsidRPr="0071195D">
        <w:rPr>
          <w:b/>
        </w:rPr>
        <w:t>4</w:t>
      </w:r>
      <w:r w:rsidRPr="0071195D">
        <w:t>(1): p. 458-467.</w:t>
      </w:r>
    </w:p>
    <w:p w14:paraId="3A40F0B5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1.</w:t>
      </w:r>
      <w:r w:rsidRPr="0071195D">
        <w:tab/>
        <w:t xml:space="preserve">Dorayappan, K.D.P., et al., </w:t>
      </w:r>
      <w:r w:rsidRPr="0071195D">
        <w:rPr>
          <w:i/>
        </w:rPr>
        <w:t>Hypoxia-induced exosomes contribute to a more aggressive and chemoresistant ovarian cancer phenotype: a novel mechanism linking STAT3/Rab proteins.</w:t>
      </w:r>
      <w:r w:rsidRPr="0071195D">
        <w:t xml:space="preserve"> Oncogene, 2018: p. 1.</w:t>
      </w:r>
    </w:p>
    <w:p w14:paraId="27526C4E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2.</w:t>
      </w:r>
      <w:r w:rsidRPr="0071195D">
        <w:tab/>
        <w:t xml:space="preserve">Akao, Y., et al., </w:t>
      </w:r>
      <w:r w:rsidRPr="0071195D">
        <w:rPr>
          <w:i/>
        </w:rPr>
        <w:t>Extracellular disposal of tumor-suppressor miRs-145 and-34a via microvesicles and 5-FU resistance of human colon cancer cells.</w:t>
      </w:r>
      <w:r w:rsidRPr="0071195D">
        <w:t xml:space="preserve"> International journal of molecular sciences, 2014. </w:t>
      </w:r>
      <w:r w:rsidRPr="0071195D">
        <w:rPr>
          <w:b/>
        </w:rPr>
        <w:t>15</w:t>
      </w:r>
      <w:r w:rsidRPr="0071195D">
        <w:t>(1): p. 1392-1401.</w:t>
      </w:r>
    </w:p>
    <w:p w14:paraId="6433D5F9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3.</w:t>
      </w:r>
      <w:r w:rsidRPr="0071195D">
        <w:tab/>
        <w:t xml:space="preserve">Muralidharan-Chari, V., et al., </w:t>
      </w:r>
      <w:r w:rsidRPr="0071195D">
        <w:rPr>
          <w:i/>
        </w:rPr>
        <w:t>Microvesicle removal of anticancer drugs contributes to drug resistance in human pancreatic cancer cells.</w:t>
      </w:r>
      <w:r w:rsidRPr="0071195D">
        <w:t xml:space="preserve"> Oncotarget, 2016. </w:t>
      </w:r>
      <w:r w:rsidRPr="0071195D">
        <w:rPr>
          <w:b/>
        </w:rPr>
        <w:t>7</w:t>
      </w:r>
      <w:r w:rsidRPr="0071195D">
        <w:t>(31): p. 50365.</w:t>
      </w:r>
    </w:p>
    <w:p w14:paraId="4BE85C6B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4.</w:t>
      </w:r>
      <w:r w:rsidRPr="0071195D">
        <w:tab/>
        <w:t xml:space="preserve">Qin, X., et al., </w:t>
      </w:r>
      <w:r w:rsidRPr="0071195D">
        <w:rPr>
          <w:i/>
        </w:rPr>
        <w:t>Cisplatin-resistant lung cancer cell–derived exosomes increase cisplatin resistance of recipient cells in exosomal miR-100–5p-dependent manner.</w:t>
      </w:r>
      <w:r w:rsidRPr="0071195D">
        <w:t xml:space="preserve"> International journal of nanomedicine, 2017. </w:t>
      </w:r>
      <w:r w:rsidRPr="0071195D">
        <w:rPr>
          <w:b/>
        </w:rPr>
        <w:t>12</w:t>
      </w:r>
      <w:r w:rsidRPr="0071195D">
        <w:t>: p. 3721.</w:t>
      </w:r>
    </w:p>
    <w:p w14:paraId="0594848E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5.</w:t>
      </w:r>
      <w:r w:rsidRPr="0071195D">
        <w:tab/>
        <w:t xml:space="preserve">Santos, J.C., et al., </w:t>
      </w:r>
      <w:r w:rsidRPr="0071195D">
        <w:rPr>
          <w:i/>
        </w:rPr>
        <w:t>Exosome-mediated breast cancer chemoresistance via miR-155 transfer.</w:t>
      </w:r>
      <w:r w:rsidRPr="0071195D">
        <w:t xml:space="preserve"> Scientific reports, 2018. </w:t>
      </w:r>
      <w:r w:rsidRPr="0071195D">
        <w:rPr>
          <w:b/>
        </w:rPr>
        <w:t>8</w:t>
      </w:r>
      <w:r w:rsidRPr="0071195D">
        <w:t>(1): p. 829.</w:t>
      </w:r>
    </w:p>
    <w:p w14:paraId="06F9BA58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6.</w:t>
      </w:r>
      <w:r w:rsidRPr="0071195D">
        <w:tab/>
        <w:t xml:space="preserve">Fan, J., et al., </w:t>
      </w:r>
      <w:r w:rsidRPr="0071195D">
        <w:rPr>
          <w:i/>
        </w:rPr>
        <w:t>Chemoresistance Transmission via Exosome-Mediated EphA2 Transfer in Pancreatic Cancer.</w:t>
      </w:r>
      <w:r w:rsidRPr="0071195D">
        <w:t xml:space="preserve"> THERANOSTICS, 2018. </w:t>
      </w:r>
      <w:r w:rsidRPr="0071195D">
        <w:rPr>
          <w:b/>
        </w:rPr>
        <w:t>8</w:t>
      </w:r>
      <w:r w:rsidRPr="0071195D">
        <w:t>(21): p. 5986-5994.</w:t>
      </w:r>
    </w:p>
    <w:p w14:paraId="2A3FE9DF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7.</w:t>
      </w:r>
      <w:r w:rsidRPr="0071195D">
        <w:tab/>
        <w:t xml:space="preserve">Kang, M., et al., </w:t>
      </w:r>
      <w:r w:rsidRPr="0071195D">
        <w:rPr>
          <w:i/>
        </w:rPr>
        <w:t>Exosome-mediated transfer of lncRNA PART1 induces gefitinib resistance in esophageal squamous cell carcinoma via functioning as a competing endogenous RNA.</w:t>
      </w:r>
      <w:r w:rsidRPr="0071195D">
        <w:t xml:space="preserve"> Journal of Experimental &amp; Clinical Cancer Research, 2018. </w:t>
      </w:r>
      <w:r w:rsidRPr="0071195D">
        <w:rPr>
          <w:b/>
        </w:rPr>
        <w:t>37</w:t>
      </w:r>
      <w:r w:rsidRPr="0071195D">
        <w:t>(1): p. 171.</w:t>
      </w:r>
    </w:p>
    <w:p w14:paraId="531B248E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8.</w:t>
      </w:r>
      <w:r w:rsidRPr="0071195D">
        <w:tab/>
        <w:t xml:space="preserve">Dong, H., et al., </w:t>
      </w:r>
      <w:r w:rsidRPr="0071195D">
        <w:rPr>
          <w:i/>
        </w:rPr>
        <w:t>Exosome-mediated transfer of lncRNA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SNHG14 promotes trastuzumab chemoresistance in breast cancer.</w:t>
      </w:r>
      <w:r w:rsidRPr="0071195D">
        <w:t xml:space="preserve"> International journal of oncology, 2018. </w:t>
      </w:r>
      <w:r w:rsidRPr="0071195D">
        <w:rPr>
          <w:b/>
        </w:rPr>
        <w:t>53</w:t>
      </w:r>
      <w:r w:rsidRPr="0071195D">
        <w:t>(3): p. 1013-1026.</w:t>
      </w:r>
    </w:p>
    <w:p w14:paraId="2C6789F0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29.</w:t>
      </w:r>
      <w:r w:rsidRPr="0071195D">
        <w:tab/>
        <w:t xml:space="preserve">Patel, G.K., et al., </w:t>
      </w:r>
      <w:r w:rsidRPr="0071195D">
        <w:rPr>
          <w:i/>
        </w:rPr>
        <w:t>Exosomes confer chemoresistance to pancreatic cancer cells by promoting ROS detoxification and miR-155-mediated suppression of key gemcitabine-metabolising enzyme, DCK.</w:t>
      </w:r>
      <w:r w:rsidRPr="0071195D">
        <w:t xml:space="preserve"> British journal of cancer, 2017. </w:t>
      </w:r>
      <w:r w:rsidRPr="0071195D">
        <w:rPr>
          <w:b/>
        </w:rPr>
        <w:t>116</w:t>
      </w:r>
      <w:r w:rsidRPr="0071195D">
        <w:t>(5): p. 609.</w:t>
      </w:r>
    </w:p>
    <w:p w14:paraId="3D5C71F1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0.</w:t>
      </w:r>
      <w:r w:rsidRPr="0071195D">
        <w:tab/>
        <w:t xml:space="preserve">Jing, C., et al., </w:t>
      </w:r>
      <w:r w:rsidRPr="0071195D">
        <w:rPr>
          <w:i/>
        </w:rPr>
        <w:t>Exosome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mediated gefitinib resistance in lung cancer HCC827 cells via delivery of miR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21.</w:t>
      </w:r>
      <w:r w:rsidRPr="0071195D">
        <w:t xml:space="preserve"> Oncology letters, 2018. </w:t>
      </w:r>
      <w:r w:rsidRPr="0071195D">
        <w:rPr>
          <w:b/>
        </w:rPr>
        <w:t>15</w:t>
      </w:r>
      <w:r w:rsidRPr="0071195D">
        <w:t>(6): p. 9811-9817.</w:t>
      </w:r>
    </w:p>
    <w:p w14:paraId="2C91456C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lastRenderedPageBreak/>
        <w:t>31.</w:t>
      </w:r>
      <w:r w:rsidRPr="0071195D">
        <w:tab/>
        <w:t xml:space="preserve">Mrowczynski, O.D., et al., </w:t>
      </w:r>
      <w:r w:rsidRPr="0071195D">
        <w:rPr>
          <w:i/>
        </w:rPr>
        <w:t>Exosomes impact survival to radiation exposure in cell line models of nervous system cancer.</w:t>
      </w:r>
      <w:r w:rsidRPr="0071195D">
        <w:t xml:space="preserve"> Oncotarget, 2018. </w:t>
      </w:r>
      <w:r w:rsidRPr="0071195D">
        <w:rPr>
          <w:b/>
        </w:rPr>
        <w:t>9</w:t>
      </w:r>
      <w:r w:rsidRPr="0071195D">
        <w:t>(90): p. 36083.</w:t>
      </w:r>
    </w:p>
    <w:p w14:paraId="5DA493CA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2.</w:t>
      </w:r>
      <w:r w:rsidRPr="0071195D">
        <w:tab/>
        <w:t xml:space="preserve">Lei, Y., et al., </w:t>
      </w:r>
      <w:r w:rsidRPr="0071195D">
        <w:rPr>
          <w:i/>
        </w:rPr>
        <w:t>Tumor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released lncRNA H19 promotes gefitinib resistance via packaging into exosomes in non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small cell lung cancer.</w:t>
      </w:r>
      <w:r w:rsidRPr="0071195D">
        <w:t xml:space="preserve"> Oncology Reports, 2018. </w:t>
      </w:r>
      <w:r w:rsidRPr="0071195D">
        <w:rPr>
          <w:b/>
        </w:rPr>
        <w:t>40</w:t>
      </w:r>
      <w:r w:rsidRPr="0071195D">
        <w:t>(6): p. 3438-3446.</w:t>
      </w:r>
    </w:p>
    <w:p w14:paraId="14854578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3.</w:t>
      </w:r>
      <w:r w:rsidRPr="0071195D">
        <w:tab/>
        <w:t xml:space="preserve">Zhang, Y., M. Li, and C. Hu, </w:t>
      </w:r>
      <w:r w:rsidRPr="0071195D">
        <w:rPr>
          <w:i/>
        </w:rPr>
        <w:t>Exosomal transfer of miR-214 mediates gefitinib resistance in non-small cell lung cancer.</w:t>
      </w:r>
      <w:r w:rsidRPr="0071195D">
        <w:t xml:space="preserve"> Biochemical and biophysical research communications, 2018. </w:t>
      </w:r>
      <w:r w:rsidRPr="0071195D">
        <w:rPr>
          <w:b/>
        </w:rPr>
        <w:t>507</w:t>
      </w:r>
      <w:r w:rsidRPr="0071195D">
        <w:t>(1-4): p. 457-464.</w:t>
      </w:r>
    </w:p>
    <w:p w14:paraId="76E8CA40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4.</w:t>
      </w:r>
      <w:r w:rsidRPr="0071195D">
        <w:tab/>
        <w:t xml:space="preserve">Xu, Z.-H., et al., </w:t>
      </w:r>
      <w:r w:rsidRPr="0071195D">
        <w:rPr>
          <w:i/>
        </w:rPr>
        <w:t>Brain microvascular endothelial cell exosome–mediated S100A16 up-regulation confers small-cell lung cancer cell survival in brain.</w:t>
      </w:r>
      <w:r w:rsidRPr="0071195D">
        <w:t xml:space="preserve"> The FASEB Journal, 2018: p. fj. 201800428R.</w:t>
      </w:r>
    </w:p>
    <w:p w14:paraId="0EC1BBED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5.</w:t>
      </w:r>
      <w:r w:rsidRPr="0071195D">
        <w:tab/>
        <w:t xml:space="preserve">Yu, T., et al., </w:t>
      </w:r>
      <w:r w:rsidRPr="0071195D">
        <w:rPr>
          <w:i/>
        </w:rPr>
        <w:t>Delivery of MGMT mRNA to glioma cells by reactive astrocyte-derived exosomes confers a temozolomide resistance phenotype.</w:t>
      </w:r>
      <w:r w:rsidRPr="0071195D">
        <w:t xml:space="preserve"> Cancer letters, 2018. </w:t>
      </w:r>
      <w:r w:rsidRPr="0071195D">
        <w:rPr>
          <w:b/>
        </w:rPr>
        <w:t>433</w:t>
      </w:r>
      <w:r w:rsidRPr="0071195D">
        <w:t>: p. 210-220.</w:t>
      </w:r>
    </w:p>
    <w:p w14:paraId="05F6C3BA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6.</w:t>
      </w:r>
      <w:r w:rsidRPr="0071195D">
        <w:tab/>
        <w:t xml:space="preserve">Fu, X., et al., </w:t>
      </w:r>
      <w:r w:rsidRPr="0071195D">
        <w:rPr>
          <w:i/>
        </w:rPr>
        <w:t>Exosomal microRNA-32-5p induces multidrug resistance in hepatocellular carcinoma via the PI3K/Akt pathway.</w:t>
      </w:r>
      <w:r w:rsidRPr="0071195D">
        <w:t xml:space="preserve"> Journal of Experimental &amp; Clinical Cancer Research, 2018. </w:t>
      </w:r>
      <w:r w:rsidRPr="0071195D">
        <w:rPr>
          <w:b/>
        </w:rPr>
        <w:t>37</w:t>
      </w:r>
      <w:r w:rsidRPr="0071195D">
        <w:t>(1): p. 52.</w:t>
      </w:r>
    </w:p>
    <w:p w14:paraId="5AACE500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7.</w:t>
      </w:r>
      <w:r w:rsidRPr="0071195D">
        <w:tab/>
        <w:t xml:space="preserve">Hu, Y.-B., et al., </w:t>
      </w:r>
      <w:r w:rsidRPr="0071195D">
        <w:rPr>
          <w:i/>
        </w:rPr>
        <w:t>Exosomal Wnt-induced dedifferentiation of colorectal cancer cells contributes to chemotherapy resistance.</w:t>
      </w:r>
      <w:r w:rsidRPr="0071195D">
        <w:t xml:space="preserve"> Oncogene, 2018: p. 1.</w:t>
      </w:r>
    </w:p>
    <w:p w14:paraId="57148A9D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8.</w:t>
      </w:r>
      <w:r w:rsidRPr="0071195D">
        <w:tab/>
        <w:t xml:space="preserve">Wang, M., et al., </w:t>
      </w:r>
      <w:r w:rsidRPr="0071195D">
        <w:rPr>
          <w:i/>
        </w:rPr>
        <w:t>Paclitaxel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resistant gastric cancer MGC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803 cells promote epithelial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to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mesenchymal transition and chemoresistance in paclitaxel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sensitive cells via exosomal delivery of miR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155</w:t>
      </w:r>
      <w:r w:rsidRPr="0071195D">
        <w:rPr>
          <w:rFonts w:ascii="Cambria Math" w:hAnsi="Cambria Math" w:cs="Cambria Math"/>
          <w:i/>
        </w:rPr>
        <w:t>‑</w:t>
      </w:r>
      <w:r w:rsidRPr="0071195D">
        <w:rPr>
          <w:i/>
        </w:rPr>
        <w:t>5p.</w:t>
      </w:r>
      <w:r w:rsidRPr="0071195D">
        <w:t xml:space="preserve"> International journal of oncology, 2019. </w:t>
      </w:r>
      <w:r w:rsidRPr="0071195D">
        <w:rPr>
          <w:b/>
        </w:rPr>
        <w:t>54</w:t>
      </w:r>
      <w:r w:rsidRPr="0071195D">
        <w:t>(1): p. 326-338.</w:t>
      </w:r>
    </w:p>
    <w:p w14:paraId="1329C152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39.</w:t>
      </w:r>
      <w:r w:rsidRPr="0071195D">
        <w:tab/>
        <w:t xml:space="preserve">Yang, Y.-n., et al., </w:t>
      </w:r>
      <w:r w:rsidRPr="0071195D">
        <w:rPr>
          <w:i/>
        </w:rPr>
        <w:t>Predictive role of UCA1-containing exosomes in cetuximab-resistant colorectal cancer.</w:t>
      </w:r>
      <w:r w:rsidRPr="0071195D">
        <w:t xml:space="preserve"> Cancer cell international, 2018. </w:t>
      </w:r>
      <w:r w:rsidRPr="0071195D">
        <w:rPr>
          <w:b/>
        </w:rPr>
        <w:t>18</w:t>
      </w:r>
      <w:r w:rsidRPr="0071195D">
        <w:t>(1): p. 164.</w:t>
      </w:r>
    </w:p>
    <w:p w14:paraId="3EDAD80B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0.</w:t>
      </w:r>
      <w:r w:rsidRPr="0071195D">
        <w:tab/>
        <w:t xml:space="preserve">Binenbaum, Y., et al., </w:t>
      </w:r>
      <w:r w:rsidRPr="0071195D">
        <w:rPr>
          <w:i/>
        </w:rPr>
        <w:t>Transfer of miRNA in Macrophage-Derived Exosomes Induces Drug Resistance in Pancreatic Adenocarcinoma.</w:t>
      </w:r>
      <w:r w:rsidRPr="0071195D">
        <w:t xml:space="preserve"> Cancer research, 2018. </w:t>
      </w:r>
      <w:r w:rsidRPr="0071195D">
        <w:rPr>
          <w:b/>
        </w:rPr>
        <w:t>78</w:t>
      </w:r>
      <w:r w:rsidRPr="0071195D">
        <w:t>(18): p. 5287-5299.</w:t>
      </w:r>
    </w:p>
    <w:p w14:paraId="282C6EB6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1.</w:t>
      </w:r>
      <w:r w:rsidRPr="0071195D">
        <w:tab/>
        <w:t xml:space="preserve">Bandari, S.K., et al., </w:t>
      </w:r>
      <w:r w:rsidRPr="0071195D">
        <w:rPr>
          <w:i/>
        </w:rPr>
        <w:t>Chemotherapy induces secretion of exosomes loaded with heparanase that degrades extracellular matrix and impacts tumor and host cell behavior.</w:t>
      </w:r>
      <w:r w:rsidRPr="0071195D">
        <w:t xml:space="preserve"> Matrix Biology, 2018. </w:t>
      </w:r>
      <w:r w:rsidRPr="0071195D">
        <w:rPr>
          <w:b/>
        </w:rPr>
        <w:t>65</w:t>
      </w:r>
      <w:r w:rsidRPr="0071195D">
        <w:t>: p. 104-118.</w:t>
      </w:r>
    </w:p>
    <w:p w14:paraId="7669BDEA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2.</w:t>
      </w:r>
      <w:r w:rsidRPr="0071195D">
        <w:tab/>
        <w:t xml:space="preserve">Cao, Y.L., et al., </w:t>
      </w:r>
      <w:r w:rsidRPr="0071195D">
        <w:rPr>
          <w:i/>
        </w:rPr>
        <w:t>Exosomal DNMT1 mediates cisplatin resistance in ovarian cancer.</w:t>
      </w:r>
      <w:r w:rsidRPr="0071195D">
        <w:t xml:space="preserve"> Cell biochemistry and function, 2017. </w:t>
      </w:r>
      <w:r w:rsidRPr="0071195D">
        <w:rPr>
          <w:b/>
        </w:rPr>
        <w:t>35</w:t>
      </w:r>
      <w:r w:rsidRPr="0071195D">
        <w:t>(6): p. 296-303.</w:t>
      </w:r>
    </w:p>
    <w:p w14:paraId="10BE6FA7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3.</w:t>
      </w:r>
      <w:r w:rsidRPr="0071195D">
        <w:tab/>
        <w:t xml:space="preserve">Li, X.J., et al., </w:t>
      </w:r>
      <w:r w:rsidRPr="0071195D">
        <w:rPr>
          <w:i/>
        </w:rPr>
        <w:t>Exosomal MicroRNA MiR-1246 promotes cell proliferation, invasion and drug resistance by targeting CCNG2 in breast cancer.</w:t>
      </w:r>
      <w:r w:rsidRPr="0071195D">
        <w:t xml:space="preserve"> Cellular Physiology and Biochemistry, 2017. </w:t>
      </w:r>
      <w:r w:rsidRPr="0071195D">
        <w:rPr>
          <w:b/>
        </w:rPr>
        <w:t>44</w:t>
      </w:r>
      <w:r w:rsidRPr="0071195D">
        <w:t>(5): p. 1741-1748.</w:t>
      </w:r>
    </w:p>
    <w:p w14:paraId="24E144D7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4.</w:t>
      </w:r>
      <w:r w:rsidRPr="0071195D">
        <w:tab/>
        <w:t xml:space="preserve">Yang, J.-K., et al., </w:t>
      </w:r>
      <w:r w:rsidRPr="0071195D">
        <w:rPr>
          <w:i/>
        </w:rPr>
        <w:t>Exosomal miR-221 targets DNM3 to induce tumor progression and temozolomide resistance in glioma.</w:t>
      </w:r>
      <w:r w:rsidRPr="0071195D">
        <w:t xml:space="preserve"> Journal of neuro-oncology, 2017. </w:t>
      </w:r>
      <w:r w:rsidRPr="0071195D">
        <w:rPr>
          <w:b/>
        </w:rPr>
        <w:t>131</w:t>
      </w:r>
      <w:r w:rsidRPr="0071195D">
        <w:t>(2): p. 255-265.</w:t>
      </w:r>
    </w:p>
    <w:p w14:paraId="25AB05D4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5.</w:t>
      </w:r>
      <w:r w:rsidRPr="0071195D">
        <w:tab/>
        <w:t xml:space="preserve">Liu, T., et al., </w:t>
      </w:r>
      <w:r w:rsidRPr="0071195D">
        <w:rPr>
          <w:i/>
        </w:rPr>
        <w:t>Exosomes containing miR-21 transfer the characteristic of cisplatin resistance by targeting PTEN and PDCD4 in oral squamous cell carcinoma.</w:t>
      </w:r>
      <w:r w:rsidRPr="0071195D">
        <w:t xml:space="preserve"> Acta biochimica et biophysica Sinica, 2017. </w:t>
      </w:r>
      <w:r w:rsidRPr="0071195D">
        <w:rPr>
          <w:b/>
        </w:rPr>
        <w:t>49</w:t>
      </w:r>
      <w:r w:rsidRPr="0071195D">
        <w:t>(9): p. 808-816.</w:t>
      </w:r>
    </w:p>
    <w:p w14:paraId="691F4DB8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6.</w:t>
      </w:r>
      <w:r w:rsidRPr="0071195D">
        <w:tab/>
        <w:t xml:space="preserve">Lobb, R.J., et al., </w:t>
      </w:r>
      <w:r w:rsidRPr="0071195D">
        <w:rPr>
          <w:i/>
        </w:rPr>
        <w:t>Exosomes derived from mesenchymal non‐small cell lung cancer cells promote chemoresistance.</w:t>
      </w:r>
      <w:r w:rsidRPr="0071195D">
        <w:t xml:space="preserve"> International journal of cancer, 2017. </w:t>
      </w:r>
      <w:r w:rsidRPr="0071195D">
        <w:rPr>
          <w:b/>
        </w:rPr>
        <w:t>141</w:t>
      </w:r>
      <w:r w:rsidRPr="0071195D">
        <w:t>(3): p. 614-620.</w:t>
      </w:r>
    </w:p>
    <w:p w14:paraId="06AD0BD8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7.</w:t>
      </w:r>
      <w:r w:rsidRPr="0071195D">
        <w:tab/>
        <w:t xml:space="preserve">Zhang, S., et al., </w:t>
      </w:r>
      <w:r w:rsidRPr="0071195D">
        <w:rPr>
          <w:i/>
        </w:rPr>
        <w:t>Exosomes promote cetuximab resistance via the PTEN/Akt pathway in colon cancer cells.</w:t>
      </w:r>
      <w:r w:rsidRPr="0071195D">
        <w:t xml:space="preserve"> Brazilian Journal of Medical and Biological Research, 2018. </w:t>
      </w:r>
      <w:r w:rsidRPr="0071195D">
        <w:rPr>
          <w:b/>
        </w:rPr>
        <w:t>51</w:t>
      </w:r>
      <w:r w:rsidRPr="0071195D">
        <w:t>(1).</w:t>
      </w:r>
    </w:p>
    <w:p w14:paraId="611B2E2D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8.</w:t>
      </w:r>
      <w:r w:rsidRPr="0071195D">
        <w:tab/>
        <w:t xml:space="preserve">Vella, L.J., et al., </w:t>
      </w:r>
      <w:r w:rsidRPr="0071195D">
        <w:rPr>
          <w:i/>
        </w:rPr>
        <w:t>Intercellular Resistance to BRAF Inhibition Can Be Mediated by Extracellular Vesicle–Associated PDGFRβ.</w:t>
      </w:r>
      <w:r w:rsidRPr="0071195D">
        <w:t xml:space="preserve"> Neoplasia, 2017. </w:t>
      </w:r>
      <w:r w:rsidRPr="0071195D">
        <w:rPr>
          <w:b/>
        </w:rPr>
        <w:t>19</w:t>
      </w:r>
      <w:r w:rsidRPr="0071195D">
        <w:t>(11): p. 932-940.</w:t>
      </w:r>
    </w:p>
    <w:p w14:paraId="4597C822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49.</w:t>
      </w:r>
      <w:r w:rsidRPr="0071195D">
        <w:tab/>
        <w:t xml:space="preserve">Mikamori, M., et al., </w:t>
      </w:r>
      <w:r w:rsidRPr="0071195D">
        <w:rPr>
          <w:i/>
        </w:rPr>
        <w:t>MicroRNA-155 controls exosome synthesis and promotes gemcitabine resistance in pancreatic ductal adenocarcinoma.</w:t>
      </w:r>
      <w:r w:rsidRPr="0071195D">
        <w:t xml:space="preserve"> Scientific reports, 2017. </w:t>
      </w:r>
      <w:r w:rsidRPr="0071195D">
        <w:rPr>
          <w:b/>
        </w:rPr>
        <w:t>7</w:t>
      </w:r>
      <w:r w:rsidRPr="0071195D">
        <w:t>: p. 42339.</w:t>
      </w:r>
    </w:p>
    <w:p w14:paraId="42F03C6F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t>50.</w:t>
      </w:r>
      <w:r w:rsidRPr="0071195D">
        <w:tab/>
        <w:t xml:space="preserve">Martinez, V.G., et al., </w:t>
      </w:r>
      <w:r w:rsidRPr="0071195D">
        <w:rPr>
          <w:i/>
        </w:rPr>
        <w:t>Resistance to HER2-targeted anti-cancer drugs is associated with immune evasion in cancer cells and their derived extracellular vesicles.</w:t>
      </w:r>
      <w:r w:rsidRPr="0071195D">
        <w:t xml:space="preserve"> Oncoimmunology, 2017. </w:t>
      </w:r>
      <w:r w:rsidRPr="0071195D">
        <w:rPr>
          <w:b/>
        </w:rPr>
        <w:t>6</w:t>
      </w:r>
      <w:r w:rsidRPr="0071195D">
        <w:t>(12): p. e1362530.</w:t>
      </w:r>
    </w:p>
    <w:p w14:paraId="12375D91" w14:textId="77777777" w:rsidR="0071195D" w:rsidRPr="0071195D" w:rsidRDefault="0071195D" w:rsidP="0071195D">
      <w:pPr>
        <w:pStyle w:val="EndNoteBibliography"/>
        <w:spacing w:after="0"/>
        <w:ind w:left="720" w:hanging="720"/>
      </w:pPr>
      <w:r w:rsidRPr="0071195D">
        <w:lastRenderedPageBreak/>
        <w:t>51.</w:t>
      </w:r>
      <w:r w:rsidRPr="0071195D">
        <w:tab/>
        <w:t xml:space="preserve">Ning, K., et al., </w:t>
      </w:r>
      <w:r w:rsidRPr="0071195D">
        <w:rPr>
          <w:i/>
        </w:rPr>
        <w:t>UCH‐L1‐containing exosomes mediate chemotherapeutic resistance transfer in breast cancer.</w:t>
      </w:r>
      <w:r w:rsidRPr="0071195D">
        <w:t xml:space="preserve"> Journal of surgical oncology, 2017. </w:t>
      </w:r>
      <w:r w:rsidRPr="0071195D">
        <w:rPr>
          <w:b/>
        </w:rPr>
        <w:t>115</w:t>
      </w:r>
      <w:r w:rsidRPr="0071195D">
        <w:t>(8): p. 932-940.</w:t>
      </w:r>
    </w:p>
    <w:p w14:paraId="2500C536" w14:textId="77777777" w:rsidR="0071195D" w:rsidRPr="0071195D" w:rsidRDefault="0071195D" w:rsidP="0071195D">
      <w:pPr>
        <w:pStyle w:val="EndNoteBibliography"/>
        <w:ind w:left="720" w:hanging="720"/>
      </w:pPr>
      <w:r w:rsidRPr="0071195D">
        <w:t>52.</w:t>
      </w:r>
      <w:r w:rsidRPr="0071195D">
        <w:tab/>
        <w:t xml:space="preserve">Crow, J., et al., </w:t>
      </w:r>
      <w:r w:rsidRPr="0071195D">
        <w:rPr>
          <w:i/>
        </w:rPr>
        <w:t>Exosomes as mediators of platinum resistance in ovarian cancer.</w:t>
      </w:r>
      <w:r w:rsidRPr="0071195D">
        <w:t xml:space="preserve"> Oncotarget, 2017. </w:t>
      </w:r>
      <w:r w:rsidRPr="0071195D">
        <w:rPr>
          <w:b/>
        </w:rPr>
        <w:t>8</w:t>
      </w:r>
      <w:r w:rsidRPr="0071195D">
        <w:t>(7): p. 11917.</w:t>
      </w:r>
    </w:p>
    <w:p w14:paraId="0542C56A" w14:textId="710D4443" w:rsidR="001E225D" w:rsidRDefault="0071195D" w:rsidP="0071195D">
      <w:r>
        <w:fldChar w:fldCharType="end"/>
      </w:r>
    </w:p>
    <w:sectPr w:rsidR="001E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draw95kf55p3evtrzx0dx0f25afazpraxs&quot;&gt;EndNote Library for the Exsosome paper&lt;record-ids&gt;&lt;item&gt;184&lt;/item&gt;&lt;item&gt;185&lt;/item&gt;&lt;item&gt;186&lt;/item&gt;&lt;item&gt;187&lt;/item&gt;&lt;item&gt;188&lt;/item&gt;&lt;item&gt;189&lt;/item&gt;&lt;item&gt;190&lt;/item&gt;&lt;item&gt;191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/record-ids&gt;&lt;/item&gt;&lt;/Libraries&gt;"/>
  </w:docVars>
  <w:rsids>
    <w:rsidRoot w:val="009B18FA"/>
    <w:rsid w:val="001E225D"/>
    <w:rsid w:val="0071195D"/>
    <w:rsid w:val="009B18FA"/>
    <w:rsid w:val="00DF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1AAE7"/>
  <w15:chartTrackingRefBased/>
  <w15:docId w15:val="{8AA2744E-7E11-499A-9A21-8E7C882D2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119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119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9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19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195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9040</Words>
  <Characters>51534</Characters>
  <Application>Microsoft Office Word</Application>
  <DocSecurity>0</DocSecurity>
  <Lines>429</Lines>
  <Paragraphs>120</Paragraphs>
  <ScaleCrop>false</ScaleCrop>
  <Company/>
  <LinksUpToDate>false</LinksUpToDate>
  <CharactersWithSpaces>60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i, Hassan</dc:creator>
  <cp:keywords/>
  <dc:description/>
  <cp:lastModifiedBy>Yousefi, Hassan</cp:lastModifiedBy>
  <cp:revision>3</cp:revision>
  <dcterms:created xsi:type="dcterms:W3CDTF">2019-01-18T06:01:00Z</dcterms:created>
  <dcterms:modified xsi:type="dcterms:W3CDTF">2019-01-18T18:32:00Z</dcterms:modified>
</cp:coreProperties>
</file>